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5C51C1" w14:textId="77777777" w:rsidR="0079457B" w:rsidRDefault="0079457B" w:rsidP="0079457B">
      <w:pPr>
        <w:ind w:firstLine="0"/>
        <w:rPr>
          <w:lang w:eastAsia="en-US"/>
        </w:rPr>
      </w:pPr>
      <w:r w:rsidRPr="0079457B">
        <w:rPr>
          <w:b/>
          <w:bCs/>
        </w:rPr>
        <w:t xml:space="preserve">Table </w:t>
      </w:r>
      <w:r w:rsidRPr="0079457B">
        <w:rPr>
          <w:b/>
          <w:bCs/>
        </w:rPr>
        <w:fldChar w:fldCharType="begin"/>
      </w:r>
      <w:r w:rsidRPr="0079457B">
        <w:rPr>
          <w:b/>
          <w:bCs/>
        </w:rPr>
        <w:instrText xml:space="preserve"> SEQ Table \* ARABIC </w:instrText>
      </w:r>
      <w:r w:rsidRPr="0079457B">
        <w:rPr>
          <w:b/>
          <w:bCs/>
        </w:rPr>
        <w:fldChar w:fldCharType="separate"/>
      </w:r>
      <w:r w:rsidRPr="0079457B">
        <w:rPr>
          <w:b/>
          <w:bCs/>
          <w:noProof/>
        </w:rPr>
        <w:t>1</w:t>
      </w:r>
      <w:r w:rsidRPr="0079457B">
        <w:rPr>
          <w:b/>
          <w:bCs/>
        </w:rPr>
        <w:fldChar w:fldCharType="end"/>
      </w:r>
      <w:r w:rsidRPr="0079457B">
        <w:rPr>
          <w:b/>
          <w:bCs/>
        </w:rPr>
        <w:t>:</w:t>
      </w:r>
      <w:r w:rsidRPr="008430BA">
        <w:rPr>
          <w:b/>
          <w:bCs/>
          <w:lang w:eastAsia="en-US"/>
        </w:rPr>
        <w:t xml:space="preserve"> </w:t>
      </w:r>
      <w:r w:rsidRPr="00FF191F">
        <w:rPr>
          <w:b/>
          <w:bCs/>
          <w:lang w:eastAsia="en-US"/>
        </w:rPr>
        <w:t>GWAS and eQTL summary data</w:t>
      </w:r>
      <w:r>
        <w:rPr>
          <w:b/>
          <w:bCs/>
          <w:lang w:eastAsia="en-US"/>
        </w:rPr>
        <w:t>sets</w:t>
      </w:r>
      <w:r w:rsidRPr="00FF191F">
        <w:rPr>
          <w:b/>
          <w:bCs/>
          <w:lang w:eastAsia="en-US"/>
        </w:rPr>
        <w:t xml:space="preserve"> used for analys</w:t>
      </w:r>
      <w:r>
        <w:rPr>
          <w:b/>
          <w:bCs/>
          <w:lang w:eastAsia="en-US"/>
        </w:rPr>
        <w:t xml:space="preserve">e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19"/>
        <w:gridCol w:w="2070"/>
        <w:gridCol w:w="1616"/>
        <w:gridCol w:w="2467"/>
        <w:gridCol w:w="1290"/>
        <w:gridCol w:w="1579"/>
      </w:tblGrid>
      <w:tr w:rsidR="0079457B" w:rsidRPr="00132A86" w14:paraId="20C2D60A" w14:textId="77777777" w:rsidTr="00087B51">
        <w:trPr>
          <w:trHeight w:val="143"/>
        </w:trPr>
        <w:tc>
          <w:tcPr>
            <w:tcW w:w="919" w:type="dxa"/>
          </w:tcPr>
          <w:p w14:paraId="57B915BB" w14:textId="77777777" w:rsidR="007056B6" w:rsidRDefault="00000000">
            <w:r>
              <w:t>No.</w:t>
            </w:r>
          </w:p>
        </w:tc>
        <w:tc>
          <w:tcPr>
            <w:tcW w:w="2070" w:type="dxa"/>
          </w:tcPr>
          <w:p w14:paraId="72837EBF" w14:textId="77777777" w:rsidR="007056B6" w:rsidRDefault="00000000">
            <w:r>
              <w:t>Trait / Dataset</w:t>
            </w:r>
          </w:p>
        </w:tc>
        <w:tc>
          <w:tcPr>
            <w:tcW w:w="1616" w:type="dxa"/>
          </w:tcPr>
          <w:p w14:paraId="39A26118" w14:textId="77777777" w:rsidR="007056B6" w:rsidRDefault="00000000">
            <w:r>
              <w:t>Population</w:t>
            </w:r>
          </w:p>
        </w:tc>
        <w:tc>
          <w:tcPr>
            <w:tcW w:w="2467" w:type="dxa"/>
          </w:tcPr>
          <w:p w14:paraId="2573AB5D" w14:textId="77777777" w:rsidR="007056B6" w:rsidRDefault="00000000">
            <w:r>
              <w:t>Sample size</w:t>
            </w:r>
          </w:p>
        </w:tc>
        <w:tc>
          <w:tcPr>
            <w:tcW w:w="1290" w:type="dxa"/>
          </w:tcPr>
          <w:p w14:paraId="6181D9DD" w14:textId="77777777" w:rsidR="007056B6" w:rsidRDefault="00000000">
            <w:r>
              <w:t>PMID</w:t>
            </w:r>
          </w:p>
        </w:tc>
        <w:tc>
          <w:tcPr>
            <w:tcW w:w="1579" w:type="dxa"/>
          </w:tcPr>
          <w:p w14:paraId="4D8FCD46" w14:textId="25889399" w:rsidR="007056B6" w:rsidRDefault="00000000" w:rsidP="00360920">
            <w:pPr>
              <w:ind w:firstLine="0"/>
            </w:pPr>
            <w:r>
              <w:t>Accession No</w:t>
            </w:r>
            <w:r w:rsidR="00360920">
              <w:t>/Reference</w:t>
            </w:r>
          </w:p>
        </w:tc>
      </w:tr>
      <w:tr w:rsidR="0079457B" w:rsidRPr="00132A86" w14:paraId="6B679125" w14:textId="77777777" w:rsidTr="00087B51">
        <w:tc>
          <w:tcPr>
            <w:tcW w:w="919" w:type="dxa"/>
          </w:tcPr>
          <w:p w14:paraId="6D9A0EC7" w14:textId="77777777" w:rsidR="0079457B" w:rsidRPr="00132A86" w:rsidRDefault="0079457B" w:rsidP="00A55293">
            <w:pPr>
              <w:ind w:firstLine="0"/>
              <w:rPr>
                <w:rFonts w:eastAsia="Aptos" w:cs="Arial"/>
                <w:sz w:val="18"/>
                <w:szCs w:val="18"/>
              </w:rPr>
            </w:pPr>
            <w:r w:rsidRPr="00132A86">
              <w:rPr>
                <w:rFonts w:eastAsia="Aptos" w:cs="Arial"/>
                <w:sz w:val="18"/>
                <w:szCs w:val="18"/>
              </w:rPr>
              <w:t>1</w:t>
            </w:r>
          </w:p>
        </w:tc>
        <w:tc>
          <w:tcPr>
            <w:tcW w:w="2070" w:type="dxa"/>
          </w:tcPr>
          <w:p w14:paraId="4A35DDA1" w14:textId="77777777" w:rsidR="0079457B" w:rsidRPr="00132A86" w:rsidRDefault="0079457B" w:rsidP="00A55293">
            <w:pPr>
              <w:ind w:firstLine="0"/>
              <w:rPr>
                <w:rFonts w:eastAsia="Aptos" w:cs="Arial"/>
                <w:sz w:val="18"/>
                <w:szCs w:val="18"/>
              </w:rPr>
            </w:pPr>
            <w:r w:rsidRPr="00132A86">
              <w:rPr>
                <w:rFonts w:eastAsia="Aptos" w:cs="Arial"/>
                <w:sz w:val="18"/>
                <w:szCs w:val="18"/>
              </w:rPr>
              <w:t>T1D</w:t>
            </w:r>
          </w:p>
        </w:tc>
        <w:tc>
          <w:tcPr>
            <w:tcW w:w="1616" w:type="dxa"/>
          </w:tcPr>
          <w:p w14:paraId="0F845490"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62ACE171" w14:textId="77777777" w:rsidR="0079457B" w:rsidRPr="00132A86" w:rsidRDefault="0079457B" w:rsidP="00A55293">
            <w:pPr>
              <w:ind w:firstLine="0"/>
              <w:rPr>
                <w:rFonts w:eastAsia="Aptos" w:cs="Arial"/>
                <w:sz w:val="18"/>
                <w:szCs w:val="18"/>
              </w:rPr>
            </w:pPr>
            <w:r w:rsidRPr="00132A86">
              <w:rPr>
                <w:rFonts w:eastAsia="Aptos" w:cs="Arial"/>
                <w:sz w:val="18"/>
                <w:szCs w:val="18"/>
              </w:rPr>
              <w:t>520 580 (18 942 cases)</w:t>
            </w:r>
          </w:p>
        </w:tc>
        <w:tc>
          <w:tcPr>
            <w:tcW w:w="1290" w:type="dxa"/>
          </w:tcPr>
          <w:p w14:paraId="1D5190AF" w14:textId="77777777" w:rsidR="0079457B" w:rsidRPr="00132A86" w:rsidRDefault="0079457B" w:rsidP="00A55293">
            <w:pPr>
              <w:ind w:firstLine="0"/>
              <w:rPr>
                <w:rFonts w:eastAsia="Aptos" w:cs="Arial"/>
                <w:sz w:val="18"/>
                <w:szCs w:val="18"/>
              </w:rPr>
            </w:pPr>
            <w:r w:rsidRPr="00132A86">
              <w:rPr>
                <w:rFonts w:eastAsia="Aptos" w:cs="Arial"/>
                <w:sz w:val="18"/>
                <w:szCs w:val="18"/>
              </w:rPr>
              <w:t>34012112</w:t>
            </w:r>
          </w:p>
        </w:tc>
        <w:tc>
          <w:tcPr>
            <w:tcW w:w="1579" w:type="dxa"/>
          </w:tcPr>
          <w:p w14:paraId="5D283AE0" w14:textId="77777777" w:rsidR="0079457B" w:rsidRPr="00132A86" w:rsidRDefault="0079457B" w:rsidP="00A55293">
            <w:pPr>
              <w:ind w:firstLine="0"/>
              <w:rPr>
                <w:rFonts w:eastAsia="Aptos" w:cs="Arial"/>
                <w:sz w:val="18"/>
                <w:szCs w:val="18"/>
              </w:rPr>
            </w:pPr>
            <w:r w:rsidRPr="00132A86">
              <w:rPr>
                <w:rFonts w:eastAsia="Aptos" w:cs="Arial"/>
                <w:sz w:val="18"/>
                <w:szCs w:val="18"/>
              </w:rPr>
              <w:t>GCST90014023</w:t>
            </w:r>
          </w:p>
        </w:tc>
      </w:tr>
      <w:tr w:rsidR="0079457B" w:rsidRPr="00132A86" w14:paraId="087BF0D6" w14:textId="77777777" w:rsidTr="00087B51">
        <w:trPr>
          <w:trHeight w:val="134"/>
        </w:trPr>
        <w:tc>
          <w:tcPr>
            <w:tcW w:w="919" w:type="dxa"/>
          </w:tcPr>
          <w:p w14:paraId="7F381640" w14:textId="77777777" w:rsidR="0079457B" w:rsidRPr="00132A86" w:rsidRDefault="0079457B" w:rsidP="00A55293">
            <w:pPr>
              <w:ind w:firstLine="0"/>
              <w:rPr>
                <w:rFonts w:eastAsia="Aptos" w:cs="Arial"/>
                <w:sz w:val="18"/>
                <w:szCs w:val="18"/>
              </w:rPr>
            </w:pPr>
            <w:r w:rsidRPr="00132A86">
              <w:rPr>
                <w:rFonts w:eastAsia="Aptos" w:cs="Arial"/>
                <w:sz w:val="18"/>
                <w:szCs w:val="18"/>
              </w:rPr>
              <w:t>2</w:t>
            </w:r>
          </w:p>
        </w:tc>
        <w:tc>
          <w:tcPr>
            <w:tcW w:w="2070" w:type="dxa"/>
          </w:tcPr>
          <w:p w14:paraId="25BA7EFA" w14:textId="77777777" w:rsidR="0079457B" w:rsidRPr="00132A86" w:rsidRDefault="0079457B" w:rsidP="00A55293">
            <w:pPr>
              <w:ind w:firstLine="0"/>
              <w:rPr>
                <w:rFonts w:eastAsia="Aptos" w:cs="Arial"/>
                <w:sz w:val="18"/>
                <w:szCs w:val="18"/>
              </w:rPr>
            </w:pPr>
            <w:r w:rsidRPr="00132A86">
              <w:rPr>
                <w:rFonts w:eastAsia="Aptos" w:cs="Arial"/>
                <w:sz w:val="18"/>
                <w:szCs w:val="18"/>
              </w:rPr>
              <w:t>Bipolar disorder</w:t>
            </w:r>
          </w:p>
        </w:tc>
        <w:tc>
          <w:tcPr>
            <w:tcW w:w="1616" w:type="dxa"/>
          </w:tcPr>
          <w:p w14:paraId="7EA5FBAF"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40B551A0" w14:textId="77777777" w:rsidR="0079457B" w:rsidRPr="00132A86" w:rsidRDefault="0079457B" w:rsidP="00A55293">
            <w:pPr>
              <w:ind w:firstLine="0"/>
              <w:rPr>
                <w:rFonts w:eastAsia="Aptos" w:cs="Arial"/>
                <w:sz w:val="18"/>
                <w:szCs w:val="18"/>
              </w:rPr>
            </w:pPr>
            <w:r w:rsidRPr="00132A86">
              <w:rPr>
                <w:rFonts w:eastAsia="Aptos" w:cs="Arial"/>
                <w:sz w:val="18"/>
                <w:szCs w:val="18"/>
              </w:rPr>
              <w:t>413 466 (41 917 cases)</w:t>
            </w:r>
          </w:p>
        </w:tc>
        <w:tc>
          <w:tcPr>
            <w:tcW w:w="1290" w:type="dxa"/>
          </w:tcPr>
          <w:p w14:paraId="070933EE" w14:textId="77777777" w:rsidR="0079457B" w:rsidRPr="00132A86" w:rsidRDefault="0079457B" w:rsidP="00A55293">
            <w:pPr>
              <w:ind w:firstLine="0"/>
              <w:rPr>
                <w:rFonts w:cs="Arial"/>
                <w:sz w:val="18"/>
                <w:szCs w:val="18"/>
              </w:rPr>
            </w:pPr>
            <w:r w:rsidRPr="00132A86">
              <w:rPr>
                <w:rFonts w:cs="Arial"/>
                <w:sz w:val="18"/>
                <w:szCs w:val="18"/>
              </w:rPr>
              <w:t>34002096</w:t>
            </w:r>
          </w:p>
        </w:tc>
        <w:tc>
          <w:tcPr>
            <w:tcW w:w="1579" w:type="dxa"/>
          </w:tcPr>
          <w:p w14:paraId="0719EBE9" w14:textId="77777777" w:rsidR="0079457B" w:rsidRPr="00132A86" w:rsidRDefault="0079457B" w:rsidP="00A55293">
            <w:pPr>
              <w:jc w:val="center"/>
              <w:rPr>
                <w:rFonts w:eastAsia="Aptos" w:cs="Arial"/>
                <w:sz w:val="18"/>
                <w:szCs w:val="18"/>
              </w:rPr>
            </w:pPr>
          </w:p>
        </w:tc>
      </w:tr>
      <w:tr w:rsidR="0079457B" w:rsidRPr="00132A86" w14:paraId="3FADBA8F" w14:textId="77777777" w:rsidTr="00087B51">
        <w:tc>
          <w:tcPr>
            <w:tcW w:w="919" w:type="dxa"/>
          </w:tcPr>
          <w:p w14:paraId="15D2F525" w14:textId="77777777" w:rsidR="0079457B" w:rsidRPr="00132A86" w:rsidRDefault="0079457B" w:rsidP="00A55293">
            <w:pPr>
              <w:ind w:firstLine="0"/>
              <w:rPr>
                <w:rFonts w:eastAsia="Aptos" w:cs="Arial"/>
                <w:sz w:val="18"/>
                <w:szCs w:val="18"/>
              </w:rPr>
            </w:pPr>
            <w:r w:rsidRPr="00132A86">
              <w:rPr>
                <w:rFonts w:eastAsia="Aptos" w:cs="Arial"/>
                <w:sz w:val="18"/>
                <w:szCs w:val="18"/>
              </w:rPr>
              <w:t>3</w:t>
            </w:r>
          </w:p>
        </w:tc>
        <w:tc>
          <w:tcPr>
            <w:tcW w:w="2070" w:type="dxa"/>
          </w:tcPr>
          <w:p w14:paraId="59135725" w14:textId="77777777" w:rsidR="0079457B" w:rsidRPr="00132A86" w:rsidRDefault="0079457B" w:rsidP="00A55293">
            <w:pPr>
              <w:ind w:firstLine="0"/>
              <w:rPr>
                <w:rFonts w:eastAsia="Aptos" w:cs="Arial"/>
                <w:sz w:val="18"/>
                <w:szCs w:val="18"/>
              </w:rPr>
            </w:pPr>
            <w:r w:rsidRPr="00132A86">
              <w:rPr>
                <w:rFonts w:eastAsia="Aptos" w:cs="Arial"/>
                <w:sz w:val="18"/>
                <w:szCs w:val="18"/>
              </w:rPr>
              <w:t>ASD</w:t>
            </w:r>
          </w:p>
        </w:tc>
        <w:tc>
          <w:tcPr>
            <w:tcW w:w="1616" w:type="dxa"/>
          </w:tcPr>
          <w:p w14:paraId="560303F3"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4CBB757E" w14:textId="77777777" w:rsidR="0079457B" w:rsidRPr="00132A86" w:rsidRDefault="0079457B" w:rsidP="00A55293">
            <w:pPr>
              <w:ind w:firstLine="0"/>
              <w:rPr>
                <w:rFonts w:eastAsia="Aptos" w:cs="Arial"/>
                <w:sz w:val="18"/>
                <w:szCs w:val="18"/>
              </w:rPr>
            </w:pPr>
            <w:r w:rsidRPr="00132A86">
              <w:rPr>
                <w:rFonts w:eastAsia="Aptos" w:cs="Arial"/>
                <w:sz w:val="18"/>
                <w:szCs w:val="18"/>
              </w:rPr>
              <w:t>46 350 (18 381 cases)</w:t>
            </w:r>
          </w:p>
        </w:tc>
        <w:tc>
          <w:tcPr>
            <w:tcW w:w="1290" w:type="dxa"/>
          </w:tcPr>
          <w:p w14:paraId="4E97320C" w14:textId="77777777" w:rsidR="0079457B" w:rsidRPr="00132A86" w:rsidRDefault="0079457B" w:rsidP="00A55293">
            <w:pPr>
              <w:ind w:firstLine="0"/>
              <w:rPr>
                <w:rFonts w:eastAsia="Aptos" w:cs="Arial"/>
                <w:sz w:val="18"/>
                <w:szCs w:val="18"/>
              </w:rPr>
            </w:pPr>
            <w:r w:rsidRPr="00132A86">
              <w:rPr>
                <w:rFonts w:cs="Arial"/>
                <w:sz w:val="18"/>
                <w:szCs w:val="18"/>
              </w:rPr>
              <w:t>30804558</w:t>
            </w:r>
          </w:p>
        </w:tc>
        <w:tc>
          <w:tcPr>
            <w:tcW w:w="1579" w:type="dxa"/>
          </w:tcPr>
          <w:p w14:paraId="1967D6F2" w14:textId="77777777" w:rsidR="0079457B" w:rsidRPr="00132A86" w:rsidRDefault="0079457B" w:rsidP="00A55293">
            <w:pPr>
              <w:jc w:val="center"/>
              <w:rPr>
                <w:rFonts w:eastAsia="Aptos" w:cs="Arial"/>
                <w:sz w:val="18"/>
                <w:szCs w:val="18"/>
              </w:rPr>
            </w:pPr>
          </w:p>
        </w:tc>
      </w:tr>
      <w:tr w:rsidR="0079457B" w:rsidRPr="00132A86" w14:paraId="1F63864E" w14:textId="77777777" w:rsidTr="00087B51">
        <w:tc>
          <w:tcPr>
            <w:tcW w:w="919" w:type="dxa"/>
          </w:tcPr>
          <w:p w14:paraId="06DAE615" w14:textId="77777777" w:rsidR="0079457B" w:rsidRPr="00132A86" w:rsidRDefault="0079457B" w:rsidP="00A55293">
            <w:pPr>
              <w:ind w:firstLine="0"/>
              <w:rPr>
                <w:rFonts w:eastAsia="Aptos" w:cs="Arial"/>
                <w:sz w:val="18"/>
                <w:szCs w:val="18"/>
              </w:rPr>
            </w:pPr>
            <w:r w:rsidRPr="00132A86">
              <w:rPr>
                <w:rFonts w:eastAsia="Aptos" w:cs="Arial"/>
                <w:sz w:val="18"/>
                <w:szCs w:val="18"/>
              </w:rPr>
              <w:t>4</w:t>
            </w:r>
          </w:p>
        </w:tc>
        <w:tc>
          <w:tcPr>
            <w:tcW w:w="2070" w:type="dxa"/>
          </w:tcPr>
          <w:p w14:paraId="16B956D9" w14:textId="77777777" w:rsidR="0079457B" w:rsidRPr="00132A86" w:rsidRDefault="0079457B" w:rsidP="00A55293">
            <w:pPr>
              <w:ind w:firstLine="0"/>
              <w:rPr>
                <w:rFonts w:eastAsia="Aptos" w:cs="Arial"/>
                <w:sz w:val="18"/>
                <w:szCs w:val="18"/>
              </w:rPr>
            </w:pPr>
            <w:r w:rsidRPr="00132A86">
              <w:rPr>
                <w:rFonts w:eastAsia="Aptos" w:cs="Arial"/>
                <w:sz w:val="18"/>
                <w:szCs w:val="18"/>
              </w:rPr>
              <w:t>Alzheimer’s disease</w:t>
            </w:r>
          </w:p>
        </w:tc>
        <w:tc>
          <w:tcPr>
            <w:tcW w:w="1616" w:type="dxa"/>
          </w:tcPr>
          <w:p w14:paraId="5F45848B"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08FAADCE" w14:textId="77777777" w:rsidR="0079457B" w:rsidRPr="00132A86" w:rsidRDefault="0079457B" w:rsidP="00A55293">
            <w:pPr>
              <w:ind w:firstLine="0"/>
              <w:rPr>
                <w:rFonts w:eastAsia="Aptos" w:cs="Arial"/>
                <w:sz w:val="18"/>
                <w:szCs w:val="18"/>
              </w:rPr>
            </w:pPr>
            <w:r w:rsidRPr="00132A86">
              <w:rPr>
                <w:rFonts w:eastAsia="Aptos" w:cs="Arial"/>
                <w:sz w:val="18"/>
                <w:szCs w:val="18"/>
              </w:rPr>
              <w:t xml:space="preserve">487 511 (85 934 cases) </w:t>
            </w:r>
          </w:p>
        </w:tc>
        <w:tc>
          <w:tcPr>
            <w:tcW w:w="1290" w:type="dxa"/>
          </w:tcPr>
          <w:p w14:paraId="13EA5B21" w14:textId="77777777" w:rsidR="0079457B" w:rsidRPr="00132A86" w:rsidRDefault="0079457B" w:rsidP="00A55293">
            <w:pPr>
              <w:ind w:firstLine="0"/>
              <w:rPr>
                <w:rFonts w:eastAsia="Aptos" w:cs="Arial"/>
                <w:sz w:val="18"/>
                <w:szCs w:val="18"/>
              </w:rPr>
            </w:pPr>
            <w:r w:rsidRPr="00132A86">
              <w:rPr>
                <w:rFonts w:eastAsia="Aptos" w:cs="Arial"/>
                <w:sz w:val="18"/>
                <w:szCs w:val="18"/>
              </w:rPr>
              <w:t>35379992</w:t>
            </w:r>
          </w:p>
        </w:tc>
        <w:tc>
          <w:tcPr>
            <w:tcW w:w="1579" w:type="dxa"/>
          </w:tcPr>
          <w:p w14:paraId="20B6C9AC" w14:textId="77777777" w:rsidR="0079457B" w:rsidRPr="00132A86" w:rsidRDefault="0079457B" w:rsidP="00A55293">
            <w:pPr>
              <w:ind w:firstLine="0"/>
              <w:rPr>
                <w:rFonts w:eastAsia="Aptos" w:cs="Arial"/>
                <w:sz w:val="18"/>
                <w:szCs w:val="18"/>
              </w:rPr>
            </w:pPr>
            <w:r w:rsidRPr="00132A86">
              <w:rPr>
                <w:rFonts w:cs="Arial"/>
                <w:sz w:val="18"/>
                <w:szCs w:val="18"/>
              </w:rPr>
              <w:t>GCST90027158</w:t>
            </w:r>
          </w:p>
        </w:tc>
      </w:tr>
      <w:tr w:rsidR="0079457B" w:rsidRPr="00132A86" w14:paraId="3E47B420" w14:textId="77777777" w:rsidTr="00087B51">
        <w:tc>
          <w:tcPr>
            <w:tcW w:w="919" w:type="dxa"/>
          </w:tcPr>
          <w:p w14:paraId="4824285D" w14:textId="77777777" w:rsidR="0079457B" w:rsidRPr="00362F6F" w:rsidRDefault="0079457B" w:rsidP="00A55293">
            <w:pPr>
              <w:ind w:firstLine="0"/>
              <w:rPr>
                <w:rFonts w:eastAsia="Aptos" w:cs="Arial"/>
                <w:sz w:val="18"/>
                <w:szCs w:val="18"/>
              </w:rPr>
            </w:pPr>
            <w:r w:rsidRPr="00362F6F">
              <w:rPr>
                <w:rFonts w:eastAsia="Aptos" w:cs="Arial"/>
                <w:sz w:val="18"/>
                <w:szCs w:val="18"/>
              </w:rPr>
              <w:t>5</w:t>
            </w:r>
          </w:p>
        </w:tc>
        <w:tc>
          <w:tcPr>
            <w:tcW w:w="2070" w:type="dxa"/>
          </w:tcPr>
          <w:p w14:paraId="2E2D634F" w14:textId="77777777" w:rsidR="0079457B" w:rsidRPr="00362F6F" w:rsidRDefault="0079457B" w:rsidP="00A55293">
            <w:pPr>
              <w:ind w:firstLine="0"/>
              <w:rPr>
                <w:rFonts w:eastAsia="Aptos" w:cs="Arial"/>
                <w:sz w:val="18"/>
                <w:szCs w:val="18"/>
              </w:rPr>
            </w:pPr>
            <w:r w:rsidRPr="00362F6F">
              <w:rPr>
                <w:rFonts w:eastAsia="Aptos" w:cs="Arial"/>
                <w:sz w:val="18"/>
                <w:szCs w:val="18"/>
              </w:rPr>
              <w:t>Parkinson’s disease</w:t>
            </w:r>
          </w:p>
        </w:tc>
        <w:tc>
          <w:tcPr>
            <w:tcW w:w="1616" w:type="dxa"/>
          </w:tcPr>
          <w:p w14:paraId="1E479A47" w14:textId="77777777" w:rsidR="0079457B" w:rsidRPr="00362F6F" w:rsidRDefault="0079457B" w:rsidP="00A55293">
            <w:pPr>
              <w:ind w:firstLine="0"/>
              <w:rPr>
                <w:rFonts w:eastAsia="Aptos" w:cs="Arial"/>
                <w:sz w:val="18"/>
                <w:szCs w:val="18"/>
              </w:rPr>
            </w:pPr>
            <w:r w:rsidRPr="00362F6F">
              <w:rPr>
                <w:rFonts w:eastAsia="Aptos" w:cs="Arial"/>
                <w:sz w:val="18"/>
                <w:szCs w:val="18"/>
              </w:rPr>
              <w:t>European</w:t>
            </w:r>
          </w:p>
        </w:tc>
        <w:tc>
          <w:tcPr>
            <w:tcW w:w="2467" w:type="dxa"/>
          </w:tcPr>
          <w:p w14:paraId="3BF661B2" w14:textId="77777777" w:rsidR="0079457B" w:rsidRPr="00362F6F" w:rsidRDefault="0079457B" w:rsidP="00A55293">
            <w:pPr>
              <w:ind w:firstLine="0"/>
              <w:rPr>
                <w:rFonts w:eastAsia="Aptos" w:cs="Arial"/>
                <w:sz w:val="18"/>
                <w:szCs w:val="18"/>
              </w:rPr>
            </w:pPr>
            <w:r w:rsidRPr="00362F6F">
              <w:rPr>
                <w:rFonts w:eastAsia="Aptos" w:cs="Arial"/>
                <w:sz w:val="18"/>
                <w:szCs w:val="18"/>
              </w:rPr>
              <w:t>1 019 060 (37 688 cases)</w:t>
            </w:r>
          </w:p>
        </w:tc>
        <w:tc>
          <w:tcPr>
            <w:tcW w:w="1290" w:type="dxa"/>
          </w:tcPr>
          <w:p w14:paraId="760EC393" w14:textId="77777777" w:rsidR="0079457B" w:rsidRPr="00362F6F" w:rsidRDefault="0079457B" w:rsidP="00A55293">
            <w:pPr>
              <w:ind w:firstLine="0"/>
              <w:rPr>
                <w:rFonts w:eastAsia="Aptos" w:cs="Arial"/>
                <w:sz w:val="18"/>
                <w:szCs w:val="18"/>
              </w:rPr>
            </w:pPr>
            <w:r w:rsidRPr="00362F6F">
              <w:rPr>
                <w:rFonts w:eastAsia="Aptos" w:cs="Arial"/>
                <w:sz w:val="18"/>
                <w:szCs w:val="18"/>
              </w:rPr>
              <w:t>31701892</w:t>
            </w:r>
          </w:p>
        </w:tc>
        <w:tc>
          <w:tcPr>
            <w:tcW w:w="1579" w:type="dxa"/>
          </w:tcPr>
          <w:p w14:paraId="2F71DD68" w14:textId="77777777" w:rsidR="0079457B" w:rsidRPr="00362F6F" w:rsidRDefault="0079457B" w:rsidP="00A55293">
            <w:pPr>
              <w:ind w:firstLine="0"/>
              <w:rPr>
                <w:rFonts w:eastAsia="Aptos" w:cs="Arial"/>
                <w:sz w:val="18"/>
                <w:szCs w:val="18"/>
              </w:rPr>
            </w:pPr>
            <w:r w:rsidRPr="00362F6F">
              <w:rPr>
                <w:rFonts w:cs="Arial"/>
                <w:sz w:val="18"/>
                <w:szCs w:val="18"/>
              </w:rPr>
              <w:t>GCST009324</w:t>
            </w:r>
          </w:p>
        </w:tc>
      </w:tr>
      <w:tr w:rsidR="0079457B" w:rsidRPr="00132A86" w14:paraId="34E545F4" w14:textId="77777777" w:rsidTr="00087B51">
        <w:tc>
          <w:tcPr>
            <w:tcW w:w="919" w:type="dxa"/>
          </w:tcPr>
          <w:p w14:paraId="5FD60531" w14:textId="77777777" w:rsidR="0079457B" w:rsidRPr="00132A86" w:rsidRDefault="0079457B" w:rsidP="00A55293">
            <w:pPr>
              <w:ind w:firstLine="0"/>
              <w:rPr>
                <w:rFonts w:eastAsia="Aptos" w:cs="Arial"/>
                <w:sz w:val="18"/>
                <w:szCs w:val="18"/>
              </w:rPr>
            </w:pPr>
            <w:r w:rsidRPr="00132A86">
              <w:rPr>
                <w:rFonts w:eastAsia="Aptos" w:cs="Arial"/>
                <w:sz w:val="18"/>
                <w:szCs w:val="18"/>
              </w:rPr>
              <w:t>6</w:t>
            </w:r>
          </w:p>
        </w:tc>
        <w:tc>
          <w:tcPr>
            <w:tcW w:w="2070" w:type="dxa"/>
          </w:tcPr>
          <w:p w14:paraId="30921346" w14:textId="77777777" w:rsidR="0079457B" w:rsidRPr="00132A86" w:rsidRDefault="0079457B" w:rsidP="00A55293">
            <w:pPr>
              <w:ind w:firstLine="0"/>
              <w:rPr>
                <w:rFonts w:eastAsia="Aptos" w:cs="Arial"/>
                <w:sz w:val="18"/>
                <w:szCs w:val="18"/>
              </w:rPr>
            </w:pPr>
            <w:r w:rsidRPr="00132A86">
              <w:rPr>
                <w:rFonts w:eastAsia="Aptos" w:cs="Arial"/>
                <w:sz w:val="18"/>
                <w:szCs w:val="18"/>
              </w:rPr>
              <w:t>Multiple sclerosis</w:t>
            </w:r>
          </w:p>
        </w:tc>
        <w:tc>
          <w:tcPr>
            <w:tcW w:w="1616" w:type="dxa"/>
          </w:tcPr>
          <w:p w14:paraId="6EFA4289"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11D7875F" w14:textId="77777777" w:rsidR="0079457B" w:rsidRPr="00132A86" w:rsidRDefault="0079457B" w:rsidP="00A55293">
            <w:pPr>
              <w:ind w:firstLine="0"/>
              <w:rPr>
                <w:rFonts w:eastAsia="Aptos" w:cs="Arial"/>
                <w:sz w:val="18"/>
                <w:szCs w:val="18"/>
              </w:rPr>
            </w:pPr>
            <w:r w:rsidRPr="00132A86">
              <w:rPr>
                <w:rFonts w:eastAsia="Aptos" w:cs="Arial"/>
                <w:sz w:val="18"/>
                <w:szCs w:val="18"/>
              </w:rPr>
              <w:t>38 589 (14 498 cases)</w:t>
            </w:r>
          </w:p>
        </w:tc>
        <w:tc>
          <w:tcPr>
            <w:tcW w:w="1290" w:type="dxa"/>
          </w:tcPr>
          <w:p w14:paraId="1470F5E5" w14:textId="77777777" w:rsidR="0079457B" w:rsidRPr="00132A86" w:rsidRDefault="0079457B" w:rsidP="00A55293">
            <w:pPr>
              <w:ind w:firstLine="0"/>
              <w:rPr>
                <w:rFonts w:eastAsia="Aptos" w:cs="Arial"/>
                <w:sz w:val="18"/>
                <w:szCs w:val="18"/>
              </w:rPr>
            </w:pPr>
            <w:r w:rsidRPr="00132A86">
              <w:rPr>
                <w:rFonts w:eastAsia="Aptos" w:cs="Arial"/>
                <w:sz w:val="18"/>
                <w:szCs w:val="18"/>
              </w:rPr>
              <w:t>24076602</w:t>
            </w:r>
          </w:p>
        </w:tc>
        <w:tc>
          <w:tcPr>
            <w:tcW w:w="1579" w:type="dxa"/>
          </w:tcPr>
          <w:p w14:paraId="4C961660" w14:textId="77777777" w:rsidR="0079457B" w:rsidRPr="00132A86" w:rsidRDefault="0079457B" w:rsidP="00A55293">
            <w:pPr>
              <w:ind w:firstLine="0"/>
              <w:rPr>
                <w:rFonts w:eastAsia="Aptos" w:cs="Arial"/>
                <w:sz w:val="18"/>
                <w:szCs w:val="18"/>
              </w:rPr>
            </w:pPr>
            <w:r w:rsidRPr="00132A86">
              <w:rPr>
                <w:rFonts w:cs="Arial"/>
                <w:sz w:val="18"/>
                <w:szCs w:val="18"/>
              </w:rPr>
              <w:t>GCST005531</w:t>
            </w:r>
          </w:p>
        </w:tc>
      </w:tr>
      <w:tr w:rsidR="0079457B" w:rsidRPr="00132A86" w14:paraId="138BC9F6" w14:textId="77777777" w:rsidTr="00087B51">
        <w:tc>
          <w:tcPr>
            <w:tcW w:w="919" w:type="dxa"/>
          </w:tcPr>
          <w:p w14:paraId="5AB97CC1" w14:textId="77777777" w:rsidR="0079457B" w:rsidRPr="00132A86" w:rsidRDefault="0079457B" w:rsidP="00A55293">
            <w:pPr>
              <w:ind w:firstLine="0"/>
              <w:rPr>
                <w:rFonts w:eastAsia="Aptos" w:cs="Arial"/>
                <w:sz w:val="18"/>
                <w:szCs w:val="18"/>
              </w:rPr>
            </w:pPr>
            <w:r w:rsidRPr="00132A86">
              <w:rPr>
                <w:rFonts w:eastAsia="Aptos" w:cs="Arial"/>
                <w:sz w:val="18"/>
                <w:szCs w:val="18"/>
              </w:rPr>
              <w:t>7</w:t>
            </w:r>
          </w:p>
        </w:tc>
        <w:tc>
          <w:tcPr>
            <w:tcW w:w="2070" w:type="dxa"/>
          </w:tcPr>
          <w:p w14:paraId="18F3CD29" w14:textId="77777777" w:rsidR="0079457B" w:rsidRPr="00132A86" w:rsidRDefault="0079457B" w:rsidP="00A55293">
            <w:pPr>
              <w:ind w:firstLine="0"/>
              <w:rPr>
                <w:rFonts w:eastAsia="Aptos" w:cs="Arial"/>
                <w:sz w:val="18"/>
                <w:szCs w:val="18"/>
              </w:rPr>
            </w:pPr>
            <w:r w:rsidRPr="00132A86">
              <w:rPr>
                <w:rFonts w:eastAsia="Aptos" w:cs="Arial"/>
                <w:sz w:val="18"/>
                <w:szCs w:val="18"/>
              </w:rPr>
              <w:t>Myasthenia gravis</w:t>
            </w:r>
          </w:p>
        </w:tc>
        <w:tc>
          <w:tcPr>
            <w:tcW w:w="1616" w:type="dxa"/>
          </w:tcPr>
          <w:p w14:paraId="5C125797"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46B71073" w14:textId="77777777" w:rsidR="0079457B" w:rsidRPr="00132A86" w:rsidRDefault="0079457B" w:rsidP="00A55293">
            <w:pPr>
              <w:ind w:firstLine="0"/>
              <w:rPr>
                <w:rFonts w:eastAsia="Aptos" w:cs="Arial"/>
                <w:sz w:val="18"/>
                <w:szCs w:val="18"/>
              </w:rPr>
            </w:pPr>
            <w:r w:rsidRPr="00132A86">
              <w:rPr>
                <w:rFonts w:eastAsia="Aptos" w:cs="Arial"/>
                <w:sz w:val="18"/>
                <w:szCs w:val="18"/>
              </w:rPr>
              <w:t>38 243 (1 873 cases)</w:t>
            </w:r>
          </w:p>
        </w:tc>
        <w:tc>
          <w:tcPr>
            <w:tcW w:w="1290" w:type="dxa"/>
          </w:tcPr>
          <w:p w14:paraId="77FEE863" w14:textId="77777777" w:rsidR="0079457B" w:rsidRPr="00132A86" w:rsidRDefault="0079457B" w:rsidP="00A55293">
            <w:pPr>
              <w:ind w:firstLine="0"/>
              <w:rPr>
                <w:rFonts w:eastAsia="Aptos" w:cs="Arial"/>
                <w:sz w:val="18"/>
                <w:szCs w:val="18"/>
              </w:rPr>
            </w:pPr>
            <w:r w:rsidRPr="00132A86">
              <w:rPr>
                <w:rFonts w:eastAsia="Aptos" w:cs="Arial"/>
                <w:sz w:val="18"/>
                <w:szCs w:val="18"/>
              </w:rPr>
              <w:t>35074870</w:t>
            </w:r>
          </w:p>
        </w:tc>
        <w:tc>
          <w:tcPr>
            <w:tcW w:w="1579" w:type="dxa"/>
          </w:tcPr>
          <w:p w14:paraId="09260B4A" w14:textId="77777777" w:rsidR="0079457B" w:rsidRPr="00132A86" w:rsidRDefault="0079457B" w:rsidP="00A55293">
            <w:pPr>
              <w:ind w:firstLine="0"/>
              <w:rPr>
                <w:rFonts w:eastAsia="Aptos" w:cs="Arial"/>
                <w:sz w:val="18"/>
                <w:szCs w:val="18"/>
              </w:rPr>
            </w:pPr>
            <w:r w:rsidRPr="00132A86">
              <w:rPr>
                <w:rFonts w:cs="Arial"/>
                <w:sz w:val="18"/>
                <w:szCs w:val="18"/>
              </w:rPr>
              <w:t>GCST90093061</w:t>
            </w:r>
          </w:p>
        </w:tc>
      </w:tr>
      <w:tr w:rsidR="0079457B" w:rsidRPr="00132A86" w14:paraId="60A96BB3" w14:textId="77777777" w:rsidTr="00087B51">
        <w:tc>
          <w:tcPr>
            <w:tcW w:w="919" w:type="dxa"/>
          </w:tcPr>
          <w:p w14:paraId="74CF9F0E" w14:textId="77777777" w:rsidR="0079457B" w:rsidRPr="00132A86" w:rsidRDefault="0079457B" w:rsidP="00A55293">
            <w:pPr>
              <w:ind w:firstLine="0"/>
              <w:rPr>
                <w:rFonts w:eastAsia="Aptos" w:cs="Arial"/>
                <w:sz w:val="18"/>
                <w:szCs w:val="18"/>
              </w:rPr>
            </w:pPr>
            <w:r w:rsidRPr="00132A86">
              <w:rPr>
                <w:rFonts w:eastAsia="Aptos" w:cs="Arial"/>
                <w:sz w:val="18"/>
                <w:szCs w:val="18"/>
              </w:rPr>
              <w:t>8</w:t>
            </w:r>
          </w:p>
        </w:tc>
        <w:tc>
          <w:tcPr>
            <w:tcW w:w="2070" w:type="dxa"/>
          </w:tcPr>
          <w:p w14:paraId="5C15E13B" w14:textId="77777777" w:rsidR="0079457B" w:rsidRPr="00132A86" w:rsidRDefault="0079457B" w:rsidP="00A55293">
            <w:pPr>
              <w:ind w:firstLine="0"/>
              <w:rPr>
                <w:rFonts w:eastAsia="Aptos" w:cs="Arial"/>
                <w:sz w:val="18"/>
                <w:szCs w:val="18"/>
              </w:rPr>
            </w:pPr>
            <w:r w:rsidRPr="00132A86">
              <w:rPr>
                <w:rFonts w:eastAsia="Aptos" w:cs="Arial"/>
                <w:sz w:val="18"/>
                <w:szCs w:val="18"/>
              </w:rPr>
              <w:t>Major depression</w:t>
            </w:r>
          </w:p>
        </w:tc>
        <w:tc>
          <w:tcPr>
            <w:tcW w:w="1616" w:type="dxa"/>
          </w:tcPr>
          <w:p w14:paraId="4E6E8C18"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020151A2" w14:textId="77777777" w:rsidR="0079457B" w:rsidRPr="00132A86" w:rsidRDefault="0079457B" w:rsidP="00A55293">
            <w:pPr>
              <w:ind w:firstLine="0"/>
              <w:rPr>
                <w:rFonts w:eastAsia="Aptos" w:cs="Arial"/>
                <w:sz w:val="18"/>
                <w:szCs w:val="18"/>
              </w:rPr>
            </w:pPr>
            <w:r w:rsidRPr="00132A86">
              <w:rPr>
                <w:rFonts w:eastAsia="Aptos" w:cs="Arial"/>
                <w:sz w:val="18"/>
                <w:szCs w:val="18"/>
              </w:rPr>
              <w:t>92 957 (29 475 cases)</w:t>
            </w:r>
          </w:p>
        </w:tc>
        <w:tc>
          <w:tcPr>
            <w:tcW w:w="1290" w:type="dxa"/>
          </w:tcPr>
          <w:p w14:paraId="07A57053" w14:textId="77777777" w:rsidR="0079457B" w:rsidRPr="00132A86" w:rsidRDefault="0079457B" w:rsidP="00A55293">
            <w:pPr>
              <w:ind w:firstLine="0"/>
              <w:rPr>
                <w:rFonts w:eastAsia="Aptos" w:cs="Arial"/>
                <w:sz w:val="18"/>
                <w:szCs w:val="18"/>
              </w:rPr>
            </w:pPr>
            <w:r w:rsidRPr="00132A86">
              <w:rPr>
                <w:rFonts w:eastAsia="Aptos" w:cs="Arial"/>
                <w:sz w:val="18"/>
                <w:szCs w:val="18"/>
              </w:rPr>
              <w:t>31969693</w:t>
            </w:r>
          </w:p>
        </w:tc>
        <w:tc>
          <w:tcPr>
            <w:tcW w:w="1579" w:type="dxa"/>
          </w:tcPr>
          <w:p w14:paraId="70D2C3AB" w14:textId="77777777" w:rsidR="0079457B" w:rsidRPr="00132A86" w:rsidRDefault="0079457B" w:rsidP="00A55293">
            <w:pPr>
              <w:ind w:firstLine="0"/>
              <w:rPr>
                <w:rFonts w:eastAsia="Aptos" w:cs="Arial"/>
                <w:sz w:val="18"/>
                <w:szCs w:val="18"/>
              </w:rPr>
            </w:pPr>
            <w:r w:rsidRPr="00132A86">
              <w:rPr>
                <w:rFonts w:eastAsia="Aptos" w:cs="Arial"/>
                <w:sz w:val="18"/>
                <w:szCs w:val="18"/>
              </w:rPr>
              <w:t>GCST009979</w:t>
            </w:r>
          </w:p>
        </w:tc>
      </w:tr>
      <w:tr w:rsidR="0079457B" w:rsidRPr="00132A86" w14:paraId="2E222376" w14:textId="77777777" w:rsidTr="00087B51">
        <w:tc>
          <w:tcPr>
            <w:tcW w:w="919" w:type="dxa"/>
          </w:tcPr>
          <w:p w14:paraId="5E9594DB" w14:textId="77777777" w:rsidR="0079457B" w:rsidRPr="00132A86" w:rsidRDefault="004F2D2C" w:rsidP="00A55293">
            <w:pPr>
              <w:ind w:firstLine="0"/>
              <w:rPr>
                <w:rFonts w:eastAsia="Aptos" w:cs="Arial"/>
                <w:sz w:val="18"/>
                <w:szCs w:val="18"/>
              </w:rPr>
            </w:pPr>
            <w:r>
              <w:rPr>
                <w:rFonts w:eastAsia="Aptos" w:cs="Arial"/>
                <w:sz w:val="18"/>
                <w:szCs w:val="18"/>
              </w:rPr>
              <w:t>9</w:t>
            </w:r>
          </w:p>
        </w:tc>
        <w:tc>
          <w:tcPr>
            <w:tcW w:w="2070" w:type="dxa"/>
          </w:tcPr>
          <w:p w14:paraId="2B7C85CE" w14:textId="77777777" w:rsidR="0079457B" w:rsidRPr="00132A86" w:rsidRDefault="0079457B" w:rsidP="00A55293">
            <w:pPr>
              <w:ind w:firstLine="0"/>
              <w:rPr>
                <w:rFonts w:eastAsia="Aptos" w:cs="Arial"/>
                <w:sz w:val="18"/>
                <w:szCs w:val="18"/>
              </w:rPr>
            </w:pPr>
            <w:r w:rsidRPr="00132A86">
              <w:rPr>
                <w:rFonts w:eastAsia="Aptos" w:cs="Arial"/>
                <w:sz w:val="18"/>
                <w:szCs w:val="18"/>
              </w:rPr>
              <w:t>Intelligence</w:t>
            </w:r>
          </w:p>
        </w:tc>
        <w:tc>
          <w:tcPr>
            <w:tcW w:w="1616" w:type="dxa"/>
          </w:tcPr>
          <w:p w14:paraId="6325E70E"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401DFF45" w14:textId="77777777" w:rsidR="0079457B" w:rsidRPr="00132A86" w:rsidRDefault="0079457B" w:rsidP="00A55293">
            <w:pPr>
              <w:ind w:firstLine="0"/>
              <w:rPr>
                <w:rFonts w:eastAsia="Aptos" w:cs="Arial"/>
                <w:sz w:val="18"/>
                <w:szCs w:val="18"/>
              </w:rPr>
            </w:pPr>
            <w:r w:rsidRPr="00132A86">
              <w:rPr>
                <w:rFonts w:eastAsia="Aptos" w:cs="Arial"/>
                <w:sz w:val="18"/>
                <w:szCs w:val="18"/>
              </w:rPr>
              <w:t xml:space="preserve">269 867 </w:t>
            </w:r>
          </w:p>
        </w:tc>
        <w:tc>
          <w:tcPr>
            <w:tcW w:w="1290" w:type="dxa"/>
          </w:tcPr>
          <w:p w14:paraId="59D6C538" w14:textId="77777777" w:rsidR="0079457B" w:rsidRPr="00132A86" w:rsidRDefault="0079457B" w:rsidP="00A55293">
            <w:pPr>
              <w:ind w:firstLine="0"/>
              <w:rPr>
                <w:rFonts w:eastAsia="Aptos" w:cs="Arial"/>
                <w:sz w:val="18"/>
                <w:szCs w:val="18"/>
              </w:rPr>
            </w:pPr>
            <w:r w:rsidRPr="00132A86">
              <w:rPr>
                <w:rFonts w:eastAsia="Aptos" w:cs="Arial"/>
                <w:sz w:val="18"/>
                <w:szCs w:val="18"/>
              </w:rPr>
              <w:t>29942086</w:t>
            </w:r>
          </w:p>
        </w:tc>
        <w:tc>
          <w:tcPr>
            <w:tcW w:w="1579" w:type="dxa"/>
          </w:tcPr>
          <w:p w14:paraId="1F58D64E" w14:textId="77777777" w:rsidR="0079457B" w:rsidRPr="00132A86" w:rsidRDefault="0079457B" w:rsidP="00A55293">
            <w:pPr>
              <w:ind w:firstLine="0"/>
              <w:rPr>
                <w:rFonts w:eastAsia="Aptos" w:cs="Arial"/>
                <w:sz w:val="18"/>
                <w:szCs w:val="18"/>
              </w:rPr>
            </w:pPr>
            <w:r w:rsidRPr="00132A86">
              <w:rPr>
                <w:rFonts w:eastAsia="Aptos" w:cs="Arial"/>
                <w:sz w:val="18"/>
                <w:szCs w:val="18"/>
              </w:rPr>
              <w:t>GCST006250</w:t>
            </w:r>
          </w:p>
        </w:tc>
      </w:tr>
      <w:tr w:rsidR="0079457B" w:rsidRPr="00132A86" w14:paraId="5D25D725" w14:textId="77777777" w:rsidTr="00087B51">
        <w:tc>
          <w:tcPr>
            <w:tcW w:w="919" w:type="dxa"/>
          </w:tcPr>
          <w:p w14:paraId="6EB73763" w14:textId="77777777" w:rsidR="0079457B" w:rsidRPr="00132A86" w:rsidRDefault="0079457B" w:rsidP="00A55293">
            <w:pPr>
              <w:ind w:firstLine="0"/>
              <w:rPr>
                <w:rFonts w:eastAsia="Aptos" w:cs="Arial"/>
                <w:sz w:val="18"/>
                <w:szCs w:val="18"/>
              </w:rPr>
            </w:pPr>
            <w:r w:rsidRPr="00132A86">
              <w:rPr>
                <w:rFonts w:eastAsia="Aptos" w:cs="Arial"/>
                <w:sz w:val="18"/>
                <w:szCs w:val="18"/>
              </w:rPr>
              <w:t>1</w:t>
            </w:r>
            <w:r w:rsidR="004F2D2C">
              <w:rPr>
                <w:rFonts w:eastAsia="Aptos" w:cs="Arial"/>
                <w:sz w:val="18"/>
                <w:szCs w:val="18"/>
              </w:rPr>
              <w:t>0</w:t>
            </w:r>
          </w:p>
        </w:tc>
        <w:tc>
          <w:tcPr>
            <w:tcW w:w="2070" w:type="dxa"/>
          </w:tcPr>
          <w:p w14:paraId="05D4C2C9" w14:textId="77777777" w:rsidR="0079457B" w:rsidRPr="00132A86" w:rsidRDefault="0079457B" w:rsidP="00A55293">
            <w:pPr>
              <w:ind w:firstLine="0"/>
              <w:rPr>
                <w:rFonts w:eastAsia="Aptos" w:cs="Arial"/>
                <w:sz w:val="18"/>
                <w:szCs w:val="18"/>
              </w:rPr>
            </w:pPr>
            <w:r w:rsidRPr="00132A86">
              <w:rPr>
                <w:rFonts w:eastAsia="Aptos" w:cs="Arial"/>
                <w:sz w:val="18"/>
                <w:szCs w:val="18"/>
              </w:rPr>
              <w:t>Education</w:t>
            </w:r>
          </w:p>
        </w:tc>
        <w:tc>
          <w:tcPr>
            <w:tcW w:w="1616" w:type="dxa"/>
          </w:tcPr>
          <w:p w14:paraId="4E414933"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39A1FB80" w14:textId="77777777" w:rsidR="0079457B" w:rsidRPr="00132A86" w:rsidRDefault="0079457B" w:rsidP="00A55293">
            <w:pPr>
              <w:ind w:firstLine="0"/>
              <w:rPr>
                <w:rFonts w:eastAsia="Aptos" w:cs="Arial"/>
                <w:sz w:val="18"/>
                <w:szCs w:val="18"/>
              </w:rPr>
            </w:pPr>
            <w:r w:rsidRPr="00132A86">
              <w:rPr>
                <w:rFonts w:eastAsia="Aptos" w:cs="Arial"/>
                <w:sz w:val="18"/>
                <w:szCs w:val="18"/>
              </w:rPr>
              <w:t xml:space="preserve">405 072 </w:t>
            </w:r>
          </w:p>
        </w:tc>
        <w:tc>
          <w:tcPr>
            <w:tcW w:w="1290" w:type="dxa"/>
          </w:tcPr>
          <w:p w14:paraId="163A2C67" w14:textId="77777777" w:rsidR="0079457B" w:rsidRPr="00132A86" w:rsidRDefault="0079457B" w:rsidP="00A55293">
            <w:pPr>
              <w:ind w:firstLine="0"/>
              <w:rPr>
                <w:rFonts w:eastAsia="Aptos" w:cs="Arial"/>
                <w:sz w:val="18"/>
                <w:szCs w:val="18"/>
              </w:rPr>
            </w:pPr>
            <w:r w:rsidRPr="00132A86">
              <w:rPr>
                <w:rFonts w:eastAsia="Aptos" w:cs="Arial"/>
                <w:sz w:val="18"/>
                <w:szCs w:val="18"/>
              </w:rPr>
              <w:t>27225129</w:t>
            </w:r>
          </w:p>
        </w:tc>
        <w:tc>
          <w:tcPr>
            <w:tcW w:w="1579" w:type="dxa"/>
          </w:tcPr>
          <w:p w14:paraId="50C62928" w14:textId="77777777" w:rsidR="0079457B" w:rsidRPr="00132A86" w:rsidRDefault="0079457B" w:rsidP="00A55293">
            <w:pPr>
              <w:ind w:firstLine="0"/>
              <w:rPr>
                <w:rFonts w:eastAsia="Aptos" w:cs="Arial"/>
                <w:sz w:val="18"/>
                <w:szCs w:val="18"/>
              </w:rPr>
            </w:pPr>
            <w:r w:rsidRPr="00132A86">
              <w:rPr>
                <w:rFonts w:cs="Arial"/>
                <w:sz w:val="18"/>
                <w:szCs w:val="18"/>
              </w:rPr>
              <w:t>GCST003676</w:t>
            </w:r>
          </w:p>
        </w:tc>
      </w:tr>
      <w:tr w:rsidR="0079457B" w:rsidRPr="00132A86" w14:paraId="670964D2" w14:textId="77777777" w:rsidTr="00087B51">
        <w:tc>
          <w:tcPr>
            <w:tcW w:w="919" w:type="dxa"/>
          </w:tcPr>
          <w:p w14:paraId="0FBB8AB3" w14:textId="77777777" w:rsidR="0079457B" w:rsidRPr="00132A86" w:rsidRDefault="0079457B" w:rsidP="00A55293">
            <w:pPr>
              <w:ind w:firstLine="0"/>
              <w:rPr>
                <w:rFonts w:eastAsia="Aptos" w:cs="Arial"/>
                <w:sz w:val="18"/>
                <w:szCs w:val="18"/>
              </w:rPr>
            </w:pPr>
            <w:r w:rsidRPr="00132A86">
              <w:rPr>
                <w:rFonts w:eastAsia="Aptos" w:cs="Arial"/>
                <w:sz w:val="18"/>
                <w:szCs w:val="18"/>
              </w:rPr>
              <w:t>1</w:t>
            </w:r>
            <w:r w:rsidR="004F2D2C">
              <w:rPr>
                <w:rFonts w:eastAsia="Aptos" w:cs="Arial"/>
                <w:sz w:val="18"/>
                <w:szCs w:val="18"/>
              </w:rPr>
              <w:t>1</w:t>
            </w:r>
          </w:p>
        </w:tc>
        <w:tc>
          <w:tcPr>
            <w:tcW w:w="2070" w:type="dxa"/>
          </w:tcPr>
          <w:p w14:paraId="28C4A9DB" w14:textId="77777777" w:rsidR="0079457B" w:rsidRPr="00132A86" w:rsidRDefault="0079457B" w:rsidP="00A55293">
            <w:pPr>
              <w:ind w:firstLine="0"/>
              <w:rPr>
                <w:rFonts w:eastAsia="Aptos" w:cs="Arial"/>
                <w:sz w:val="18"/>
                <w:szCs w:val="18"/>
              </w:rPr>
            </w:pPr>
            <w:r w:rsidRPr="00132A86">
              <w:rPr>
                <w:rFonts w:eastAsia="Aptos" w:cs="Arial"/>
                <w:sz w:val="18"/>
                <w:szCs w:val="18"/>
              </w:rPr>
              <w:t>Ischemic Stroke</w:t>
            </w:r>
          </w:p>
        </w:tc>
        <w:tc>
          <w:tcPr>
            <w:tcW w:w="1616" w:type="dxa"/>
          </w:tcPr>
          <w:p w14:paraId="1BB4EC36"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06D68932" w14:textId="77777777" w:rsidR="0079457B" w:rsidRPr="00132A86" w:rsidRDefault="0079457B" w:rsidP="00A55293">
            <w:pPr>
              <w:ind w:firstLine="0"/>
              <w:rPr>
                <w:rFonts w:eastAsia="Aptos" w:cs="Arial"/>
                <w:sz w:val="18"/>
                <w:szCs w:val="18"/>
              </w:rPr>
            </w:pPr>
            <w:r w:rsidRPr="00132A86">
              <w:rPr>
                <w:rFonts w:eastAsia="Aptos" w:cs="Arial"/>
                <w:sz w:val="18"/>
                <w:szCs w:val="18"/>
              </w:rPr>
              <w:t>1, 296, 908 (62, 100 cases)</w:t>
            </w:r>
          </w:p>
        </w:tc>
        <w:tc>
          <w:tcPr>
            <w:tcW w:w="1290" w:type="dxa"/>
          </w:tcPr>
          <w:p w14:paraId="6F59F1C4" w14:textId="77777777" w:rsidR="0079457B" w:rsidRPr="00132A86" w:rsidRDefault="0079457B" w:rsidP="00A55293">
            <w:pPr>
              <w:ind w:firstLine="0"/>
              <w:rPr>
                <w:rFonts w:eastAsia="Aptos" w:cs="Arial"/>
                <w:sz w:val="18"/>
                <w:szCs w:val="18"/>
              </w:rPr>
            </w:pPr>
            <w:r w:rsidRPr="00132A86">
              <w:rPr>
                <w:rFonts w:eastAsia="Aptos" w:cs="Arial"/>
                <w:sz w:val="18"/>
                <w:szCs w:val="18"/>
              </w:rPr>
              <w:t>36180795</w:t>
            </w:r>
          </w:p>
        </w:tc>
        <w:tc>
          <w:tcPr>
            <w:tcW w:w="1579" w:type="dxa"/>
          </w:tcPr>
          <w:p w14:paraId="689CEBA7" w14:textId="77777777" w:rsidR="0079457B" w:rsidRPr="00132A86" w:rsidRDefault="0079457B" w:rsidP="00A55293">
            <w:pPr>
              <w:ind w:firstLine="0"/>
              <w:rPr>
                <w:rFonts w:cs="Arial"/>
                <w:sz w:val="18"/>
                <w:szCs w:val="18"/>
              </w:rPr>
            </w:pPr>
            <w:r w:rsidRPr="00132A86">
              <w:rPr>
                <w:rFonts w:cs="Arial"/>
                <w:sz w:val="18"/>
                <w:szCs w:val="18"/>
              </w:rPr>
              <w:t>GCST90104540</w:t>
            </w:r>
          </w:p>
        </w:tc>
      </w:tr>
      <w:tr w:rsidR="0079457B" w:rsidRPr="00132A86" w14:paraId="1CC66F4F" w14:textId="77777777" w:rsidTr="00087B51">
        <w:tc>
          <w:tcPr>
            <w:tcW w:w="919" w:type="dxa"/>
          </w:tcPr>
          <w:p w14:paraId="6E6DAF7E" w14:textId="77777777" w:rsidR="0079457B" w:rsidRPr="00132A86" w:rsidRDefault="0079457B" w:rsidP="00A55293">
            <w:pPr>
              <w:ind w:firstLine="0"/>
              <w:rPr>
                <w:rFonts w:eastAsia="Aptos" w:cs="Arial"/>
                <w:sz w:val="18"/>
                <w:szCs w:val="18"/>
              </w:rPr>
            </w:pPr>
            <w:r w:rsidRPr="00132A86">
              <w:rPr>
                <w:rFonts w:eastAsia="Aptos" w:cs="Arial"/>
                <w:sz w:val="18"/>
                <w:szCs w:val="18"/>
              </w:rPr>
              <w:t>1</w:t>
            </w:r>
            <w:r w:rsidR="004F2D2C">
              <w:rPr>
                <w:rFonts w:eastAsia="Aptos" w:cs="Arial"/>
                <w:sz w:val="18"/>
                <w:szCs w:val="18"/>
              </w:rPr>
              <w:t>2</w:t>
            </w:r>
          </w:p>
        </w:tc>
        <w:tc>
          <w:tcPr>
            <w:tcW w:w="2070" w:type="dxa"/>
          </w:tcPr>
          <w:p w14:paraId="00F26180" w14:textId="77777777" w:rsidR="0079457B" w:rsidRPr="00132A86" w:rsidRDefault="0079457B" w:rsidP="00A55293">
            <w:pPr>
              <w:ind w:firstLine="0"/>
              <w:rPr>
                <w:rFonts w:eastAsia="Aptos" w:cs="Arial"/>
                <w:sz w:val="18"/>
                <w:szCs w:val="18"/>
              </w:rPr>
            </w:pPr>
            <w:r w:rsidRPr="00132A86">
              <w:rPr>
                <w:rFonts w:eastAsia="Aptos" w:cs="Arial"/>
                <w:sz w:val="18"/>
                <w:szCs w:val="18"/>
              </w:rPr>
              <w:t>OCD</w:t>
            </w:r>
          </w:p>
        </w:tc>
        <w:tc>
          <w:tcPr>
            <w:tcW w:w="1616" w:type="dxa"/>
          </w:tcPr>
          <w:p w14:paraId="6D930E30"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3D944B76" w14:textId="77777777" w:rsidR="0079457B" w:rsidRPr="00132A86" w:rsidRDefault="0079457B" w:rsidP="00A55293">
            <w:pPr>
              <w:ind w:firstLine="0"/>
              <w:rPr>
                <w:rFonts w:eastAsia="Aptos" w:cs="Arial"/>
                <w:sz w:val="18"/>
                <w:szCs w:val="18"/>
              </w:rPr>
            </w:pPr>
            <w:r w:rsidRPr="00132A86">
              <w:rPr>
                <w:rFonts w:eastAsia="Aptos" w:cs="Arial"/>
                <w:sz w:val="18"/>
                <w:szCs w:val="18"/>
              </w:rPr>
              <w:t>9 725 (2 688 cases)</w:t>
            </w:r>
          </w:p>
        </w:tc>
        <w:tc>
          <w:tcPr>
            <w:tcW w:w="1290" w:type="dxa"/>
          </w:tcPr>
          <w:p w14:paraId="7D1FD531" w14:textId="77777777" w:rsidR="0079457B" w:rsidRPr="00132A86" w:rsidRDefault="0079457B" w:rsidP="00A55293">
            <w:pPr>
              <w:ind w:firstLine="0"/>
              <w:rPr>
                <w:rFonts w:eastAsia="Aptos" w:cs="Arial"/>
                <w:sz w:val="18"/>
                <w:szCs w:val="18"/>
              </w:rPr>
            </w:pPr>
            <w:r w:rsidRPr="00132A86">
              <w:rPr>
                <w:rFonts w:eastAsia="Aptos" w:cs="Arial"/>
                <w:sz w:val="18"/>
                <w:szCs w:val="18"/>
              </w:rPr>
              <w:t>28761083</w:t>
            </w:r>
          </w:p>
        </w:tc>
        <w:tc>
          <w:tcPr>
            <w:tcW w:w="1579" w:type="dxa"/>
          </w:tcPr>
          <w:p w14:paraId="4942A526" w14:textId="77777777" w:rsidR="0079457B" w:rsidRPr="00132A86" w:rsidRDefault="0079457B" w:rsidP="00A55293">
            <w:pPr>
              <w:jc w:val="center"/>
              <w:rPr>
                <w:rFonts w:eastAsia="Aptos" w:cs="Arial"/>
                <w:sz w:val="18"/>
                <w:szCs w:val="18"/>
              </w:rPr>
            </w:pPr>
          </w:p>
        </w:tc>
      </w:tr>
      <w:tr w:rsidR="0079457B" w:rsidRPr="00132A86" w14:paraId="43BA1210" w14:textId="77777777" w:rsidTr="00087B51">
        <w:tc>
          <w:tcPr>
            <w:tcW w:w="919" w:type="dxa"/>
          </w:tcPr>
          <w:p w14:paraId="03A8EEA3" w14:textId="77777777" w:rsidR="0079457B" w:rsidRPr="00132A86" w:rsidRDefault="0079457B" w:rsidP="00A55293">
            <w:pPr>
              <w:ind w:firstLine="0"/>
              <w:rPr>
                <w:rFonts w:eastAsia="Aptos" w:cs="Arial"/>
                <w:sz w:val="18"/>
                <w:szCs w:val="18"/>
              </w:rPr>
            </w:pPr>
            <w:r w:rsidRPr="00132A86">
              <w:rPr>
                <w:rFonts w:eastAsia="Aptos" w:cs="Arial"/>
                <w:sz w:val="18"/>
                <w:szCs w:val="18"/>
              </w:rPr>
              <w:t>1</w:t>
            </w:r>
            <w:r w:rsidR="004F2D2C">
              <w:rPr>
                <w:rFonts w:eastAsia="Aptos" w:cs="Arial"/>
                <w:sz w:val="18"/>
                <w:szCs w:val="18"/>
              </w:rPr>
              <w:t>3</w:t>
            </w:r>
          </w:p>
        </w:tc>
        <w:tc>
          <w:tcPr>
            <w:tcW w:w="2070" w:type="dxa"/>
          </w:tcPr>
          <w:p w14:paraId="02D79AE4" w14:textId="77777777" w:rsidR="0079457B" w:rsidRPr="00132A86" w:rsidRDefault="0079457B" w:rsidP="00A55293">
            <w:pPr>
              <w:ind w:firstLine="0"/>
              <w:rPr>
                <w:rFonts w:eastAsia="Aptos" w:cs="Arial"/>
                <w:sz w:val="18"/>
                <w:szCs w:val="18"/>
              </w:rPr>
            </w:pPr>
            <w:r w:rsidRPr="00132A86">
              <w:rPr>
                <w:rFonts w:eastAsia="Aptos" w:cs="Arial"/>
                <w:sz w:val="18"/>
                <w:szCs w:val="18"/>
              </w:rPr>
              <w:t>Migraine</w:t>
            </w:r>
          </w:p>
        </w:tc>
        <w:tc>
          <w:tcPr>
            <w:tcW w:w="1616" w:type="dxa"/>
          </w:tcPr>
          <w:p w14:paraId="245DCEBB"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3DD0B4BA" w14:textId="77777777" w:rsidR="0079457B" w:rsidRPr="00132A86" w:rsidRDefault="0079457B" w:rsidP="00A55293">
            <w:pPr>
              <w:ind w:firstLine="0"/>
              <w:rPr>
                <w:rFonts w:eastAsia="Aptos" w:cs="Arial"/>
                <w:sz w:val="18"/>
                <w:szCs w:val="18"/>
              </w:rPr>
            </w:pPr>
            <w:r w:rsidRPr="00132A86">
              <w:rPr>
                <w:rFonts w:eastAsia="Aptos" w:cs="Arial"/>
                <w:sz w:val="18"/>
                <w:szCs w:val="18"/>
              </w:rPr>
              <w:t>513 266 (26 052 cases)</w:t>
            </w:r>
          </w:p>
        </w:tc>
        <w:tc>
          <w:tcPr>
            <w:tcW w:w="1290" w:type="dxa"/>
          </w:tcPr>
          <w:p w14:paraId="0AB2176B" w14:textId="77777777" w:rsidR="0079457B" w:rsidRPr="00132A86" w:rsidRDefault="0079457B" w:rsidP="00A55293">
            <w:pPr>
              <w:ind w:firstLine="0"/>
              <w:rPr>
                <w:rFonts w:eastAsia="Aptos" w:cs="Arial"/>
                <w:sz w:val="18"/>
                <w:szCs w:val="18"/>
              </w:rPr>
            </w:pPr>
            <w:r w:rsidRPr="00132A86">
              <w:rPr>
                <w:rFonts w:eastAsia="Aptos" w:cs="Arial"/>
                <w:sz w:val="18"/>
                <w:szCs w:val="18"/>
              </w:rPr>
              <w:t>37415806</w:t>
            </w:r>
          </w:p>
        </w:tc>
        <w:tc>
          <w:tcPr>
            <w:tcW w:w="1579" w:type="dxa"/>
          </w:tcPr>
          <w:p w14:paraId="6D392129" w14:textId="77777777" w:rsidR="0079457B" w:rsidRPr="00132A86" w:rsidRDefault="0079457B" w:rsidP="00A55293">
            <w:pPr>
              <w:ind w:firstLine="0"/>
              <w:rPr>
                <w:rFonts w:eastAsia="Aptos" w:cs="Arial"/>
                <w:sz w:val="18"/>
                <w:szCs w:val="18"/>
              </w:rPr>
            </w:pPr>
            <w:r w:rsidRPr="00132A86">
              <w:rPr>
                <w:rFonts w:cs="Arial"/>
                <w:sz w:val="18"/>
                <w:szCs w:val="18"/>
              </w:rPr>
              <w:t>GCST90271641</w:t>
            </w:r>
          </w:p>
        </w:tc>
      </w:tr>
      <w:tr w:rsidR="0079457B" w:rsidRPr="00132A86" w14:paraId="2237C2F1" w14:textId="77777777" w:rsidTr="00087B51">
        <w:tc>
          <w:tcPr>
            <w:tcW w:w="919" w:type="dxa"/>
          </w:tcPr>
          <w:p w14:paraId="5453C681" w14:textId="77777777" w:rsidR="0079457B" w:rsidRPr="00132A86" w:rsidRDefault="0079457B" w:rsidP="00A55293">
            <w:pPr>
              <w:ind w:firstLine="0"/>
              <w:rPr>
                <w:rFonts w:eastAsia="Aptos" w:cs="Arial"/>
                <w:sz w:val="18"/>
                <w:szCs w:val="18"/>
              </w:rPr>
            </w:pPr>
            <w:r w:rsidRPr="00132A86">
              <w:rPr>
                <w:rFonts w:eastAsia="Aptos" w:cs="Arial"/>
                <w:sz w:val="18"/>
                <w:szCs w:val="18"/>
              </w:rPr>
              <w:t>1</w:t>
            </w:r>
            <w:r w:rsidR="004F2D2C">
              <w:rPr>
                <w:rFonts w:eastAsia="Aptos" w:cs="Arial"/>
                <w:sz w:val="18"/>
                <w:szCs w:val="18"/>
              </w:rPr>
              <w:t>4</w:t>
            </w:r>
          </w:p>
        </w:tc>
        <w:tc>
          <w:tcPr>
            <w:tcW w:w="2070" w:type="dxa"/>
          </w:tcPr>
          <w:p w14:paraId="2CF322C6" w14:textId="77777777" w:rsidR="0079457B" w:rsidRPr="00132A86" w:rsidRDefault="0079457B" w:rsidP="00A55293">
            <w:pPr>
              <w:ind w:firstLine="0"/>
              <w:rPr>
                <w:rFonts w:eastAsia="Aptos" w:cs="Arial"/>
                <w:sz w:val="18"/>
                <w:szCs w:val="18"/>
              </w:rPr>
            </w:pPr>
            <w:r w:rsidRPr="00132A86">
              <w:rPr>
                <w:rFonts w:eastAsia="Aptos" w:cs="Arial"/>
                <w:sz w:val="18"/>
                <w:szCs w:val="18"/>
              </w:rPr>
              <w:t>Schizophrenia</w:t>
            </w:r>
          </w:p>
        </w:tc>
        <w:tc>
          <w:tcPr>
            <w:tcW w:w="1616" w:type="dxa"/>
          </w:tcPr>
          <w:p w14:paraId="0689CC97"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6F7A7B58" w14:textId="77777777" w:rsidR="0079457B" w:rsidRPr="00132A86" w:rsidRDefault="0079457B" w:rsidP="00A55293">
            <w:pPr>
              <w:ind w:firstLine="0"/>
              <w:rPr>
                <w:rFonts w:eastAsia="Aptos" w:cs="Arial"/>
                <w:sz w:val="18"/>
                <w:szCs w:val="18"/>
              </w:rPr>
            </w:pPr>
            <w:r w:rsidRPr="00132A86">
              <w:rPr>
                <w:rFonts w:eastAsia="Aptos" w:cs="Arial"/>
                <w:sz w:val="18"/>
                <w:szCs w:val="18"/>
              </w:rPr>
              <w:t>130 644 (53 386 cases)</w:t>
            </w:r>
          </w:p>
        </w:tc>
        <w:tc>
          <w:tcPr>
            <w:tcW w:w="1290" w:type="dxa"/>
          </w:tcPr>
          <w:p w14:paraId="48DACB8A" w14:textId="77777777" w:rsidR="0079457B" w:rsidRPr="00132A86" w:rsidRDefault="0079457B" w:rsidP="00A55293">
            <w:pPr>
              <w:ind w:firstLine="0"/>
              <w:rPr>
                <w:rFonts w:eastAsia="Aptos" w:cs="Arial"/>
                <w:sz w:val="18"/>
                <w:szCs w:val="18"/>
              </w:rPr>
            </w:pPr>
            <w:r w:rsidRPr="00132A86">
              <w:rPr>
                <w:rFonts w:eastAsia="Aptos" w:cs="Arial"/>
                <w:sz w:val="18"/>
                <w:szCs w:val="18"/>
              </w:rPr>
              <w:t>35396580</w:t>
            </w:r>
          </w:p>
        </w:tc>
        <w:tc>
          <w:tcPr>
            <w:tcW w:w="1579" w:type="dxa"/>
          </w:tcPr>
          <w:p w14:paraId="0CBF4E9E" w14:textId="77777777" w:rsidR="0079457B" w:rsidRPr="00132A86" w:rsidRDefault="0079457B" w:rsidP="00A55293">
            <w:pPr>
              <w:jc w:val="center"/>
              <w:rPr>
                <w:rFonts w:eastAsia="Aptos" w:cs="Arial"/>
                <w:sz w:val="18"/>
                <w:szCs w:val="18"/>
              </w:rPr>
            </w:pPr>
          </w:p>
        </w:tc>
      </w:tr>
      <w:tr w:rsidR="0079457B" w:rsidRPr="00132A86" w14:paraId="46E257AC" w14:textId="77777777" w:rsidTr="00087B51">
        <w:tc>
          <w:tcPr>
            <w:tcW w:w="919" w:type="dxa"/>
          </w:tcPr>
          <w:p w14:paraId="503E4C3A" w14:textId="77777777" w:rsidR="0079457B" w:rsidRPr="00132A86" w:rsidRDefault="0079457B" w:rsidP="00A55293">
            <w:pPr>
              <w:ind w:firstLine="0"/>
              <w:rPr>
                <w:rFonts w:eastAsia="Aptos" w:cs="Arial"/>
                <w:sz w:val="18"/>
                <w:szCs w:val="18"/>
              </w:rPr>
            </w:pPr>
            <w:r w:rsidRPr="00132A86">
              <w:rPr>
                <w:rFonts w:eastAsia="Aptos" w:cs="Arial"/>
                <w:sz w:val="18"/>
                <w:szCs w:val="18"/>
              </w:rPr>
              <w:t>1</w:t>
            </w:r>
            <w:r w:rsidR="004F2D2C">
              <w:rPr>
                <w:rFonts w:eastAsia="Aptos" w:cs="Arial"/>
                <w:sz w:val="18"/>
                <w:szCs w:val="18"/>
              </w:rPr>
              <w:t>5</w:t>
            </w:r>
          </w:p>
        </w:tc>
        <w:tc>
          <w:tcPr>
            <w:tcW w:w="2070" w:type="dxa"/>
          </w:tcPr>
          <w:p w14:paraId="00FF1B26" w14:textId="77777777" w:rsidR="0079457B" w:rsidRPr="00132A86" w:rsidRDefault="0079457B" w:rsidP="00A55293">
            <w:pPr>
              <w:ind w:firstLine="0"/>
              <w:rPr>
                <w:rFonts w:eastAsia="Aptos" w:cs="Arial"/>
                <w:sz w:val="18"/>
                <w:szCs w:val="18"/>
              </w:rPr>
            </w:pPr>
            <w:r w:rsidRPr="00132A86">
              <w:rPr>
                <w:rFonts w:eastAsia="Aptos" w:cs="Arial"/>
                <w:sz w:val="18"/>
                <w:szCs w:val="18"/>
              </w:rPr>
              <w:t>Insomnia</w:t>
            </w:r>
          </w:p>
        </w:tc>
        <w:tc>
          <w:tcPr>
            <w:tcW w:w="1616" w:type="dxa"/>
          </w:tcPr>
          <w:p w14:paraId="55C13E9F"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718C2DFB" w14:textId="77777777" w:rsidR="0079457B" w:rsidRPr="00132A86" w:rsidRDefault="0079457B" w:rsidP="00A55293">
            <w:pPr>
              <w:ind w:firstLine="0"/>
              <w:rPr>
                <w:rFonts w:eastAsia="Aptos" w:cs="Arial"/>
                <w:sz w:val="18"/>
                <w:szCs w:val="18"/>
              </w:rPr>
            </w:pPr>
            <w:r w:rsidRPr="00132A86">
              <w:rPr>
                <w:rFonts w:eastAsia="Aptos" w:cs="Arial"/>
                <w:sz w:val="18"/>
                <w:szCs w:val="18"/>
              </w:rPr>
              <w:t>2 365 010 (593 724 cases)</w:t>
            </w:r>
          </w:p>
        </w:tc>
        <w:tc>
          <w:tcPr>
            <w:tcW w:w="1290" w:type="dxa"/>
          </w:tcPr>
          <w:p w14:paraId="29CCE1C8" w14:textId="77777777" w:rsidR="0079457B" w:rsidRPr="00132A86" w:rsidRDefault="0079457B" w:rsidP="00A55293">
            <w:pPr>
              <w:ind w:firstLine="0"/>
              <w:rPr>
                <w:rFonts w:eastAsia="Aptos" w:cs="Arial"/>
                <w:sz w:val="18"/>
                <w:szCs w:val="18"/>
              </w:rPr>
            </w:pPr>
            <w:r w:rsidRPr="00132A86">
              <w:rPr>
                <w:rFonts w:cs="Arial"/>
                <w:sz w:val="18"/>
                <w:szCs w:val="18"/>
              </w:rPr>
              <w:t>35835914</w:t>
            </w:r>
          </w:p>
        </w:tc>
        <w:tc>
          <w:tcPr>
            <w:tcW w:w="1579" w:type="dxa"/>
          </w:tcPr>
          <w:p w14:paraId="33FE8934" w14:textId="77777777" w:rsidR="0079457B" w:rsidRPr="00132A86" w:rsidRDefault="0079457B" w:rsidP="00A55293">
            <w:pPr>
              <w:jc w:val="center"/>
              <w:rPr>
                <w:rFonts w:eastAsia="Aptos" w:cs="Arial"/>
                <w:sz w:val="18"/>
                <w:szCs w:val="18"/>
              </w:rPr>
            </w:pPr>
          </w:p>
        </w:tc>
      </w:tr>
      <w:tr w:rsidR="0079457B" w:rsidRPr="00132A86" w14:paraId="2FE4A43A" w14:textId="77777777" w:rsidTr="00087B51">
        <w:tc>
          <w:tcPr>
            <w:tcW w:w="919" w:type="dxa"/>
          </w:tcPr>
          <w:p w14:paraId="744A3BC5" w14:textId="77777777" w:rsidR="0079457B" w:rsidRPr="00132A86" w:rsidRDefault="00665B0D" w:rsidP="00A55293">
            <w:pPr>
              <w:ind w:firstLine="0"/>
              <w:rPr>
                <w:rFonts w:eastAsia="Aptos" w:cs="Arial"/>
                <w:sz w:val="18"/>
                <w:szCs w:val="18"/>
              </w:rPr>
            </w:pPr>
            <w:r>
              <w:rPr>
                <w:rFonts w:eastAsia="Aptos" w:cs="Arial"/>
                <w:sz w:val="18"/>
                <w:szCs w:val="18"/>
              </w:rPr>
              <w:t>1</w:t>
            </w:r>
            <w:r w:rsidR="004F2D2C">
              <w:rPr>
                <w:rFonts w:eastAsia="Aptos" w:cs="Arial"/>
                <w:sz w:val="18"/>
                <w:szCs w:val="18"/>
              </w:rPr>
              <w:t>6</w:t>
            </w:r>
          </w:p>
        </w:tc>
        <w:tc>
          <w:tcPr>
            <w:tcW w:w="2070" w:type="dxa"/>
          </w:tcPr>
          <w:p w14:paraId="5EE3F00C" w14:textId="77777777" w:rsidR="0079457B" w:rsidRPr="00132A86" w:rsidRDefault="0079457B" w:rsidP="00A55293">
            <w:pPr>
              <w:ind w:firstLine="0"/>
              <w:rPr>
                <w:rFonts w:eastAsia="Aptos" w:cs="Arial"/>
                <w:sz w:val="18"/>
                <w:szCs w:val="18"/>
              </w:rPr>
            </w:pPr>
            <w:r w:rsidRPr="00132A86">
              <w:rPr>
                <w:rFonts w:eastAsia="Aptos" w:cs="Arial"/>
                <w:sz w:val="18"/>
                <w:szCs w:val="18"/>
              </w:rPr>
              <w:t>Sleep duration</w:t>
            </w:r>
          </w:p>
        </w:tc>
        <w:tc>
          <w:tcPr>
            <w:tcW w:w="1616" w:type="dxa"/>
          </w:tcPr>
          <w:p w14:paraId="697CE362"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772C1D6F" w14:textId="77777777" w:rsidR="0079457B" w:rsidRPr="00132A86" w:rsidRDefault="0079457B" w:rsidP="00A55293">
            <w:pPr>
              <w:ind w:firstLine="0"/>
              <w:rPr>
                <w:rFonts w:eastAsia="Aptos" w:cs="Arial"/>
                <w:sz w:val="18"/>
                <w:szCs w:val="18"/>
              </w:rPr>
            </w:pPr>
            <w:r w:rsidRPr="00132A86">
              <w:rPr>
                <w:rFonts w:eastAsia="Aptos" w:cs="Arial"/>
                <w:sz w:val="18"/>
                <w:szCs w:val="18"/>
              </w:rPr>
              <w:t xml:space="preserve">445 966 </w:t>
            </w:r>
          </w:p>
        </w:tc>
        <w:tc>
          <w:tcPr>
            <w:tcW w:w="1290" w:type="dxa"/>
          </w:tcPr>
          <w:p w14:paraId="72722EAC" w14:textId="77777777" w:rsidR="0079457B" w:rsidRPr="00132A86" w:rsidRDefault="0079457B" w:rsidP="00A55293">
            <w:pPr>
              <w:ind w:firstLine="0"/>
              <w:rPr>
                <w:rFonts w:eastAsia="Aptos" w:cs="Arial"/>
                <w:sz w:val="18"/>
                <w:szCs w:val="18"/>
              </w:rPr>
            </w:pPr>
            <w:r w:rsidRPr="00132A86">
              <w:rPr>
                <w:rFonts w:cs="Arial"/>
                <w:sz w:val="18"/>
                <w:szCs w:val="18"/>
              </w:rPr>
              <w:t>37770476</w:t>
            </w:r>
          </w:p>
        </w:tc>
        <w:tc>
          <w:tcPr>
            <w:tcW w:w="1579" w:type="dxa"/>
          </w:tcPr>
          <w:p w14:paraId="2175665C" w14:textId="77777777" w:rsidR="0079457B" w:rsidRPr="00132A86" w:rsidRDefault="0079457B" w:rsidP="00A55293">
            <w:pPr>
              <w:jc w:val="center"/>
              <w:rPr>
                <w:rFonts w:eastAsia="Aptos" w:cs="Arial"/>
                <w:sz w:val="18"/>
                <w:szCs w:val="18"/>
              </w:rPr>
            </w:pPr>
          </w:p>
        </w:tc>
      </w:tr>
      <w:tr w:rsidR="0079457B" w:rsidRPr="00132A86" w14:paraId="38DFB3A7" w14:textId="77777777" w:rsidTr="00087B51">
        <w:tc>
          <w:tcPr>
            <w:tcW w:w="919" w:type="dxa"/>
          </w:tcPr>
          <w:p w14:paraId="717CFF83" w14:textId="77777777" w:rsidR="0079457B" w:rsidRPr="00132A86" w:rsidRDefault="00665B0D" w:rsidP="00A55293">
            <w:pPr>
              <w:ind w:firstLine="0"/>
              <w:rPr>
                <w:rFonts w:eastAsia="Aptos" w:cs="Arial"/>
                <w:sz w:val="18"/>
                <w:szCs w:val="18"/>
              </w:rPr>
            </w:pPr>
            <w:r>
              <w:rPr>
                <w:rFonts w:eastAsia="Aptos" w:cs="Arial"/>
                <w:sz w:val="18"/>
                <w:szCs w:val="18"/>
              </w:rPr>
              <w:t>1</w:t>
            </w:r>
            <w:r w:rsidR="004F2D2C">
              <w:rPr>
                <w:rFonts w:eastAsia="Aptos" w:cs="Arial"/>
                <w:sz w:val="18"/>
                <w:szCs w:val="18"/>
              </w:rPr>
              <w:t>7</w:t>
            </w:r>
          </w:p>
        </w:tc>
        <w:tc>
          <w:tcPr>
            <w:tcW w:w="2070" w:type="dxa"/>
          </w:tcPr>
          <w:p w14:paraId="63633881" w14:textId="77777777" w:rsidR="0079457B" w:rsidRPr="00132A86" w:rsidRDefault="0079457B" w:rsidP="00A55293">
            <w:pPr>
              <w:ind w:firstLine="0"/>
              <w:rPr>
                <w:rFonts w:eastAsia="Aptos" w:cs="Arial"/>
                <w:sz w:val="18"/>
                <w:szCs w:val="18"/>
              </w:rPr>
            </w:pPr>
            <w:r w:rsidRPr="00132A86">
              <w:rPr>
                <w:rFonts w:eastAsia="Aptos" w:cs="Arial"/>
                <w:sz w:val="18"/>
                <w:szCs w:val="18"/>
              </w:rPr>
              <w:t>ADHD</w:t>
            </w:r>
          </w:p>
        </w:tc>
        <w:tc>
          <w:tcPr>
            <w:tcW w:w="1616" w:type="dxa"/>
          </w:tcPr>
          <w:p w14:paraId="707B86B3"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4DEB7910" w14:textId="77777777" w:rsidR="0079457B" w:rsidRPr="00132A86" w:rsidRDefault="0079457B" w:rsidP="00A55293">
            <w:pPr>
              <w:ind w:firstLine="0"/>
              <w:rPr>
                <w:rFonts w:eastAsia="Aptos" w:cs="Arial"/>
                <w:sz w:val="18"/>
                <w:szCs w:val="18"/>
              </w:rPr>
            </w:pPr>
            <w:r w:rsidRPr="00132A86">
              <w:rPr>
                <w:rFonts w:eastAsia="Aptos" w:cs="Arial"/>
                <w:sz w:val="18"/>
                <w:szCs w:val="18"/>
              </w:rPr>
              <w:t>225 534 (38 691 cases)</w:t>
            </w:r>
          </w:p>
        </w:tc>
        <w:tc>
          <w:tcPr>
            <w:tcW w:w="1290" w:type="dxa"/>
          </w:tcPr>
          <w:p w14:paraId="5D903433" w14:textId="77777777" w:rsidR="0079457B" w:rsidRPr="00132A86" w:rsidRDefault="0079457B" w:rsidP="00A55293">
            <w:pPr>
              <w:ind w:firstLine="0"/>
              <w:rPr>
                <w:rFonts w:eastAsia="Aptos" w:cs="Arial"/>
                <w:sz w:val="18"/>
                <w:szCs w:val="18"/>
              </w:rPr>
            </w:pPr>
            <w:r w:rsidRPr="00132A86">
              <w:rPr>
                <w:rFonts w:cs="Arial"/>
                <w:sz w:val="18"/>
                <w:szCs w:val="18"/>
              </w:rPr>
              <w:t>36702997</w:t>
            </w:r>
          </w:p>
        </w:tc>
        <w:tc>
          <w:tcPr>
            <w:tcW w:w="1579" w:type="dxa"/>
          </w:tcPr>
          <w:p w14:paraId="002F7D1F" w14:textId="77777777" w:rsidR="0079457B" w:rsidRPr="00132A86" w:rsidRDefault="0079457B" w:rsidP="00A55293">
            <w:pPr>
              <w:jc w:val="center"/>
              <w:rPr>
                <w:rFonts w:eastAsia="Aptos" w:cs="Arial"/>
                <w:sz w:val="18"/>
                <w:szCs w:val="18"/>
              </w:rPr>
            </w:pPr>
          </w:p>
        </w:tc>
      </w:tr>
      <w:tr w:rsidR="0079457B" w:rsidRPr="00132A86" w14:paraId="6BB0BCF9" w14:textId="77777777" w:rsidTr="00087B51">
        <w:tc>
          <w:tcPr>
            <w:tcW w:w="919" w:type="dxa"/>
          </w:tcPr>
          <w:p w14:paraId="78FBD9A5" w14:textId="77777777" w:rsidR="0079457B" w:rsidRPr="00132A86" w:rsidRDefault="00665B0D" w:rsidP="00A55293">
            <w:pPr>
              <w:ind w:firstLine="0"/>
              <w:rPr>
                <w:rFonts w:eastAsia="Aptos" w:cs="Arial"/>
                <w:sz w:val="18"/>
                <w:szCs w:val="18"/>
              </w:rPr>
            </w:pPr>
            <w:r>
              <w:rPr>
                <w:rFonts w:eastAsia="Aptos" w:cs="Arial"/>
                <w:sz w:val="18"/>
                <w:szCs w:val="18"/>
              </w:rPr>
              <w:t>1</w:t>
            </w:r>
            <w:r w:rsidR="004F2D2C">
              <w:rPr>
                <w:rFonts w:eastAsia="Aptos" w:cs="Arial"/>
                <w:sz w:val="18"/>
                <w:szCs w:val="18"/>
              </w:rPr>
              <w:t>8</w:t>
            </w:r>
          </w:p>
        </w:tc>
        <w:tc>
          <w:tcPr>
            <w:tcW w:w="2070" w:type="dxa"/>
          </w:tcPr>
          <w:p w14:paraId="70D97E35" w14:textId="77777777" w:rsidR="0079457B" w:rsidRPr="00132A86" w:rsidRDefault="0079457B" w:rsidP="00A55293">
            <w:pPr>
              <w:ind w:firstLine="0"/>
              <w:rPr>
                <w:rFonts w:eastAsia="Aptos" w:cs="Arial"/>
                <w:sz w:val="18"/>
                <w:szCs w:val="18"/>
              </w:rPr>
            </w:pPr>
            <w:r w:rsidRPr="00132A86">
              <w:rPr>
                <w:rFonts w:eastAsia="Aptos" w:cs="Arial"/>
                <w:sz w:val="18"/>
                <w:szCs w:val="18"/>
              </w:rPr>
              <w:t>Neuroticism</w:t>
            </w:r>
          </w:p>
        </w:tc>
        <w:tc>
          <w:tcPr>
            <w:tcW w:w="1616" w:type="dxa"/>
          </w:tcPr>
          <w:p w14:paraId="62CBAD6A"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3AC8A695" w14:textId="77777777" w:rsidR="0079457B" w:rsidRPr="00132A86" w:rsidRDefault="0079457B" w:rsidP="00A55293">
            <w:pPr>
              <w:ind w:firstLine="0"/>
              <w:rPr>
                <w:rFonts w:eastAsia="Aptos" w:cs="Arial"/>
                <w:sz w:val="18"/>
                <w:szCs w:val="18"/>
              </w:rPr>
            </w:pPr>
            <w:r w:rsidRPr="00132A86">
              <w:rPr>
                <w:rFonts w:eastAsia="Aptos" w:cs="Arial"/>
                <w:sz w:val="18"/>
                <w:szCs w:val="18"/>
              </w:rPr>
              <w:t xml:space="preserve">393 411 </w:t>
            </w:r>
          </w:p>
        </w:tc>
        <w:tc>
          <w:tcPr>
            <w:tcW w:w="1290" w:type="dxa"/>
          </w:tcPr>
          <w:p w14:paraId="3EAB6B42" w14:textId="77777777" w:rsidR="0079457B" w:rsidRPr="00132A86" w:rsidRDefault="0079457B" w:rsidP="00A55293">
            <w:pPr>
              <w:ind w:firstLine="0"/>
              <w:rPr>
                <w:rFonts w:eastAsia="Aptos" w:cs="Arial"/>
                <w:sz w:val="18"/>
                <w:szCs w:val="18"/>
              </w:rPr>
            </w:pPr>
            <w:r w:rsidRPr="00132A86">
              <w:rPr>
                <w:rFonts w:cs="Arial"/>
                <w:sz w:val="18"/>
                <w:szCs w:val="18"/>
              </w:rPr>
              <w:t>29892013</w:t>
            </w:r>
          </w:p>
        </w:tc>
        <w:tc>
          <w:tcPr>
            <w:tcW w:w="1579" w:type="dxa"/>
          </w:tcPr>
          <w:p w14:paraId="513EA79B" w14:textId="77777777" w:rsidR="0079457B" w:rsidRPr="00132A86" w:rsidRDefault="0079457B" w:rsidP="00A55293">
            <w:pPr>
              <w:ind w:firstLine="0"/>
              <w:rPr>
                <w:rFonts w:eastAsia="Aptos" w:cs="Arial"/>
                <w:sz w:val="18"/>
                <w:szCs w:val="18"/>
              </w:rPr>
            </w:pPr>
            <w:r w:rsidRPr="00132A86">
              <w:rPr>
                <w:rFonts w:cs="Arial"/>
                <w:sz w:val="18"/>
                <w:szCs w:val="18"/>
              </w:rPr>
              <w:t>GCST90029028</w:t>
            </w:r>
          </w:p>
        </w:tc>
      </w:tr>
      <w:tr w:rsidR="0079457B" w:rsidRPr="00132A86" w14:paraId="31AD1908" w14:textId="77777777" w:rsidTr="00087B51">
        <w:tc>
          <w:tcPr>
            <w:tcW w:w="919" w:type="dxa"/>
          </w:tcPr>
          <w:p w14:paraId="764E8A39" w14:textId="77777777" w:rsidR="0079457B" w:rsidRPr="00132A86" w:rsidRDefault="004F2D2C" w:rsidP="00A55293">
            <w:pPr>
              <w:ind w:firstLine="0"/>
              <w:rPr>
                <w:rFonts w:eastAsia="Aptos" w:cs="Arial"/>
                <w:sz w:val="18"/>
                <w:szCs w:val="18"/>
              </w:rPr>
            </w:pPr>
            <w:r>
              <w:rPr>
                <w:rFonts w:eastAsia="Aptos" w:cs="Arial"/>
                <w:sz w:val="18"/>
                <w:szCs w:val="18"/>
              </w:rPr>
              <w:t>19</w:t>
            </w:r>
          </w:p>
        </w:tc>
        <w:tc>
          <w:tcPr>
            <w:tcW w:w="2070" w:type="dxa"/>
          </w:tcPr>
          <w:p w14:paraId="3E19B0F5" w14:textId="77777777" w:rsidR="0079457B" w:rsidRPr="00132A86" w:rsidRDefault="0079457B" w:rsidP="00A55293">
            <w:pPr>
              <w:ind w:firstLine="0"/>
              <w:rPr>
                <w:rFonts w:eastAsia="Aptos" w:cs="Arial"/>
                <w:sz w:val="18"/>
                <w:szCs w:val="18"/>
              </w:rPr>
            </w:pPr>
            <w:r w:rsidRPr="00132A86">
              <w:rPr>
                <w:rFonts w:eastAsia="Aptos" w:cs="Arial"/>
                <w:sz w:val="18"/>
                <w:szCs w:val="18"/>
              </w:rPr>
              <w:t>PTSD</w:t>
            </w:r>
          </w:p>
        </w:tc>
        <w:tc>
          <w:tcPr>
            <w:tcW w:w="1616" w:type="dxa"/>
          </w:tcPr>
          <w:p w14:paraId="7AA67168"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5E598AC8" w14:textId="77777777" w:rsidR="0079457B" w:rsidRPr="00132A86" w:rsidRDefault="0079457B" w:rsidP="00A55293">
            <w:pPr>
              <w:ind w:firstLine="0"/>
              <w:rPr>
                <w:rFonts w:eastAsia="Aptos" w:cs="Arial"/>
                <w:sz w:val="18"/>
                <w:szCs w:val="18"/>
              </w:rPr>
            </w:pPr>
            <w:r w:rsidRPr="00132A86">
              <w:rPr>
                <w:rFonts w:eastAsia="Aptos" w:cs="Arial"/>
                <w:sz w:val="18"/>
                <w:szCs w:val="18"/>
              </w:rPr>
              <w:t>1 222 882 (137 136 cases)</w:t>
            </w:r>
          </w:p>
        </w:tc>
        <w:tc>
          <w:tcPr>
            <w:tcW w:w="1290" w:type="dxa"/>
          </w:tcPr>
          <w:p w14:paraId="2C2DF8FE" w14:textId="77777777" w:rsidR="0079457B" w:rsidRPr="00132A86" w:rsidRDefault="0079457B" w:rsidP="00A55293">
            <w:pPr>
              <w:ind w:firstLine="0"/>
              <w:rPr>
                <w:rFonts w:cs="Arial"/>
                <w:b/>
                <w:bCs/>
                <w:sz w:val="18"/>
                <w:szCs w:val="18"/>
              </w:rPr>
            </w:pPr>
            <w:r w:rsidRPr="00132A86">
              <w:rPr>
                <w:rStyle w:val="Strong"/>
                <w:rFonts w:cs="Arial"/>
                <w:sz w:val="18"/>
                <w:szCs w:val="18"/>
              </w:rPr>
              <w:t>38637617</w:t>
            </w:r>
          </w:p>
        </w:tc>
        <w:tc>
          <w:tcPr>
            <w:tcW w:w="1579" w:type="dxa"/>
          </w:tcPr>
          <w:p w14:paraId="7AB5F60C" w14:textId="77777777" w:rsidR="0079457B" w:rsidRPr="00132A86" w:rsidRDefault="0079457B" w:rsidP="00A55293">
            <w:pPr>
              <w:jc w:val="center"/>
              <w:rPr>
                <w:rFonts w:cs="Arial"/>
                <w:sz w:val="18"/>
                <w:szCs w:val="18"/>
              </w:rPr>
            </w:pPr>
          </w:p>
        </w:tc>
      </w:tr>
      <w:tr w:rsidR="0079457B" w:rsidRPr="00132A86" w14:paraId="17541B92" w14:textId="77777777" w:rsidTr="00087B51">
        <w:tc>
          <w:tcPr>
            <w:tcW w:w="919" w:type="dxa"/>
          </w:tcPr>
          <w:p w14:paraId="58A60652" w14:textId="77777777" w:rsidR="0079457B" w:rsidRPr="00132A86" w:rsidRDefault="0079457B" w:rsidP="00A55293">
            <w:pPr>
              <w:ind w:firstLine="0"/>
              <w:rPr>
                <w:rFonts w:eastAsia="Aptos" w:cs="Arial"/>
                <w:sz w:val="18"/>
                <w:szCs w:val="18"/>
              </w:rPr>
            </w:pPr>
            <w:r w:rsidRPr="00132A86">
              <w:rPr>
                <w:rFonts w:eastAsia="Aptos" w:cs="Arial"/>
                <w:sz w:val="18"/>
                <w:szCs w:val="18"/>
              </w:rPr>
              <w:t>2</w:t>
            </w:r>
            <w:r w:rsidR="004F2D2C">
              <w:rPr>
                <w:rFonts w:eastAsia="Aptos" w:cs="Arial"/>
                <w:sz w:val="18"/>
                <w:szCs w:val="18"/>
              </w:rPr>
              <w:t>0</w:t>
            </w:r>
          </w:p>
        </w:tc>
        <w:tc>
          <w:tcPr>
            <w:tcW w:w="2070" w:type="dxa"/>
          </w:tcPr>
          <w:p w14:paraId="744D5D64" w14:textId="77777777" w:rsidR="0079457B" w:rsidRPr="00132A86" w:rsidRDefault="0079457B" w:rsidP="00A55293">
            <w:pPr>
              <w:ind w:firstLine="0"/>
              <w:rPr>
                <w:rFonts w:eastAsia="Aptos" w:cs="Arial"/>
                <w:sz w:val="18"/>
                <w:szCs w:val="18"/>
              </w:rPr>
            </w:pPr>
            <w:r w:rsidRPr="00132A86">
              <w:rPr>
                <w:rFonts w:eastAsia="Aptos" w:cs="Arial"/>
                <w:sz w:val="18"/>
                <w:szCs w:val="18"/>
              </w:rPr>
              <w:t>ALS</w:t>
            </w:r>
          </w:p>
        </w:tc>
        <w:tc>
          <w:tcPr>
            <w:tcW w:w="1616" w:type="dxa"/>
          </w:tcPr>
          <w:p w14:paraId="5704AADB"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691B7231" w14:textId="77777777" w:rsidR="0079457B" w:rsidRPr="00132A86" w:rsidRDefault="0079457B" w:rsidP="00A55293">
            <w:pPr>
              <w:ind w:firstLine="0"/>
              <w:rPr>
                <w:rFonts w:eastAsia="Aptos" w:cs="Arial"/>
                <w:sz w:val="18"/>
                <w:szCs w:val="18"/>
              </w:rPr>
            </w:pPr>
            <w:r w:rsidRPr="00132A86">
              <w:rPr>
                <w:rFonts w:eastAsia="Aptos" w:cs="Arial"/>
                <w:sz w:val="18"/>
                <w:szCs w:val="18"/>
              </w:rPr>
              <w:t>138 086 (27 205 cases)</w:t>
            </w:r>
          </w:p>
        </w:tc>
        <w:tc>
          <w:tcPr>
            <w:tcW w:w="1290" w:type="dxa"/>
          </w:tcPr>
          <w:p w14:paraId="5CF8AB73" w14:textId="77777777" w:rsidR="0079457B" w:rsidRPr="00132A86" w:rsidRDefault="0079457B" w:rsidP="00A55293">
            <w:pPr>
              <w:ind w:firstLine="0"/>
              <w:rPr>
                <w:rFonts w:eastAsia="Aptos" w:cs="Arial"/>
                <w:sz w:val="18"/>
                <w:szCs w:val="18"/>
              </w:rPr>
            </w:pPr>
            <w:r w:rsidRPr="00132A86">
              <w:rPr>
                <w:rFonts w:eastAsia="Aptos" w:cs="Arial"/>
                <w:sz w:val="18"/>
                <w:szCs w:val="18"/>
              </w:rPr>
              <w:t>34873335</w:t>
            </w:r>
          </w:p>
        </w:tc>
        <w:tc>
          <w:tcPr>
            <w:tcW w:w="1579" w:type="dxa"/>
          </w:tcPr>
          <w:p w14:paraId="4AD638F6" w14:textId="77777777" w:rsidR="0079457B" w:rsidRPr="00132A86" w:rsidRDefault="0079457B" w:rsidP="00A55293">
            <w:pPr>
              <w:ind w:firstLine="0"/>
              <w:rPr>
                <w:rFonts w:eastAsia="Aptos" w:cs="Arial"/>
                <w:sz w:val="18"/>
                <w:szCs w:val="18"/>
              </w:rPr>
            </w:pPr>
            <w:r w:rsidRPr="00132A86">
              <w:rPr>
                <w:rFonts w:cs="Arial"/>
                <w:sz w:val="18"/>
                <w:szCs w:val="18"/>
              </w:rPr>
              <w:t>GCST90027164</w:t>
            </w:r>
          </w:p>
        </w:tc>
      </w:tr>
      <w:tr w:rsidR="006D74D2" w:rsidRPr="00132A86" w14:paraId="2D213C11" w14:textId="77777777" w:rsidTr="00087B51">
        <w:tc>
          <w:tcPr>
            <w:tcW w:w="919" w:type="dxa"/>
          </w:tcPr>
          <w:p w14:paraId="10B28097" w14:textId="77777777" w:rsidR="006D74D2" w:rsidRPr="00132A86" w:rsidRDefault="006D74D2" w:rsidP="00A55293">
            <w:pPr>
              <w:ind w:firstLine="0"/>
              <w:rPr>
                <w:rFonts w:eastAsia="Aptos" w:cs="Arial"/>
                <w:sz w:val="18"/>
                <w:szCs w:val="18"/>
              </w:rPr>
            </w:pPr>
            <w:r>
              <w:rPr>
                <w:rFonts w:eastAsia="Aptos" w:cs="Arial"/>
                <w:sz w:val="18"/>
                <w:szCs w:val="18"/>
              </w:rPr>
              <w:t>2</w:t>
            </w:r>
            <w:r w:rsidR="004F2D2C">
              <w:rPr>
                <w:rFonts w:eastAsia="Aptos" w:cs="Arial"/>
                <w:sz w:val="18"/>
                <w:szCs w:val="18"/>
              </w:rPr>
              <w:t>1</w:t>
            </w:r>
          </w:p>
        </w:tc>
        <w:tc>
          <w:tcPr>
            <w:tcW w:w="2070" w:type="dxa"/>
          </w:tcPr>
          <w:p w14:paraId="2AFBDE73" w14:textId="77777777" w:rsidR="006D74D2" w:rsidRPr="00132A86" w:rsidRDefault="00D37389" w:rsidP="00A55293">
            <w:pPr>
              <w:ind w:firstLine="0"/>
              <w:rPr>
                <w:rFonts w:eastAsia="Aptos" w:cs="Arial"/>
                <w:sz w:val="18"/>
                <w:szCs w:val="18"/>
              </w:rPr>
            </w:pPr>
            <w:r>
              <w:rPr>
                <w:rFonts w:eastAsia="Aptos" w:cs="Arial"/>
                <w:sz w:val="18"/>
                <w:szCs w:val="18"/>
              </w:rPr>
              <w:t>Executive function</w:t>
            </w:r>
          </w:p>
        </w:tc>
        <w:tc>
          <w:tcPr>
            <w:tcW w:w="1616" w:type="dxa"/>
          </w:tcPr>
          <w:p w14:paraId="1B91A118" w14:textId="77777777" w:rsidR="006D74D2" w:rsidRPr="00132A86" w:rsidRDefault="006D74D2" w:rsidP="00A55293">
            <w:pPr>
              <w:ind w:firstLine="0"/>
              <w:rPr>
                <w:rFonts w:eastAsia="Aptos" w:cs="Arial"/>
                <w:sz w:val="18"/>
                <w:szCs w:val="18"/>
              </w:rPr>
            </w:pPr>
            <w:r>
              <w:rPr>
                <w:rFonts w:eastAsia="Aptos" w:cs="Arial"/>
                <w:sz w:val="18"/>
                <w:szCs w:val="18"/>
              </w:rPr>
              <w:t>European</w:t>
            </w:r>
          </w:p>
        </w:tc>
        <w:tc>
          <w:tcPr>
            <w:tcW w:w="2467" w:type="dxa"/>
          </w:tcPr>
          <w:p w14:paraId="3CDDDBDA" w14:textId="77777777" w:rsidR="006D74D2" w:rsidRPr="00132A86" w:rsidRDefault="006D74D2" w:rsidP="006D74D2">
            <w:pPr>
              <w:ind w:firstLine="0"/>
              <w:rPr>
                <w:rFonts w:eastAsia="Aptos" w:cs="Arial"/>
                <w:sz w:val="18"/>
                <w:szCs w:val="18"/>
                <w14:ligatures w14:val="standardContextual"/>
              </w:rPr>
            </w:pPr>
            <w:r>
              <w:rPr>
                <w:rFonts w:eastAsia="Aptos" w:cs="Arial"/>
                <w:sz w:val="18"/>
                <w:szCs w:val="18"/>
                <w14:ligatures w14:val="standardContextual"/>
              </w:rPr>
              <w:t>427 037</w:t>
            </w:r>
          </w:p>
        </w:tc>
        <w:tc>
          <w:tcPr>
            <w:tcW w:w="1290" w:type="dxa"/>
          </w:tcPr>
          <w:p w14:paraId="264814A3" w14:textId="77777777" w:rsidR="006D74D2" w:rsidRPr="00132A86" w:rsidRDefault="006D74D2" w:rsidP="00A55293">
            <w:pPr>
              <w:ind w:firstLine="0"/>
              <w:rPr>
                <w:rFonts w:eastAsia="Aptos" w:cs="Arial"/>
                <w:sz w:val="18"/>
                <w:szCs w:val="18"/>
              </w:rPr>
            </w:pPr>
            <w:r w:rsidRPr="006D74D2">
              <w:rPr>
                <w:rFonts w:eastAsia="Aptos" w:cs="Arial"/>
                <w:sz w:val="18"/>
                <w:szCs w:val="18"/>
              </w:rPr>
              <w:t>36150907</w:t>
            </w:r>
          </w:p>
        </w:tc>
        <w:tc>
          <w:tcPr>
            <w:tcW w:w="1579" w:type="dxa"/>
          </w:tcPr>
          <w:p w14:paraId="364C6DE8" w14:textId="77777777" w:rsidR="006D74D2" w:rsidRPr="00132A86" w:rsidRDefault="006D74D2" w:rsidP="006D74D2">
            <w:pPr>
              <w:ind w:firstLine="0"/>
              <w:rPr>
                <w:rFonts w:eastAsia="Aptos" w:cs="Arial"/>
                <w:sz w:val="18"/>
                <w:szCs w:val="18"/>
              </w:rPr>
            </w:pPr>
            <w:r w:rsidRPr="006D74D2">
              <w:rPr>
                <w:rFonts w:eastAsia="Aptos" w:cs="Arial"/>
                <w:sz w:val="18"/>
                <w:szCs w:val="18"/>
              </w:rPr>
              <w:t>GCST90162547</w:t>
            </w:r>
          </w:p>
        </w:tc>
      </w:tr>
      <w:tr w:rsidR="0079457B" w:rsidRPr="00132A86" w14:paraId="38240085" w14:textId="77777777" w:rsidTr="00087B51">
        <w:tc>
          <w:tcPr>
            <w:tcW w:w="919" w:type="dxa"/>
          </w:tcPr>
          <w:p w14:paraId="6F0A2965" w14:textId="77777777" w:rsidR="0079457B" w:rsidRPr="00132A86" w:rsidRDefault="0079457B" w:rsidP="00A55293">
            <w:pPr>
              <w:ind w:firstLine="0"/>
              <w:rPr>
                <w:rFonts w:eastAsia="Aptos" w:cs="Arial"/>
                <w:sz w:val="18"/>
                <w:szCs w:val="18"/>
              </w:rPr>
            </w:pPr>
            <w:r w:rsidRPr="00132A86">
              <w:rPr>
                <w:rFonts w:eastAsia="Aptos" w:cs="Arial"/>
                <w:sz w:val="18"/>
                <w:szCs w:val="18"/>
              </w:rPr>
              <w:t>2</w:t>
            </w:r>
            <w:r w:rsidR="004F2D2C">
              <w:rPr>
                <w:rFonts w:eastAsia="Aptos" w:cs="Arial"/>
                <w:sz w:val="18"/>
                <w:szCs w:val="18"/>
              </w:rPr>
              <w:t>2</w:t>
            </w:r>
          </w:p>
        </w:tc>
        <w:tc>
          <w:tcPr>
            <w:tcW w:w="2070" w:type="dxa"/>
          </w:tcPr>
          <w:p w14:paraId="73E303FF" w14:textId="77777777" w:rsidR="0079457B" w:rsidRPr="00132A86" w:rsidRDefault="0079457B" w:rsidP="00A55293">
            <w:pPr>
              <w:ind w:firstLine="0"/>
              <w:rPr>
                <w:rFonts w:eastAsia="Aptos" w:cs="Arial"/>
                <w:sz w:val="18"/>
                <w:szCs w:val="18"/>
              </w:rPr>
            </w:pPr>
            <w:r w:rsidRPr="00132A86">
              <w:rPr>
                <w:rFonts w:eastAsia="Aptos" w:cs="Arial"/>
                <w:sz w:val="18"/>
                <w:szCs w:val="18"/>
              </w:rPr>
              <w:t>SC-blood eQTL</w:t>
            </w:r>
          </w:p>
        </w:tc>
        <w:tc>
          <w:tcPr>
            <w:tcW w:w="1616" w:type="dxa"/>
          </w:tcPr>
          <w:p w14:paraId="671D34A9"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667A2E4E" w14:textId="77777777" w:rsidR="0079457B" w:rsidRPr="00132A86" w:rsidRDefault="0079457B" w:rsidP="00A55293">
            <w:pPr>
              <w:ind w:firstLine="0"/>
              <w:rPr>
                <w:rFonts w:eastAsia="Aptos" w:cs="Arial"/>
                <w:sz w:val="18"/>
                <w:szCs w:val="18"/>
              </w:rPr>
            </w:pPr>
            <w:r w:rsidRPr="00132A86">
              <w:rPr>
                <w:rFonts w:eastAsia="Aptos" w:cs="Arial"/>
                <w:sz w:val="18"/>
                <w:szCs w:val="18"/>
              </w:rPr>
              <w:t xml:space="preserve">982 </w:t>
            </w:r>
          </w:p>
        </w:tc>
        <w:tc>
          <w:tcPr>
            <w:tcW w:w="1290" w:type="dxa"/>
          </w:tcPr>
          <w:p w14:paraId="784F4A4A" w14:textId="77777777" w:rsidR="0079457B" w:rsidRPr="00132A86" w:rsidRDefault="0079457B" w:rsidP="00A55293">
            <w:pPr>
              <w:ind w:firstLine="0"/>
              <w:rPr>
                <w:rFonts w:eastAsia="Aptos" w:cs="Arial"/>
                <w:sz w:val="18"/>
                <w:szCs w:val="18"/>
              </w:rPr>
            </w:pPr>
            <w:r w:rsidRPr="00132A86">
              <w:rPr>
                <w:rStyle w:val="docsum-pmid"/>
                <w:rFonts w:cs="Arial"/>
                <w:sz w:val="18"/>
                <w:szCs w:val="18"/>
              </w:rPr>
              <w:t>35389779</w:t>
            </w:r>
          </w:p>
        </w:tc>
        <w:tc>
          <w:tcPr>
            <w:tcW w:w="1579" w:type="dxa"/>
          </w:tcPr>
          <w:p w14:paraId="14E1DE90" w14:textId="77777777" w:rsidR="0079457B" w:rsidRPr="00132A86" w:rsidRDefault="0079457B" w:rsidP="00A55293">
            <w:pPr>
              <w:jc w:val="center"/>
              <w:rPr>
                <w:rFonts w:eastAsia="Aptos" w:cs="Arial"/>
                <w:sz w:val="18"/>
                <w:szCs w:val="18"/>
              </w:rPr>
            </w:pPr>
            <w:r w:rsidRPr="00132A86">
              <w:rPr>
                <w:rFonts w:eastAsia="Times New Roman" w:cs="Arial"/>
                <w:sz w:val="18"/>
                <w:szCs w:val="18"/>
              </w:rPr>
              <w:fldChar w:fldCharType="begin">
                <w:fldData xml:space="preserve">PEVuZE5vdGU+PENpdGU+PEF1dGhvcj5ZYXphcjwvQXV0aG9yPjxZZWFyPjIwMjI8L1llYXI+PFJl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</w:fldData>
              </w:fldChar>
            </w:r>
            <w:r w:rsidR="00665B0D">
              <w:rPr>
                <w:rFonts w:eastAsia="Times New Roman" w:cs="Arial"/>
                <w:sz w:val="18"/>
                <w:szCs w:val="18"/>
              </w:rPr>
              <w:instrText xml:space="preserve"> ADDIN EN.CITE </w:instrText>
            </w:r>
            <w:r w:rsidR="00665B0D">
              <w:rPr>
                <w:rFonts w:eastAsia="Times New Roman" w:cs="Arial"/>
                <w:sz w:val="18"/>
                <w:szCs w:val="18"/>
              </w:rPr>
              <w:fldChar w:fldCharType="begin">
                <w:fldData xml:space="preserve">PEVuZE5vdGU+PENpdGU+PEF1dGhvcj5ZYXphcjwvQXV0aG9yPjxZZWFyPjIwMjI8L1llYXI+PFJl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</w:fldData>
              </w:fldChar>
            </w:r>
            <w:r w:rsidR="00665B0D">
              <w:rPr>
                <w:rFonts w:eastAsia="Times New Roman" w:cs="Arial"/>
                <w:sz w:val="18"/>
                <w:szCs w:val="18"/>
              </w:rPr>
              <w:instrText xml:space="preserve"> ADDIN EN.CITE.DATA </w:instrText>
            </w:r>
            <w:r w:rsidR="00665B0D">
              <w:rPr>
                <w:rFonts w:eastAsia="Times New Roman" w:cs="Arial"/>
                <w:sz w:val="18"/>
                <w:szCs w:val="18"/>
              </w:rPr>
            </w:r>
            <w:r w:rsidR="00665B0D">
              <w:rPr>
                <w:rFonts w:eastAsia="Times New Roman" w:cs="Arial"/>
                <w:sz w:val="18"/>
                <w:szCs w:val="18"/>
              </w:rPr>
              <w:fldChar w:fldCharType="end"/>
            </w:r>
            <w:r w:rsidRPr="00132A86">
              <w:rPr>
                <w:rFonts w:eastAsia="Times New Roman" w:cs="Arial"/>
                <w:sz w:val="18"/>
                <w:szCs w:val="18"/>
              </w:rPr>
            </w:r>
            <w:r w:rsidRPr="00132A86">
              <w:rPr>
                <w:rFonts w:eastAsia="Times New Roman" w:cs="Arial"/>
                <w:sz w:val="18"/>
                <w:szCs w:val="18"/>
              </w:rPr>
              <w:fldChar w:fldCharType="separate"/>
            </w:r>
            <w:r w:rsidR="00665B0D">
              <w:rPr>
                <w:rFonts w:eastAsia="Times New Roman" w:cs="Arial"/>
                <w:noProof/>
                <w:sz w:val="18"/>
                <w:szCs w:val="18"/>
              </w:rPr>
              <w:t>[1]</w:t>
            </w:r>
            <w:r w:rsidRPr="00132A86">
              <w:rPr>
                <w:rFonts w:eastAsia="Times New Roman" w:cs="Arial"/>
                <w:sz w:val="18"/>
                <w:szCs w:val="18"/>
              </w:rPr>
              <w:fldChar w:fldCharType="end"/>
            </w:r>
          </w:p>
        </w:tc>
      </w:tr>
      <w:tr w:rsidR="0079457B" w:rsidRPr="00132A86" w14:paraId="1792E3C1" w14:textId="77777777" w:rsidTr="00087B51">
        <w:tc>
          <w:tcPr>
            <w:tcW w:w="919" w:type="dxa"/>
          </w:tcPr>
          <w:p w14:paraId="5834CFB9" w14:textId="77777777" w:rsidR="0079457B" w:rsidRPr="00132A86" w:rsidRDefault="0079457B" w:rsidP="00A55293">
            <w:pPr>
              <w:ind w:firstLine="0"/>
              <w:rPr>
                <w:rFonts w:eastAsia="Aptos" w:cs="Arial"/>
                <w:sz w:val="18"/>
                <w:szCs w:val="18"/>
              </w:rPr>
            </w:pPr>
            <w:r w:rsidRPr="00132A86">
              <w:rPr>
                <w:rFonts w:eastAsia="Aptos" w:cs="Arial"/>
                <w:sz w:val="18"/>
                <w:szCs w:val="18"/>
              </w:rPr>
              <w:t>2</w:t>
            </w:r>
            <w:r w:rsidR="004F2D2C">
              <w:rPr>
                <w:rFonts w:eastAsia="Aptos" w:cs="Arial"/>
                <w:sz w:val="18"/>
                <w:szCs w:val="18"/>
              </w:rPr>
              <w:t>3</w:t>
            </w:r>
          </w:p>
        </w:tc>
        <w:tc>
          <w:tcPr>
            <w:tcW w:w="2070" w:type="dxa"/>
          </w:tcPr>
          <w:p w14:paraId="7D11CB23" w14:textId="77777777" w:rsidR="0079457B" w:rsidRPr="00132A86" w:rsidRDefault="0079457B" w:rsidP="00A55293">
            <w:pPr>
              <w:ind w:firstLine="0"/>
              <w:rPr>
                <w:rFonts w:eastAsia="Aptos" w:cs="Arial"/>
                <w:sz w:val="18"/>
                <w:szCs w:val="18"/>
              </w:rPr>
            </w:pPr>
            <w:r w:rsidRPr="00132A86">
              <w:rPr>
                <w:rFonts w:eastAsia="Aptos" w:cs="Arial"/>
                <w:sz w:val="18"/>
                <w:szCs w:val="18"/>
              </w:rPr>
              <w:t>Regional brain eQTL</w:t>
            </w:r>
          </w:p>
        </w:tc>
        <w:tc>
          <w:tcPr>
            <w:tcW w:w="1616" w:type="dxa"/>
          </w:tcPr>
          <w:p w14:paraId="2EAB033D"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71A808DC" w14:textId="77777777" w:rsidR="0079457B" w:rsidRPr="00132A86" w:rsidRDefault="0079457B" w:rsidP="00A55293">
            <w:pPr>
              <w:ind w:firstLine="0"/>
              <w:rPr>
                <w:rFonts w:eastAsia="Aptos" w:cs="Arial"/>
                <w:sz w:val="18"/>
                <w:szCs w:val="18"/>
              </w:rPr>
            </w:pPr>
            <w:r w:rsidRPr="00132A86">
              <w:rPr>
                <w:rFonts w:eastAsia="Aptos" w:cs="Arial"/>
                <w:sz w:val="18"/>
                <w:szCs w:val="18"/>
              </w:rPr>
              <w:t>838 (GT</w:t>
            </w:r>
            <w:r w:rsidR="00582AE7">
              <w:rPr>
                <w:rFonts w:eastAsia="Aptos" w:cs="Arial"/>
                <w:sz w:val="18"/>
                <w:szCs w:val="18"/>
              </w:rPr>
              <w:t>E</w:t>
            </w:r>
            <w:r w:rsidRPr="00132A86">
              <w:rPr>
                <w:rFonts w:eastAsia="Aptos" w:cs="Arial"/>
                <w:sz w:val="18"/>
                <w:szCs w:val="18"/>
              </w:rPr>
              <w:t>x v8)</w:t>
            </w:r>
          </w:p>
        </w:tc>
        <w:tc>
          <w:tcPr>
            <w:tcW w:w="1290" w:type="dxa"/>
          </w:tcPr>
          <w:p w14:paraId="5668C79F" w14:textId="77777777" w:rsidR="0079457B" w:rsidRPr="006D74D2" w:rsidRDefault="0079457B" w:rsidP="00A55293">
            <w:pPr>
              <w:ind w:firstLine="0"/>
              <w:rPr>
                <w:rFonts w:eastAsia="Aptos" w:cs="Arial"/>
                <w:b/>
                <w:bCs/>
                <w:sz w:val="18"/>
                <w:szCs w:val="18"/>
              </w:rPr>
            </w:pPr>
            <w:r w:rsidRPr="006D74D2">
              <w:rPr>
                <w:rStyle w:val="Strong"/>
                <w:rFonts w:cs="Arial"/>
                <w:b w:val="0"/>
                <w:bCs w:val="0"/>
                <w:sz w:val="18"/>
                <w:szCs w:val="18"/>
              </w:rPr>
              <w:t>29022597</w:t>
            </w:r>
          </w:p>
        </w:tc>
        <w:tc>
          <w:tcPr>
            <w:tcW w:w="1579" w:type="dxa"/>
          </w:tcPr>
          <w:p w14:paraId="0CBF0797" w14:textId="77777777" w:rsidR="0079457B" w:rsidRPr="00132A86" w:rsidRDefault="0079457B" w:rsidP="00A55293">
            <w:pPr>
              <w:jc w:val="center"/>
              <w:rPr>
                <w:rFonts w:eastAsia="Aptos" w:cs="Arial"/>
                <w:sz w:val="18"/>
                <w:szCs w:val="18"/>
              </w:rPr>
            </w:pPr>
            <w:r w:rsidRPr="00132A86">
              <w:rPr>
                <w:rFonts w:eastAsia="Aptos" w:cs="Arial"/>
                <w:sz w:val="18"/>
                <w:szCs w:val="18"/>
              </w:rPr>
              <w:fldChar w:fldCharType="begin">
                <w:fldData xml:space="preserve">PEVuZE5vdGU+PENpdGU+PEF1dGhvcj5CYXR0bGU8L0F1dGhvcj48WWVhcj4yMDE3PC9ZZWFyPjxS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yMDQtMjEzPC9wYWdlcz48dm9sdW1lPjU1MDwvdm9sdW1l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</w:fldData>
              </w:fldChar>
            </w:r>
            <w:r w:rsidR="00665B0D">
              <w:rPr>
                <w:rFonts w:eastAsia="Aptos" w:cs="Arial"/>
                <w:sz w:val="18"/>
                <w:szCs w:val="18"/>
              </w:rPr>
              <w:instrText xml:space="preserve"> ADDIN EN.CITE </w:instrText>
            </w:r>
            <w:r w:rsidR="00665B0D">
              <w:rPr>
                <w:rFonts w:eastAsia="Aptos" w:cs="Arial"/>
                <w:sz w:val="18"/>
                <w:szCs w:val="18"/>
              </w:rPr>
              <w:fldChar w:fldCharType="begin">
                <w:fldData xml:space="preserve">PEVuZE5vdGU+PENpdGU+PEF1dGhvcj5CYXR0bGU8L0F1dGhvcj48WWVhcj4yMDE3PC9ZZWFyPjxS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</w:fldData>
              </w:fldChar>
            </w:r>
            <w:r w:rsidR="00665B0D">
              <w:rPr>
                <w:rFonts w:eastAsia="Aptos" w:cs="Arial"/>
                <w:sz w:val="18"/>
                <w:szCs w:val="18"/>
              </w:rPr>
              <w:instrText xml:space="preserve"> ADDIN EN.CITE.DATA </w:instrText>
            </w:r>
            <w:r w:rsidR="00665B0D">
              <w:rPr>
                <w:rFonts w:eastAsia="Aptos" w:cs="Arial"/>
                <w:sz w:val="18"/>
                <w:szCs w:val="18"/>
              </w:rPr>
            </w:r>
            <w:r w:rsidR="00665B0D">
              <w:rPr>
                <w:rFonts w:eastAsia="Aptos" w:cs="Arial"/>
                <w:sz w:val="18"/>
                <w:szCs w:val="18"/>
              </w:rPr>
              <w:fldChar w:fldCharType="end"/>
            </w:r>
            <w:r w:rsidRPr="00132A86">
              <w:rPr>
                <w:rFonts w:eastAsia="Aptos" w:cs="Arial"/>
                <w:sz w:val="18"/>
                <w:szCs w:val="18"/>
              </w:rPr>
            </w:r>
            <w:r w:rsidRPr="00132A86">
              <w:rPr>
                <w:rFonts w:eastAsia="Aptos" w:cs="Arial"/>
                <w:sz w:val="18"/>
                <w:szCs w:val="18"/>
              </w:rPr>
              <w:fldChar w:fldCharType="separate"/>
            </w:r>
            <w:r w:rsidR="00665B0D">
              <w:rPr>
                <w:rFonts w:eastAsia="Aptos" w:cs="Arial"/>
                <w:noProof/>
                <w:sz w:val="18"/>
                <w:szCs w:val="18"/>
              </w:rPr>
              <w:t>[2]</w:t>
            </w:r>
            <w:r w:rsidRPr="00132A86">
              <w:rPr>
                <w:rFonts w:eastAsia="Aptos" w:cs="Arial"/>
                <w:sz w:val="18"/>
                <w:szCs w:val="18"/>
              </w:rPr>
              <w:fldChar w:fldCharType="end"/>
            </w:r>
          </w:p>
        </w:tc>
      </w:tr>
      <w:tr w:rsidR="0079457B" w:rsidRPr="00132A86" w14:paraId="3350E50C" w14:textId="77777777" w:rsidTr="00087B51">
        <w:tc>
          <w:tcPr>
            <w:tcW w:w="919" w:type="dxa"/>
          </w:tcPr>
          <w:p w14:paraId="793829EB" w14:textId="77777777" w:rsidR="0079457B" w:rsidRPr="00132A86" w:rsidRDefault="004F2D2C" w:rsidP="00A55293">
            <w:pPr>
              <w:ind w:firstLine="0"/>
              <w:rPr>
                <w:rFonts w:eastAsia="Aptos" w:cs="Arial"/>
                <w:sz w:val="18"/>
                <w:szCs w:val="18"/>
              </w:rPr>
            </w:pPr>
            <w:r>
              <w:rPr>
                <w:rFonts w:eastAsia="Aptos" w:cs="Arial"/>
                <w:sz w:val="18"/>
                <w:szCs w:val="18"/>
              </w:rPr>
              <w:t>24</w:t>
            </w:r>
          </w:p>
        </w:tc>
        <w:tc>
          <w:tcPr>
            <w:tcW w:w="2070" w:type="dxa"/>
          </w:tcPr>
          <w:p w14:paraId="7AAD0F28" w14:textId="77777777" w:rsidR="0079457B" w:rsidRPr="00132A86" w:rsidRDefault="0079457B" w:rsidP="00A55293">
            <w:pPr>
              <w:ind w:firstLine="0"/>
              <w:rPr>
                <w:rFonts w:eastAsia="Aptos" w:cs="Arial"/>
                <w:sz w:val="18"/>
                <w:szCs w:val="18"/>
              </w:rPr>
            </w:pPr>
            <w:r w:rsidRPr="00132A86">
              <w:rPr>
                <w:rFonts w:eastAsia="Aptos" w:cs="Arial"/>
                <w:sz w:val="18"/>
                <w:szCs w:val="18"/>
              </w:rPr>
              <w:t>SC-brain eQTL</w:t>
            </w:r>
          </w:p>
        </w:tc>
        <w:tc>
          <w:tcPr>
            <w:tcW w:w="1616" w:type="dxa"/>
          </w:tcPr>
          <w:p w14:paraId="5C2B7C39" w14:textId="77777777" w:rsidR="0079457B" w:rsidRPr="00132A86" w:rsidRDefault="0079457B" w:rsidP="00A55293">
            <w:pPr>
              <w:ind w:firstLine="0"/>
              <w:rPr>
                <w:rFonts w:eastAsia="Aptos" w:cs="Arial"/>
                <w:sz w:val="18"/>
                <w:szCs w:val="18"/>
              </w:rPr>
            </w:pPr>
            <w:r w:rsidRPr="00132A86">
              <w:rPr>
                <w:rFonts w:eastAsia="Aptos" w:cs="Arial"/>
                <w:sz w:val="18"/>
                <w:szCs w:val="18"/>
              </w:rPr>
              <w:t>European</w:t>
            </w:r>
          </w:p>
        </w:tc>
        <w:tc>
          <w:tcPr>
            <w:tcW w:w="2467" w:type="dxa"/>
          </w:tcPr>
          <w:p w14:paraId="0B4978F1" w14:textId="77777777" w:rsidR="0079457B" w:rsidRPr="00132A86" w:rsidRDefault="0079457B" w:rsidP="00A55293">
            <w:pPr>
              <w:ind w:firstLine="0"/>
              <w:rPr>
                <w:rFonts w:eastAsia="Aptos" w:cs="Arial"/>
                <w:sz w:val="18"/>
                <w:szCs w:val="18"/>
              </w:rPr>
            </w:pPr>
            <w:r w:rsidRPr="00132A86">
              <w:rPr>
                <w:rFonts w:eastAsia="Aptos" w:cs="Arial"/>
                <w:sz w:val="18"/>
                <w:szCs w:val="18"/>
              </w:rPr>
              <w:t xml:space="preserve">192 </w:t>
            </w:r>
          </w:p>
        </w:tc>
        <w:tc>
          <w:tcPr>
            <w:tcW w:w="1290" w:type="dxa"/>
          </w:tcPr>
          <w:p w14:paraId="1CB16E0D" w14:textId="77777777" w:rsidR="0079457B" w:rsidRPr="00132A86" w:rsidRDefault="0079457B" w:rsidP="00A55293">
            <w:pPr>
              <w:ind w:firstLine="0"/>
              <w:rPr>
                <w:rFonts w:cs="Arial"/>
                <w:sz w:val="18"/>
                <w:szCs w:val="18"/>
              </w:rPr>
            </w:pPr>
            <w:r w:rsidRPr="00132A86">
              <w:rPr>
                <w:rFonts w:cs="Arial"/>
                <w:sz w:val="18"/>
                <w:szCs w:val="18"/>
              </w:rPr>
              <w:t>35915177</w:t>
            </w:r>
          </w:p>
        </w:tc>
        <w:tc>
          <w:tcPr>
            <w:tcW w:w="1579" w:type="dxa"/>
          </w:tcPr>
          <w:p w14:paraId="5DD79A8C" w14:textId="77777777" w:rsidR="0079457B" w:rsidRPr="00132A86" w:rsidRDefault="0079457B" w:rsidP="00A55293">
            <w:pPr>
              <w:jc w:val="center"/>
              <w:rPr>
                <w:rFonts w:eastAsia="Aptos" w:cs="Arial"/>
                <w:sz w:val="18"/>
                <w:szCs w:val="18"/>
              </w:rPr>
            </w:pPr>
            <w:r w:rsidRPr="00132A86">
              <w:rPr>
                <w:rFonts w:eastAsia="Aptos" w:cs="Arial"/>
                <w:sz w:val="18"/>
                <w:szCs w:val="18"/>
              </w:rPr>
              <w:fldChar w:fldCharType="begin">
                <w:fldData xml:space="preserve">PEVuZE5vdGU+PENpdGU+PEF1dGhvcj5CcnlvaXM8L0F1dGhvcj48WWVhcj4yMDIyPC9ZZWFyPjxS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==
</w:fldData>
              </w:fldChar>
            </w:r>
            <w:r w:rsidR="00665B0D">
              <w:rPr>
                <w:rFonts w:eastAsia="Aptos" w:cs="Arial"/>
                <w:sz w:val="18"/>
                <w:szCs w:val="18"/>
              </w:rPr>
              <w:instrText xml:space="preserve"> ADDIN EN.CITE </w:instrText>
            </w:r>
            <w:r w:rsidR="00665B0D">
              <w:rPr>
                <w:rFonts w:eastAsia="Aptos" w:cs="Arial"/>
                <w:sz w:val="18"/>
                <w:szCs w:val="18"/>
              </w:rPr>
              <w:fldChar w:fldCharType="begin">
                <w:fldData xml:space="preserve">PEVuZE5vdGU+PENpdGU+PEF1dGhvcj5CcnlvaXM8L0F1dGhvcj48WWVhcj4yMDIyPC9ZZWFyPjxS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==
</w:fldData>
              </w:fldChar>
            </w:r>
            <w:r w:rsidR="00665B0D">
              <w:rPr>
                <w:rFonts w:eastAsia="Aptos" w:cs="Arial"/>
                <w:sz w:val="18"/>
                <w:szCs w:val="18"/>
              </w:rPr>
              <w:instrText xml:space="preserve"> ADDIN EN.CITE.DATA </w:instrText>
            </w:r>
            <w:r w:rsidR="00665B0D">
              <w:rPr>
                <w:rFonts w:eastAsia="Aptos" w:cs="Arial"/>
                <w:sz w:val="18"/>
                <w:szCs w:val="18"/>
              </w:rPr>
            </w:r>
            <w:r w:rsidR="00665B0D">
              <w:rPr>
                <w:rFonts w:eastAsia="Aptos" w:cs="Arial"/>
                <w:sz w:val="18"/>
                <w:szCs w:val="18"/>
              </w:rPr>
              <w:fldChar w:fldCharType="end"/>
            </w:r>
            <w:r w:rsidRPr="00132A86">
              <w:rPr>
                <w:rFonts w:eastAsia="Aptos" w:cs="Arial"/>
                <w:sz w:val="18"/>
                <w:szCs w:val="18"/>
              </w:rPr>
            </w:r>
            <w:r w:rsidRPr="00132A86">
              <w:rPr>
                <w:rFonts w:eastAsia="Aptos" w:cs="Arial"/>
                <w:sz w:val="18"/>
                <w:szCs w:val="18"/>
              </w:rPr>
              <w:fldChar w:fldCharType="separate"/>
            </w:r>
            <w:r w:rsidR="00665B0D">
              <w:rPr>
                <w:rFonts w:eastAsia="Aptos" w:cs="Arial"/>
                <w:noProof/>
                <w:sz w:val="18"/>
                <w:szCs w:val="18"/>
              </w:rPr>
              <w:t>[3]</w:t>
            </w:r>
            <w:r w:rsidRPr="00132A86">
              <w:rPr>
                <w:rFonts w:eastAsia="Aptos" w:cs="Arial"/>
                <w:sz w:val="18"/>
                <w:szCs w:val="18"/>
              </w:rPr>
              <w:fldChar w:fldCharType="end"/>
            </w:r>
          </w:p>
        </w:tc>
      </w:tr>
      <w:tr w:rsidR="004F2D2C" w:rsidRPr="00132A86" w14:paraId="447A9926" w14:textId="77777777" w:rsidTr="00087B51">
        <w:tc>
          <w:tcPr>
            <w:tcW w:w="919" w:type="dxa"/>
          </w:tcPr>
          <w:p w14:paraId="416FBE53" w14:textId="77777777" w:rsidR="004F2D2C" w:rsidRDefault="004F2D2C" w:rsidP="00A55293">
            <w:pPr>
              <w:ind w:firstLine="0"/>
              <w:rPr>
                <w:rFonts w:eastAsia="Aptos" w:cs="Arial"/>
                <w:sz w:val="18"/>
                <w:szCs w:val="18"/>
              </w:rPr>
            </w:pPr>
            <w:r>
              <w:rPr>
                <w:rFonts w:eastAsia="Aptos" w:cs="Arial"/>
                <w:sz w:val="18"/>
                <w:szCs w:val="18"/>
              </w:rPr>
              <w:t>25</w:t>
            </w:r>
          </w:p>
        </w:tc>
        <w:tc>
          <w:tcPr>
            <w:tcW w:w="2070" w:type="dxa"/>
          </w:tcPr>
          <w:p w14:paraId="76E53C22" w14:textId="77777777" w:rsidR="004F2D2C" w:rsidRPr="00132A86" w:rsidRDefault="004F2D2C" w:rsidP="00A55293">
            <w:pPr>
              <w:ind w:firstLine="0"/>
              <w:rPr>
                <w:rFonts w:eastAsia="Aptos" w:cs="Arial"/>
                <w:sz w:val="18"/>
                <w:szCs w:val="18"/>
              </w:rPr>
            </w:pPr>
            <w:r>
              <w:rPr>
                <w:rFonts w:eastAsia="Aptos" w:cs="Arial"/>
                <w:sz w:val="18"/>
                <w:szCs w:val="18"/>
              </w:rPr>
              <w:t>18 immune cell types</w:t>
            </w:r>
          </w:p>
        </w:tc>
        <w:tc>
          <w:tcPr>
            <w:tcW w:w="1616" w:type="dxa"/>
          </w:tcPr>
          <w:p w14:paraId="5340D737" w14:textId="77777777" w:rsidR="004F2D2C" w:rsidRPr="00132A86" w:rsidRDefault="004F2D2C" w:rsidP="00A55293">
            <w:pPr>
              <w:ind w:firstLine="0"/>
              <w:rPr>
                <w:rFonts w:eastAsia="Aptos" w:cs="Arial"/>
                <w:sz w:val="18"/>
                <w:szCs w:val="18"/>
              </w:rPr>
            </w:pPr>
            <w:r>
              <w:rPr>
                <w:rFonts w:eastAsia="Aptos" w:cs="Arial"/>
                <w:sz w:val="18"/>
                <w:szCs w:val="18"/>
              </w:rPr>
              <w:t>European</w:t>
            </w:r>
          </w:p>
        </w:tc>
        <w:tc>
          <w:tcPr>
            <w:tcW w:w="2467" w:type="dxa"/>
          </w:tcPr>
          <w:p w14:paraId="798D4459" w14:textId="77777777" w:rsidR="004F2D2C" w:rsidRPr="00132A86" w:rsidRDefault="004F2D2C" w:rsidP="00A55293">
            <w:pPr>
              <w:ind w:firstLine="0"/>
              <w:rPr>
                <w:rFonts w:eastAsia="Aptos" w:cs="Arial"/>
                <w:sz w:val="18"/>
                <w:szCs w:val="18"/>
              </w:rPr>
            </w:pPr>
            <w:r>
              <w:rPr>
                <w:rFonts w:eastAsia="Aptos" w:cs="Arial"/>
                <w:sz w:val="18"/>
                <w:szCs w:val="18"/>
              </w:rPr>
              <w:t>200</w:t>
            </w:r>
          </w:p>
        </w:tc>
        <w:tc>
          <w:tcPr>
            <w:tcW w:w="1290" w:type="dxa"/>
          </w:tcPr>
          <w:p w14:paraId="3B8415B3" w14:textId="77777777" w:rsidR="004F2D2C" w:rsidRPr="00346A54" w:rsidRDefault="00346A54" w:rsidP="00A55293">
            <w:pPr>
              <w:ind w:firstLine="0"/>
              <w:rPr>
                <w:rFonts w:cs="Arial"/>
                <w:b/>
                <w:bCs/>
                <w:sz w:val="18"/>
                <w:szCs w:val="18"/>
              </w:rPr>
            </w:pPr>
            <w:r w:rsidRPr="00346A54">
              <w:rPr>
                <w:rStyle w:val="Strong"/>
                <w:b w:val="0"/>
                <w:bCs w:val="0"/>
                <w:sz w:val="18"/>
                <w:szCs w:val="18"/>
              </w:rPr>
              <w:t>27863251</w:t>
            </w:r>
          </w:p>
        </w:tc>
        <w:tc>
          <w:tcPr>
            <w:tcW w:w="1579" w:type="dxa"/>
          </w:tcPr>
          <w:p w14:paraId="5541482C" w14:textId="77777777" w:rsidR="004F2D2C" w:rsidRPr="00132A86" w:rsidRDefault="004F2D2C" w:rsidP="00A55293">
            <w:pPr>
              <w:jc w:val="center"/>
              <w:rPr>
                <w:rFonts w:eastAsia="Aptos" w:cs="Arial"/>
                <w:sz w:val="18"/>
                <w:szCs w:val="18"/>
              </w:rPr>
            </w:pPr>
          </w:p>
        </w:tc>
      </w:tr>
    </w:tbl>
    <w:p w14:paraId="2E52267D" w14:textId="30BE2835" w:rsidR="00E4663E" w:rsidRPr="00087B51" w:rsidRDefault="00087B51" w:rsidP="007A63F4">
      <w:pPr>
        <w:ind w:firstLine="0"/>
      </w:pPr>
      <w:r w:rsidRPr="002548BA">
        <w:rPr>
          <w:b/>
          <w:bCs/>
        </w:rPr>
        <w:t>Supplementary Table 1 | GWAS and eQTL datasets used in this study.</w:t>
      </w:r>
      <w:r w:rsidRPr="002548BA">
        <w:rPr>
          <w:b/>
          <w:bCs/>
        </w:rPr>
        <w:br/>
      </w:r>
      <w:r>
        <w:t>Summary genome-wide association studies (GWAS) and expression quantitative trait loci (eQTL) resources included in the analyses. All datasets were derived from individuals of predominantly European ancestry. GWAS covered T1D, cognitive and educational traits, psychiatric disorders, neurological diseases, and sleep phenotypes, with sample sizes ranging from tens of thousands to over two million participants. eQTL resources included bulk brain regions (GTEx v8), single-cell brain and blood, and purified immune cell types. For all datasets, we applied consistent quality control filters (autosomal SNPs, MAF &gt;1%, INFO &gt;0.9, allele harmonization, exclusion of ambiguous strands, and removal of the extended MHC region). Linkage disequilibrium was estimated using European reference panels from the 1000 Genomes Project Phase 3. T1D=type 1 diabetes; EXF= executive functioning; Sc= single cell; eQTL= expression quantitative trait loci; CHIP= clonal hematopoiesis of indeterminate potential; ASD= autism spectrum disorders; AD= Alzheimer’s disease; PD= Parkinson’s disease; MS= multiple sclerosis; MG= myasthenia gravis; OCD= obsessive-compulsive disorder; ASP= antisocial personality disorder; ADHD= attention deficit hyperactive disorder; PTSD= post-traumatic stress disorder; ALS= amyotrophic lateral sclerosis; EDA= educational attainment; SC-blood eQTL= single-cell blood eQTL; SC-brain eQTL= single-cell brain eQTL.</w:t>
      </w:r>
    </w:p>
    <w:p w14:paraId="209B6187" w14:textId="77777777" w:rsidR="00487ACF" w:rsidRPr="007A63F4" w:rsidRDefault="00487ACF" w:rsidP="00487ACF">
      <w:pPr>
        <w:ind w:firstLine="0"/>
        <w:contextualSpacing/>
        <w:rPr>
          <w:rFonts w:cs="Arial"/>
          <w:b/>
          <w:sz w:val="18"/>
          <w:szCs w:val="18"/>
        </w:rPr>
      </w:pPr>
      <w:r w:rsidRPr="007A63F4">
        <w:rPr>
          <w:rFonts w:cs="Arial"/>
          <w:b/>
          <w:sz w:val="18"/>
          <w:szCs w:val="18"/>
        </w:rPr>
        <w:t>REFERENCES</w:t>
      </w:r>
    </w:p>
    <w:p w14:paraId="03F942E6" w14:textId="77777777" w:rsidR="00665B0D" w:rsidRPr="00665B0D" w:rsidRDefault="00E4663E" w:rsidP="00665B0D">
      <w:pPr>
        <w:pStyle w:val="EndNoteBibliography"/>
        <w:ind w:left="720" w:hanging="720"/>
        <w:rPr>
          <w:noProof/>
        </w:rPr>
      </w:pPr>
      <w:r>
        <w:rPr>
          <w:rFonts w:eastAsia="SimSun" w:cs="Arial"/>
          <w:b/>
        </w:rPr>
        <w:fldChar w:fldCharType="begin"/>
      </w:r>
      <w:r>
        <w:rPr>
          <w:rFonts w:eastAsia="SimSun" w:cs="Arial"/>
          <w:b/>
        </w:rPr>
        <w:instrText xml:space="preserve"> ADDIN EN.REFLIST </w:instrText>
      </w:r>
      <w:r>
        <w:rPr>
          <w:rFonts w:eastAsia="SimSun" w:cs="Arial"/>
          <w:b/>
        </w:rPr>
        <w:fldChar w:fldCharType="separate"/>
      </w:r>
      <w:r w:rsidR="00665B0D" w:rsidRPr="00665B0D">
        <w:rPr>
          <w:noProof/>
        </w:rPr>
        <w:t>1.</w:t>
      </w:r>
      <w:r w:rsidR="00665B0D" w:rsidRPr="00665B0D">
        <w:rPr>
          <w:noProof/>
        </w:rPr>
        <w:tab/>
        <w:t xml:space="preserve">Yazar, S., et al., </w:t>
      </w:r>
      <w:r w:rsidR="00665B0D" w:rsidRPr="00665B0D">
        <w:rPr>
          <w:i/>
          <w:noProof/>
        </w:rPr>
        <w:t>Single-cell eQTL mapping identifies cell type-specific genetic control of autoimmune disease.</w:t>
      </w:r>
      <w:r w:rsidR="00665B0D" w:rsidRPr="00665B0D">
        <w:rPr>
          <w:noProof/>
        </w:rPr>
        <w:t xml:space="preserve"> Science, 2022. </w:t>
      </w:r>
      <w:r w:rsidR="00665B0D" w:rsidRPr="00665B0D">
        <w:rPr>
          <w:b/>
          <w:noProof/>
        </w:rPr>
        <w:t>376</w:t>
      </w:r>
      <w:r w:rsidR="00665B0D" w:rsidRPr="00665B0D">
        <w:rPr>
          <w:noProof/>
        </w:rPr>
        <w:t>(6589): p. eabf3041.</w:t>
      </w:r>
    </w:p>
    <w:p w14:paraId="0C8836A4" w14:textId="77777777" w:rsidR="00665B0D" w:rsidRPr="00665B0D" w:rsidRDefault="00665B0D" w:rsidP="00665B0D">
      <w:pPr>
        <w:pStyle w:val="EndNoteBibliography"/>
        <w:ind w:left="720" w:hanging="720"/>
        <w:rPr>
          <w:noProof/>
        </w:rPr>
      </w:pPr>
      <w:r w:rsidRPr="00665B0D">
        <w:rPr>
          <w:noProof/>
        </w:rPr>
        <w:t>2.</w:t>
      </w:r>
      <w:r w:rsidRPr="00665B0D">
        <w:rPr>
          <w:noProof/>
        </w:rPr>
        <w:tab/>
        <w:t xml:space="preserve">Battle, A., et al., </w:t>
      </w:r>
      <w:r w:rsidRPr="00665B0D">
        <w:rPr>
          <w:i/>
          <w:noProof/>
        </w:rPr>
        <w:t>Genetic effects on gene expression across human tissues.</w:t>
      </w:r>
      <w:r w:rsidRPr="00665B0D">
        <w:rPr>
          <w:noProof/>
        </w:rPr>
        <w:t xml:space="preserve"> Nature, 2017. </w:t>
      </w:r>
      <w:r w:rsidRPr="00665B0D">
        <w:rPr>
          <w:b/>
          <w:noProof/>
        </w:rPr>
        <w:t>550</w:t>
      </w:r>
      <w:r w:rsidRPr="00665B0D">
        <w:rPr>
          <w:noProof/>
        </w:rPr>
        <w:t>(7675): p. 204-213.</w:t>
      </w:r>
    </w:p>
    <w:p w14:paraId="60A4F72F" w14:textId="77777777" w:rsidR="00665B0D" w:rsidRPr="00665B0D" w:rsidRDefault="00665B0D" w:rsidP="00665B0D">
      <w:pPr>
        <w:pStyle w:val="EndNoteBibliography"/>
        <w:ind w:left="720" w:hanging="720"/>
        <w:rPr>
          <w:noProof/>
        </w:rPr>
      </w:pPr>
      <w:r w:rsidRPr="00665B0D">
        <w:rPr>
          <w:noProof/>
        </w:rPr>
        <w:lastRenderedPageBreak/>
        <w:t>3.</w:t>
      </w:r>
      <w:r w:rsidRPr="00665B0D">
        <w:rPr>
          <w:noProof/>
        </w:rPr>
        <w:tab/>
        <w:t xml:space="preserve">Bryois, J., et al., </w:t>
      </w:r>
      <w:r w:rsidRPr="00665B0D">
        <w:rPr>
          <w:i/>
          <w:noProof/>
        </w:rPr>
        <w:t>Cell-type-specific cis-eQTLs in eight human brain cell types identify novel risk genes for psychiatric and neurological disorders.</w:t>
      </w:r>
      <w:r w:rsidRPr="00665B0D">
        <w:rPr>
          <w:noProof/>
        </w:rPr>
        <w:t xml:space="preserve"> Nat Neurosci, 2022. </w:t>
      </w:r>
      <w:r w:rsidRPr="00665B0D">
        <w:rPr>
          <w:b/>
          <w:noProof/>
        </w:rPr>
        <w:t>25</w:t>
      </w:r>
      <w:r w:rsidRPr="00665B0D">
        <w:rPr>
          <w:noProof/>
        </w:rPr>
        <w:t>(8): p. 1104-1112.</w:t>
      </w:r>
    </w:p>
    <w:p w14:paraId="33ABBC76" w14:textId="77777777" w:rsidR="0079457B" w:rsidRPr="0079457B" w:rsidRDefault="00E4663E" w:rsidP="0079457B">
      <w:pPr>
        <w:widowControl/>
        <w:spacing w:line="276" w:lineRule="auto"/>
        <w:ind w:firstLine="0"/>
        <w:rPr>
          <w:rFonts w:eastAsia="SimSun" w:cs="Arial"/>
          <w:b/>
        </w:rPr>
      </w:pPr>
      <w:r>
        <w:rPr>
          <w:rFonts w:eastAsia="SimSun" w:cs="Arial"/>
          <w:b/>
        </w:rPr>
        <w:fldChar w:fldCharType="end"/>
      </w:r>
    </w:p>
    <w:sectPr w:rsidR="0079457B" w:rsidRPr="0079457B" w:rsidSect="006E030D">
      <w:pgSz w:w="12240" w:h="15840"/>
      <w:pgMar w:top="1440" w:right="1080" w:bottom="1440" w:left="108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81552B"/>
    <w:multiLevelType w:val="hybridMultilevel"/>
    <w:tmpl w:val="B6A20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C4517B"/>
    <w:multiLevelType w:val="hybridMultilevel"/>
    <w:tmpl w:val="84A6525C"/>
    <w:lvl w:ilvl="0" w:tplc="053C1F5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46754027">
    <w:abstractNumId w:val="0"/>
  </w:num>
  <w:num w:numId="2" w16cid:durableId="6530311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0taw9rd9rfs6e0xtjxs2wpps5x0a9p2vwd&quot;&gt;My EndNote Library-autosave_DA_comp&lt;record-ids&gt;&lt;item&gt;31047&lt;/item&gt;&lt;/record-ids&gt;&lt;/item&gt;&lt;/Libraries&gt;"/>
  </w:docVars>
  <w:rsids>
    <w:rsidRoot w:val="006E030D"/>
    <w:rsid w:val="000014BD"/>
    <w:rsid w:val="00003184"/>
    <w:rsid w:val="00004485"/>
    <w:rsid w:val="00005316"/>
    <w:rsid w:val="000054A9"/>
    <w:rsid w:val="000056DA"/>
    <w:rsid w:val="00006DF1"/>
    <w:rsid w:val="00006EF5"/>
    <w:rsid w:val="00006FA3"/>
    <w:rsid w:val="000071AA"/>
    <w:rsid w:val="00010B88"/>
    <w:rsid w:val="00011310"/>
    <w:rsid w:val="000115C1"/>
    <w:rsid w:val="00013129"/>
    <w:rsid w:val="000132E3"/>
    <w:rsid w:val="000146DC"/>
    <w:rsid w:val="00014AAA"/>
    <w:rsid w:val="00014E17"/>
    <w:rsid w:val="00016326"/>
    <w:rsid w:val="00016632"/>
    <w:rsid w:val="00017758"/>
    <w:rsid w:val="0002074B"/>
    <w:rsid w:val="00020A06"/>
    <w:rsid w:val="00022964"/>
    <w:rsid w:val="00022D95"/>
    <w:rsid w:val="00022DE7"/>
    <w:rsid w:val="00024172"/>
    <w:rsid w:val="00024907"/>
    <w:rsid w:val="00024C85"/>
    <w:rsid w:val="00026235"/>
    <w:rsid w:val="00034634"/>
    <w:rsid w:val="00034D3E"/>
    <w:rsid w:val="00040025"/>
    <w:rsid w:val="000406E1"/>
    <w:rsid w:val="00040AA7"/>
    <w:rsid w:val="00040BD7"/>
    <w:rsid w:val="00040DD5"/>
    <w:rsid w:val="000418F8"/>
    <w:rsid w:val="000437CD"/>
    <w:rsid w:val="00044400"/>
    <w:rsid w:val="00044A36"/>
    <w:rsid w:val="00045153"/>
    <w:rsid w:val="00045A9C"/>
    <w:rsid w:val="0004613E"/>
    <w:rsid w:val="00047E82"/>
    <w:rsid w:val="000501CB"/>
    <w:rsid w:val="0005067A"/>
    <w:rsid w:val="00051911"/>
    <w:rsid w:val="00051D86"/>
    <w:rsid w:val="00052E7F"/>
    <w:rsid w:val="0005309C"/>
    <w:rsid w:val="00055B2D"/>
    <w:rsid w:val="00055C99"/>
    <w:rsid w:val="00056618"/>
    <w:rsid w:val="00057D27"/>
    <w:rsid w:val="00060132"/>
    <w:rsid w:val="0006043E"/>
    <w:rsid w:val="00060442"/>
    <w:rsid w:val="00062630"/>
    <w:rsid w:val="00063710"/>
    <w:rsid w:val="00064F7E"/>
    <w:rsid w:val="00067E6C"/>
    <w:rsid w:val="00071CC5"/>
    <w:rsid w:val="00071DE9"/>
    <w:rsid w:val="00071E0E"/>
    <w:rsid w:val="000720DB"/>
    <w:rsid w:val="00072DE1"/>
    <w:rsid w:val="00072FA3"/>
    <w:rsid w:val="000736ED"/>
    <w:rsid w:val="0007658B"/>
    <w:rsid w:val="00076CD1"/>
    <w:rsid w:val="00076E12"/>
    <w:rsid w:val="000772E2"/>
    <w:rsid w:val="0008371C"/>
    <w:rsid w:val="00083AA5"/>
    <w:rsid w:val="00083E56"/>
    <w:rsid w:val="00084141"/>
    <w:rsid w:val="000845B4"/>
    <w:rsid w:val="00085FC9"/>
    <w:rsid w:val="00087B51"/>
    <w:rsid w:val="00090E62"/>
    <w:rsid w:val="00092D01"/>
    <w:rsid w:val="00092F20"/>
    <w:rsid w:val="000938B8"/>
    <w:rsid w:val="00093957"/>
    <w:rsid w:val="00093E36"/>
    <w:rsid w:val="00094255"/>
    <w:rsid w:val="00095542"/>
    <w:rsid w:val="00096890"/>
    <w:rsid w:val="00096D32"/>
    <w:rsid w:val="000A7CFC"/>
    <w:rsid w:val="000B173F"/>
    <w:rsid w:val="000B17CC"/>
    <w:rsid w:val="000B2DF8"/>
    <w:rsid w:val="000B3100"/>
    <w:rsid w:val="000B420A"/>
    <w:rsid w:val="000B5D47"/>
    <w:rsid w:val="000B6385"/>
    <w:rsid w:val="000B71A6"/>
    <w:rsid w:val="000C0C54"/>
    <w:rsid w:val="000C1742"/>
    <w:rsid w:val="000C1AA7"/>
    <w:rsid w:val="000C2230"/>
    <w:rsid w:val="000C29F9"/>
    <w:rsid w:val="000C310F"/>
    <w:rsid w:val="000C3E38"/>
    <w:rsid w:val="000C40EE"/>
    <w:rsid w:val="000C4CAE"/>
    <w:rsid w:val="000C50F4"/>
    <w:rsid w:val="000C5EE7"/>
    <w:rsid w:val="000C601B"/>
    <w:rsid w:val="000C7691"/>
    <w:rsid w:val="000D0557"/>
    <w:rsid w:val="000D42EC"/>
    <w:rsid w:val="000D4946"/>
    <w:rsid w:val="000D70DF"/>
    <w:rsid w:val="000D736A"/>
    <w:rsid w:val="000D7807"/>
    <w:rsid w:val="000E3207"/>
    <w:rsid w:val="000E3937"/>
    <w:rsid w:val="000E3CB0"/>
    <w:rsid w:val="000E450B"/>
    <w:rsid w:val="000E5465"/>
    <w:rsid w:val="000E5E16"/>
    <w:rsid w:val="000E668E"/>
    <w:rsid w:val="000E6E45"/>
    <w:rsid w:val="000E7881"/>
    <w:rsid w:val="000F00DA"/>
    <w:rsid w:val="000F03DF"/>
    <w:rsid w:val="000F1972"/>
    <w:rsid w:val="000F3BA1"/>
    <w:rsid w:val="000F3C68"/>
    <w:rsid w:val="000F3E16"/>
    <w:rsid w:val="000F425E"/>
    <w:rsid w:val="000F5738"/>
    <w:rsid w:val="000F6543"/>
    <w:rsid w:val="000F6AB5"/>
    <w:rsid w:val="000F6BFB"/>
    <w:rsid w:val="000F6E3A"/>
    <w:rsid w:val="000F724B"/>
    <w:rsid w:val="000F7A3B"/>
    <w:rsid w:val="00100D73"/>
    <w:rsid w:val="00102BA5"/>
    <w:rsid w:val="00102D77"/>
    <w:rsid w:val="00104080"/>
    <w:rsid w:val="0010613F"/>
    <w:rsid w:val="001061E9"/>
    <w:rsid w:val="001067A1"/>
    <w:rsid w:val="00106E80"/>
    <w:rsid w:val="0011064E"/>
    <w:rsid w:val="00110BB1"/>
    <w:rsid w:val="00111842"/>
    <w:rsid w:val="001125DE"/>
    <w:rsid w:val="00112A36"/>
    <w:rsid w:val="00113180"/>
    <w:rsid w:val="00113841"/>
    <w:rsid w:val="00114B3D"/>
    <w:rsid w:val="0011654E"/>
    <w:rsid w:val="001218D8"/>
    <w:rsid w:val="0012203E"/>
    <w:rsid w:val="0012210A"/>
    <w:rsid w:val="001223B3"/>
    <w:rsid w:val="00122455"/>
    <w:rsid w:val="0012282B"/>
    <w:rsid w:val="0012299F"/>
    <w:rsid w:val="0012322A"/>
    <w:rsid w:val="001246DF"/>
    <w:rsid w:val="001255DC"/>
    <w:rsid w:val="00125A16"/>
    <w:rsid w:val="0012613A"/>
    <w:rsid w:val="00127CA1"/>
    <w:rsid w:val="001304A3"/>
    <w:rsid w:val="001305AA"/>
    <w:rsid w:val="00130E92"/>
    <w:rsid w:val="00131FDF"/>
    <w:rsid w:val="0013256E"/>
    <w:rsid w:val="00132B77"/>
    <w:rsid w:val="00133407"/>
    <w:rsid w:val="00133B9F"/>
    <w:rsid w:val="00134303"/>
    <w:rsid w:val="001343AE"/>
    <w:rsid w:val="00135C11"/>
    <w:rsid w:val="00136F08"/>
    <w:rsid w:val="001374C2"/>
    <w:rsid w:val="00142B85"/>
    <w:rsid w:val="0014345F"/>
    <w:rsid w:val="0014353C"/>
    <w:rsid w:val="00143DDB"/>
    <w:rsid w:val="001440F6"/>
    <w:rsid w:val="0014478C"/>
    <w:rsid w:val="001452FC"/>
    <w:rsid w:val="00146FA4"/>
    <w:rsid w:val="001524AF"/>
    <w:rsid w:val="0015281E"/>
    <w:rsid w:val="00154036"/>
    <w:rsid w:val="00157198"/>
    <w:rsid w:val="00161261"/>
    <w:rsid w:val="00161781"/>
    <w:rsid w:val="00162EF9"/>
    <w:rsid w:val="0016372B"/>
    <w:rsid w:val="00164F00"/>
    <w:rsid w:val="001657B2"/>
    <w:rsid w:val="00166114"/>
    <w:rsid w:val="001664CF"/>
    <w:rsid w:val="0016732F"/>
    <w:rsid w:val="0016748D"/>
    <w:rsid w:val="00170766"/>
    <w:rsid w:val="00170A26"/>
    <w:rsid w:val="00170AED"/>
    <w:rsid w:val="00170DDA"/>
    <w:rsid w:val="00171724"/>
    <w:rsid w:val="00171E94"/>
    <w:rsid w:val="00172C6E"/>
    <w:rsid w:val="00174564"/>
    <w:rsid w:val="00175848"/>
    <w:rsid w:val="001758AB"/>
    <w:rsid w:val="00176D14"/>
    <w:rsid w:val="00177D51"/>
    <w:rsid w:val="0018157D"/>
    <w:rsid w:val="00184673"/>
    <w:rsid w:val="00185C60"/>
    <w:rsid w:val="001870D3"/>
    <w:rsid w:val="0018769F"/>
    <w:rsid w:val="00187DBA"/>
    <w:rsid w:val="00191F4C"/>
    <w:rsid w:val="0019208F"/>
    <w:rsid w:val="00192C70"/>
    <w:rsid w:val="00193B50"/>
    <w:rsid w:val="0019461F"/>
    <w:rsid w:val="00194651"/>
    <w:rsid w:val="00196343"/>
    <w:rsid w:val="0019646D"/>
    <w:rsid w:val="001976BA"/>
    <w:rsid w:val="00197DA8"/>
    <w:rsid w:val="001A124E"/>
    <w:rsid w:val="001A1752"/>
    <w:rsid w:val="001B10F2"/>
    <w:rsid w:val="001B1306"/>
    <w:rsid w:val="001B26B4"/>
    <w:rsid w:val="001B340E"/>
    <w:rsid w:val="001B5176"/>
    <w:rsid w:val="001B5227"/>
    <w:rsid w:val="001C0301"/>
    <w:rsid w:val="001C1D85"/>
    <w:rsid w:val="001C341D"/>
    <w:rsid w:val="001C3866"/>
    <w:rsid w:val="001C55B2"/>
    <w:rsid w:val="001C56AB"/>
    <w:rsid w:val="001C6635"/>
    <w:rsid w:val="001C6EC0"/>
    <w:rsid w:val="001C748E"/>
    <w:rsid w:val="001D0A1E"/>
    <w:rsid w:val="001D0B7A"/>
    <w:rsid w:val="001D0DBE"/>
    <w:rsid w:val="001D2554"/>
    <w:rsid w:val="001D2A08"/>
    <w:rsid w:val="001D2F96"/>
    <w:rsid w:val="001D3127"/>
    <w:rsid w:val="001D34BD"/>
    <w:rsid w:val="001D5970"/>
    <w:rsid w:val="001D63A5"/>
    <w:rsid w:val="001D7985"/>
    <w:rsid w:val="001E018E"/>
    <w:rsid w:val="001E2F5A"/>
    <w:rsid w:val="001E3595"/>
    <w:rsid w:val="001E4365"/>
    <w:rsid w:val="001E4368"/>
    <w:rsid w:val="001E4D86"/>
    <w:rsid w:val="001E56FA"/>
    <w:rsid w:val="001E5BFA"/>
    <w:rsid w:val="001E617F"/>
    <w:rsid w:val="001E64D2"/>
    <w:rsid w:val="001E7A3F"/>
    <w:rsid w:val="001E7E14"/>
    <w:rsid w:val="001F3F49"/>
    <w:rsid w:val="001F40A2"/>
    <w:rsid w:val="001F4FC8"/>
    <w:rsid w:val="001F5C81"/>
    <w:rsid w:val="001F75F7"/>
    <w:rsid w:val="001F789B"/>
    <w:rsid w:val="00202C94"/>
    <w:rsid w:val="00203596"/>
    <w:rsid w:val="00203ECB"/>
    <w:rsid w:val="002054D7"/>
    <w:rsid w:val="00205997"/>
    <w:rsid w:val="00206D63"/>
    <w:rsid w:val="00210EE2"/>
    <w:rsid w:val="0021529B"/>
    <w:rsid w:val="00215978"/>
    <w:rsid w:val="002163F1"/>
    <w:rsid w:val="00220182"/>
    <w:rsid w:val="00221317"/>
    <w:rsid w:val="00222FE2"/>
    <w:rsid w:val="002232B1"/>
    <w:rsid w:val="00223311"/>
    <w:rsid w:val="00223574"/>
    <w:rsid w:val="00223D29"/>
    <w:rsid w:val="00224982"/>
    <w:rsid w:val="00224F56"/>
    <w:rsid w:val="002259A7"/>
    <w:rsid w:val="00226044"/>
    <w:rsid w:val="0022738E"/>
    <w:rsid w:val="002334EC"/>
    <w:rsid w:val="00233A66"/>
    <w:rsid w:val="00235160"/>
    <w:rsid w:val="00235903"/>
    <w:rsid w:val="00236BD6"/>
    <w:rsid w:val="00237750"/>
    <w:rsid w:val="0024152F"/>
    <w:rsid w:val="00241C75"/>
    <w:rsid w:val="00241D0F"/>
    <w:rsid w:val="0024271A"/>
    <w:rsid w:val="00243507"/>
    <w:rsid w:val="0024398B"/>
    <w:rsid w:val="00244487"/>
    <w:rsid w:val="00245A4F"/>
    <w:rsid w:val="0024620F"/>
    <w:rsid w:val="00246418"/>
    <w:rsid w:val="00250AA5"/>
    <w:rsid w:val="00250D8B"/>
    <w:rsid w:val="00251CD9"/>
    <w:rsid w:val="002528EF"/>
    <w:rsid w:val="00254163"/>
    <w:rsid w:val="002548BA"/>
    <w:rsid w:val="00255397"/>
    <w:rsid w:val="00255D59"/>
    <w:rsid w:val="002571E9"/>
    <w:rsid w:val="002576F8"/>
    <w:rsid w:val="002626BF"/>
    <w:rsid w:val="00262CE7"/>
    <w:rsid w:val="00264062"/>
    <w:rsid w:val="00264A13"/>
    <w:rsid w:val="00266B52"/>
    <w:rsid w:val="00270BCF"/>
    <w:rsid w:val="00270EF0"/>
    <w:rsid w:val="00270F49"/>
    <w:rsid w:val="0027146C"/>
    <w:rsid w:val="00271BE6"/>
    <w:rsid w:val="00281389"/>
    <w:rsid w:val="002814C0"/>
    <w:rsid w:val="00282633"/>
    <w:rsid w:val="00282903"/>
    <w:rsid w:val="002847BD"/>
    <w:rsid w:val="00284AD6"/>
    <w:rsid w:val="00284C22"/>
    <w:rsid w:val="002859AF"/>
    <w:rsid w:val="00286F51"/>
    <w:rsid w:val="00286F64"/>
    <w:rsid w:val="00287175"/>
    <w:rsid w:val="002874E2"/>
    <w:rsid w:val="00290CF8"/>
    <w:rsid w:val="00291678"/>
    <w:rsid w:val="00293F93"/>
    <w:rsid w:val="002942CF"/>
    <w:rsid w:val="00294606"/>
    <w:rsid w:val="0029533F"/>
    <w:rsid w:val="00296A7E"/>
    <w:rsid w:val="0029760B"/>
    <w:rsid w:val="002A1091"/>
    <w:rsid w:val="002A1140"/>
    <w:rsid w:val="002A3F2E"/>
    <w:rsid w:val="002A48D0"/>
    <w:rsid w:val="002A53CC"/>
    <w:rsid w:val="002A613E"/>
    <w:rsid w:val="002A64CA"/>
    <w:rsid w:val="002A6867"/>
    <w:rsid w:val="002A68E0"/>
    <w:rsid w:val="002A6E29"/>
    <w:rsid w:val="002A7134"/>
    <w:rsid w:val="002B115E"/>
    <w:rsid w:val="002B1439"/>
    <w:rsid w:val="002B1B10"/>
    <w:rsid w:val="002B1BAD"/>
    <w:rsid w:val="002B4B89"/>
    <w:rsid w:val="002B4F97"/>
    <w:rsid w:val="002B62FC"/>
    <w:rsid w:val="002B6F99"/>
    <w:rsid w:val="002B6FB4"/>
    <w:rsid w:val="002C0057"/>
    <w:rsid w:val="002C337E"/>
    <w:rsid w:val="002C3621"/>
    <w:rsid w:val="002C3BE2"/>
    <w:rsid w:val="002C43A1"/>
    <w:rsid w:val="002C5F15"/>
    <w:rsid w:val="002C656A"/>
    <w:rsid w:val="002C6B7B"/>
    <w:rsid w:val="002C764F"/>
    <w:rsid w:val="002C79BD"/>
    <w:rsid w:val="002D062F"/>
    <w:rsid w:val="002D0D35"/>
    <w:rsid w:val="002D12C6"/>
    <w:rsid w:val="002D1899"/>
    <w:rsid w:val="002D36FD"/>
    <w:rsid w:val="002D4BEA"/>
    <w:rsid w:val="002D5CCF"/>
    <w:rsid w:val="002D5D2A"/>
    <w:rsid w:val="002D6508"/>
    <w:rsid w:val="002D676D"/>
    <w:rsid w:val="002D6B0D"/>
    <w:rsid w:val="002D6F3B"/>
    <w:rsid w:val="002D7647"/>
    <w:rsid w:val="002D7B6E"/>
    <w:rsid w:val="002E008C"/>
    <w:rsid w:val="002E0BBD"/>
    <w:rsid w:val="002E3D2C"/>
    <w:rsid w:val="002E5236"/>
    <w:rsid w:val="002E6608"/>
    <w:rsid w:val="002E7ED9"/>
    <w:rsid w:val="002E7F74"/>
    <w:rsid w:val="002F03F3"/>
    <w:rsid w:val="002F1788"/>
    <w:rsid w:val="002F1D27"/>
    <w:rsid w:val="002F1E97"/>
    <w:rsid w:val="002F2547"/>
    <w:rsid w:val="002F5B6A"/>
    <w:rsid w:val="002F6E4B"/>
    <w:rsid w:val="00300983"/>
    <w:rsid w:val="00300A31"/>
    <w:rsid w:val="00300CCA"/>
    <w:rsid w:val="00302396"/>
    <w:rsid w:val="003024F1"/>
    <w:rsid w:val="00302579"/>
    <w:rsid w:val="00303ADF"/>
    <w:rsid w:val="0030436C"/>
    <w:rsid w:val="00306466"/>
    <w:rsid w:val="00306B1B"/>
    <w:rsid w:val="003077B5"/>
    <w:rsid w:val="00312008"/>
    <w:rsid w:val="00312A4C"/>
    <w:rsid w:val="00314508"/>
    <w:rsid w:val="0031582C"/>
    <w:rsid w:val="00316F0B"/>
    <w:rsid w:val="0031700F"/>
    <w:rsid w:val="003172EF"/>
    <w:rsid w:val="00317788"/>
    <w:rsid w:val="00320F8B"/>
    <w:rsid w:val="003218C4"/>
    <w:rsid w:val="0032364D"/>
    <w:rsid w:val="00324C64"/>
    <w:rsid w:val="00324EA3"/>
    <w:rsid w:val="00324EBD"/>
    <w:rsid w:val="00325FFD"/>
    <w:rsid w:val="0033071D"/>
    <w:rsid w:val="0033096B"/>
    <w:rsid w:val="00330CAF"/>
    <w:rsid w:val="00332651"/>
    <w:rsid w:val="00335343"/>
    <w:rsid w:val="00335674"/>
    <w:rsid w:val="00336AA6"/>
    <w:rsid w:val="0033734E"/>
    <w:rsid w:val="00341072"/>
    <w:rsid w:val="00341D6D"/>
    <w:rsid w:val="00342727"/>
    <w:rsid w:val="00342BF0"/>
    <w:rsid w:val="00342CB1"/>
    <w:rsid w:val="00343960"/>
    <w:rsid w:val="00344790"/>
    <w:rsid w:val="0034495E"/>
    <w:rsid w:val="00345137"/>
    <w:rsid w:val="0034543D"/>
    <w:rsid w:val="00345D98"/>
    <w:rsid w:val="00345FAA"/>
    <w:rsid w:val="003462F1"/>
    <w:rsid w:val="00346A54"/>
    <w:rsid w:val="003474A9"/>
    <w:rsid w:val="003474B2"/>
    <w:rsid w:val="00350938"/>
    <w:rsid w:val="00350BF7"/>
    <w:rsid w:val="00351225"/>
    <w:rsid w:val="00351C00"/>
    <w:rsid w:val="003526FF"/>
    <w:rsid w:val="00352D11"/>
    <w:rsid w:val="00353829"/>
    <w:rsid w:val="0035401F"/>
    <w:rsid w:val="00354B58"/>
    <w:rsid w:val="00356A44"/>
    <w:rsid w:val="00356B4A"/>
    <w:rsid w:val="0035740F"/>
    <w:rsid w:val="00357AAA"/>
    <w:rsid w:val="00357BA4"/>
    <w:rsid w:val="00360920"/>
    <w:rsid w:val="00360E23"/>
    <w:rsid w:val="00361F71"/>
    <w:rsid w:val="00362F6F"/>
    <w:rsid w:val="00365341"/>
    <w:rsid w:val="0036534D"/>
    <w:rsid w:val="00365957"/>
    <w:rsid w:val="00365A69"/>
    <w:rsid w:val="00365DF9"/>
    <w:rsid w:val="00367393"/>
    <w:rsid w:val="00367FDC"/>
    <w:rsid w:val="00371A2E"/>
    <w:rsid w:val="00372171"/>
    <w:rsid w:val="0037244F"/>
    <w:rsid w:val="00372DB1"/>
    <w:rsid w:val="00373084"/>
    <w:rsid w:val="003741F8"/>
    <w:rsid w:val="00374CBE"/>
    <w:rsid w:val="00375148"/>
    <w:rsid w:val="00375667"/>
    <w:rsid w:val="00376374"/>
    <w:rsid w:val="003770CB"/>
    <w:rsid w:val="00377BE9"/>
    <w:rsid w:val="00377DBD"/>
    <w:rsid w:val="00380229"/>
    <w:rsid w:val="003809B2"/>
    <w:rsid w:val="00380EAD"/>
    <w:rsid w:val="003812F0"/>
    <w:rsid w:val="003816DD"/>
    <w:rsid w:val="00381713"/>
    <w:rsid w:val="00381F7A"/>
    <w:rsid w:val="00383416"/>
    <w:rsid w:val="00384287"/>
    <w:rsid w:val="003842FC"/>
    <w:rsid w:val="00384581"/>
    <w:rsid w:val="00384671"/>
    <w:rsid w:val="00384AAB"/>
    <w:rsid w:val="003852F1"/>
    <w:rsid w:val="00385FC7"/>
    <w:rsid w:val="00386F33"/>
    <w:rsid w:val="00387F75"/>
    <w:rsid w:val="0039026B"/>
    <w:rsid w:val="00390561"/>
    <w:rsid w:val="00391A4A"/>
    <w:rsid w:val="00391D78"/>
    <w:rsid w:val="0039375D"/>
    <w:rsid w:val="00394839"/>
    <w:rsid w:val="003957AE"/>
    <w:rsid w:val="00395EC7"/>
    <w:rsid w:val="003A1698"/>
    <w:rsid w:val="003A22C2"/>
    <w:rsid w:val="003A2F47"/>
    <w:rsid w:val="003A4FE8"/>
    <w:rsid w:val="003A5A4A"/>
    <w:rsid w:val="003A61E9"/>
    <w:rsid w:val="003A7F24"/>
    <w:rsid w:val="003B0333"/>
    <w:rsid w:val="003B150F"/>
    <w:rsid w:val="003B1A7A"/>
    <w:rsid w:val="003B1D76"/>
    <w:rsid w:val="003B28E4"/>
    <w:rsid w:val="003B35B5"/>
    <w:rsid w:val="003B63AA"/>
    <w:rsid w:val="003C059E"/>
    <w:rsid w:val="003C1291"/>
    <w:rsid w:val="003C514F"/>
    <w:rsid w:val="003C6154"/>
    <w:rsid w:val="003C678C"/>
    <w:rsid w:val="003C686A"/>
    <w:rsid w:val="003C6E32"/>
    <w:rsid w:val="003D0E0F"/>
    <w:rsid w:val="003D0F6D"/>
    <w:rsid w:val="003D10F2"/>
    <w:rsid w:val="003D1247"/>
    <w:rsid w:val="003D213F"/>
    <w:rsid w:val="003D216B"/>
    <w:rsid w:val="003D326A"/>
    <w:rsid w:val="003D36D4"/>
    <w:rsid w:val="003D3FD6"/>
    <w:rsid w:val="003D400E"/>
    <w:rsid w:val="003D4BE5"/>
    <w:rsid w:val="003D4EE9"/>
    <w:rsid w:val="003D5811"/>
    <w:rsid w:val="003E05AE"/>
    <w:rsid w:val="003E3BF4"/>
    <w:rsid w:val="003E60A8"/>
    <w:rsid w:val="003E64F6"/>
    <w:rsid w:val="003E6881"/>
    <w:rsid w:val="003E6B5A"/>
    <w:rsid w:val="003E78BB"/>
    <w:rsid w:val="003F0885"/>
    <w:rsid w:val="003F1C7C"/>
    <w:rsid w:val="003F2284"/>
    <w:rsid w:val="003F31E1"/>
    <w:rsid w:val="003F3E5B"/>
    <w:rsid w:val="00400E8B"/>
    <w:rsid w:val="00400FC2"/>
    <w:rsid w:val="004014C9"/>
    <w:rsid w:val="00403650"/>
    <w:rsid w:val="00404108"/>
    <w:rsid w:val="00406154"/>
    <w:rsid w:val="004072C5"/>
    <w:rsid w:val="00407349"/>
    <w:rsid w:val="00407A02"/>
    <w:rsid w:val="004108EF"/>
    <w:rsid w:val="00412088"/>
    <w:rsid w:val="00412632"/>
    <w:rsid w:val="00413030"/>
    <w:rsid w:val="0041320C"/>
    <w:rsid w:val="004139BA"/>
    <w:rsid w:val="00413BDE"/>
    <w:rsid w:val="00413FC8"/>
    <w:rsid w:val="004143C5"/>
    <w:rsid w:val="00414B3D"/>
    <w:rsid w:val="00416D68"/>
    <w:rsid w:val="00417892"/>
    <w:rsid w:val="00417C13"/>
    <w:rsid w:val="0042029A"/>
    <w:rsid w:val="004209DE"/>
    <w:rsid w:val="00420FC2"/>
    <w:rsid w:val="00421914"/>
    <w:rsid w:val="00422569"/>
    <w:rsid w:val="00422C92"/>
    <w:rsid w:val="00423368"/>
    <w:rsid w:val="00423BA5"/>
    <w:rsid w:val="004244A1"/>
    <w:rsid w:val="00425D3A"/>
    <w:rsid w:val="00427247"/>
    <w:rsid w:val="004274CE"/>
    <w:rsid w:val="00430696"/>
    <w:rsid w:val="004306F6"/>
    <w:rsid w:val="00430A28"/>
    <w:rsid w:val="00431B18"/>
    <w:rsid w:val="00431F22"/>
    <w:rsid w:val="00432252"/>
    <w:rsid w:val="00432A92"/>
    <w:rsid w:val="004338BE"/>
    <w:rsid w:val="00433ED3"/>
    <w:rsid w:val="00434778"/>
    <w:rsid w:val="00434B41"/>
    <w:rsid w:val="004359AC"/>
    <w:rsid w:val="00436021"/>
    <w:rsid w:val="0043674B"/>
    <w:rsid w:val="0043730B"/>
    <w:rsid w:val="004409A3"/>
    <w:rsid w:val="00440B69"/>
    <w:rsid w:val="00441850"/>
    <w:rsid w:val="00442597"/>
    <w:rsid w:val="00442D49"/>
    <w:rsid w:val="004437C1"/>
    <w:rsid w:val="004444EA"/>
    <w:rsid w:val="00445AFC"/>
    <w:rsid w:val="004475D4"/>
    <w:rsid w:val="00452398"/>
    <w:rsid w:val="0045271E"/>
    <w:rsid w:val="00453D1D"/>
    <w:rsid w:val="00455479"/>
    <w:rsid w:val="00456083"/>
    <w:rsid w:val="00457C0E"/>
    <w:rsid w:val="00457DDE"/>
    <w:rsid w:val="004601A6"/>
    <w:rsid w:val="00462872"/>
    <w:rsid w:val="00464736"/>
    <w:rsid w:val="00466EC8"/>
    <w:rsid w:val="00467A7B"/>
    <w:rsid w:val="00467F28"/>
    <w:rsid w:val="00472918"/>
    <w:rsid w:val="00473EE1"/>
    <w:rsid w:val="004746CF"/>
    <w:rsid w:val="004755C9"/>
    <w:rsid w:val="004768CD"/>
    <w:rsid w:val="00480A51"/>
    <w:rsid w:val="00481434"/>
    <w:rsid w:val="00481FFC"/>
    <w:rsid w:val="00482372"/>
    <w:rsid w:val="00483AC8"/>
    <w:rsid w:val="00487ACF"/>
    <w:rsid w:val="00491E3A"/>
    <w:rsid w:val="00494E8E"/>
    <w:rsid w:val="004965AB"/>
    <w:rsid w:val="004A141A"/>
    <w:rsid w:val="004A3967"/>
    <w:rsid w:val="004A459A"/>
    <w:rsid w:val="004A541B"/>
    <w:rsid w:val="004A5421"/>
    <w:rsid w:val="004A5D67"/>
    <w:rsid w:val="004A6C7D"/>
    <w:rsid w:val="004B0580"/>
    <w:rsid w:val="004B2093"/>
    <w:rsid w:val="004B421A"/>
    <w:rsid w:val="004B5169"/>
    <w:rsid w:val="004B5A62"/>
    <w:rsid w:val="004B5F0D"/>
    <w:rsid w:val="004B5F85"/>
    <w:rsid w:val="004B66C6"/>
    <w:rsid w:val="004C0413"/>
    <w:rsid w:val="004C088B"/>
    <w:rsid w:val="004C2335"/>
    <w:rsid w:val="004C26F5"/>
    <w:rsid w:val="004C2EF5"/>
    <w:rsid w:val="004C37C6"/>
    <w:rsid w:val="004C4730"/>
    <w:rsid w:val="004C5E99"/>
    <w:rsid w:val="004C73B6"/>
    <w:rsid w:val="004C7F28"/>
    <w:rsid w:val="004D066F"/>
    <w:rsid w:val="004D2740"/>
    <w:rsid w:val="004D3776"/>
    <w:rsid w:val="004D430B"/>
    <w:rsid w:val="004D4478"/>
    <w:rsid w:val="004D5548"/>
    <w:rsid w:val="004D588D"/>
    <w:rsid w:val="004D6725"/>
    <w:rsid w:val="004D6726"/>
    <w:rsid w:val="004D70F4"/>
    <w:rsid w:val="004D7F4D"/>
    <w:rsid w:val="004E1807"/>
    <w:rsid w:val="004E1E93"/>
    <w:rsid w:val="004E296B"/>
    <w:rsid w:val="004E2EF7"/>
    <w:rsid w:val="004E3581"/>
    <w:rsid w:val="004E3643"/>
    <w:rsid w:val="004E461E"/>
    <w:rsid w:val="004E6834"/>
    <w:rsid w:val="004E7ED6"/>
    <w:rsid w:val="004F0505"/>
    <w:rsid w:val="004F1217"/>
    <w:rsid w:val="004F1FFA"/>
    <w:rsid w:val="004F2D2C"/>
    <w:rsid w:val="004F2FE6"/>
    <w:rsid w:val="004F3418"/>
    <w:rsid w:val="004F50A8"/>
    <w:rsid w:val="004F52E1"/>
    <w:rsid w:val="004F676F"/>
    <w:rsid w:val="004F70C7"/>
    <w:rsid w:val="004F7A18"/>
    <w:rsid w:val="005020FB"/>
    <w:rsid w:val="00502FE6"/>
    <w:rsid w:val="00503AD9"/>
    <w:rsid w:val="005051DE"/>
    <w:rsid w:val="00505DB8"/>
    <w:rsid w:val="00507152"/>
    <w:rsid w:val="0051040A"/>
    <w:rsid w:val="0051235D"/>
    <w:rsid w:val="005159B8"/>
    <w:rsid w:val="00515A88"/>
    <w:rsid w:val="00515ED2"/>
    <w:rsid w:val="00516A41"/>
    <w:rsid w:val="00516C27"/>
    <w:rsid w:val="00516E4A"/>
    <w:rsid w:val="005175FF"/>
    <w:rsid w:val="00517A36"/>
    <w:rsid w:val="00520289"/>
    <w:rsid w:val="005206BD"/>
    <w:rsid w:val="005212D1"/>
    <w:rsid w:val="0052375D"/>
    <w:rsid w:val="005258E1"/>
    <w:rsid w:val="00525E1A"/>
    <w:rsid w:val="00525E26"/>
    <w:rsid w:val="00525E6C"/>
    <w:rsid w:val="005266EC"/>
    <w:rsid w:val="0053095C"/>
    <w:rsid w:val="00531A12"/>
    <w:rsid w:val="0053303F"/>
    <w:rsid w:val="005339F1"/>
    <w:rsid w:val="00533DA6"/>
    <w:rsid w:val="005344FC"/>
    <w:rsid w:val="005357BE"/>
    <w:rsid w:val="00535924"/>
    <w:rsid w:val="00536AF8"/>
    <w:rsid w:val="00536D83"/>
    <w:rsid w:val="005374D1"/>
    <w:rsid w:val="00537B08"/>
    <w:rsid w:val="0054054F"/>
    <w:rsid w:val="00541A3B"/>
    <w:rsid w:val="0054252F"/>
    <w:rsid w:val="00542897"/>
    <w:rsid w:val="00542D10"/>
    <w:rsid w:val="0054368F"/>
    <w:rsid w:val="00544945"/>
    <w:rsid w:val="0054497E"/>
    <w:rsid w:val="005449C3"/>
    <w:rsid w:val="00545C73"/>
    <w:rsid w:val="00546801"/>
    <w:rsid w:val="005473CC"/>
    <w:rsid w:val="00550178"/>
    <w:rsid w:val="005506D7"/>
    <w:rsid w:val="00551CCC"/>
    <w:rsid w:val="00551CE9"/>
    <w:rsid w:val="00551DB7"/>
    <w:rsid w:val="0055366F"/>
    <w:rsid w:val="00556424"/>
    <w:rsid w:val="00557369"/>
    <w:rsid w:val="00557CAA"/>
    <w:rsid w:val="00563C83"/>
    <w:rsid w:val="00563E44"/>
    <w:rsid w:val="00564045"/>
    <w:rsid w:val="00565437"/>
    <w:rsid w:val="00565AFD"/>
    <w:rsid w:val="00566601"/>
    <w:rsid w:val="005678C2"/>
    <w:rsid w:val="00567B54"/>
    <w:rsid w:val="00570193"/>
    <w:rsid w:val="00572139"/>
    <w:rsid w:val="005740B7"/>
    <w:rsid w:val="00574562"/>
    <w:rsid w:val="00574695"/>
    <w:rsid w:val="00575655"/>
    <w:rsid w:val="00577328"/>
    <w:rsid w:val="00581233"/>
    <w:rsid w:val="005825C8"/>
    <w:rsid w:val="00582A71"/>
    <w:rsid w:val="00582AE7"/>
    <w:rsid w:val="005831F1"/>
    <w:rsid w:val="0058360E"/>
    <w:rsid w:val="00583627"/>
    <w:rsid w:val="00584705"/>
    <w:rsid w:val="00584D29"/>
    <w:rsid w:val="00585D7F"/>
    <w:rsid w:val="00586185"/>
    <w:rsid w:val="005877B6"/>
    <w:rsid w:val="00587E9A"/>
    <w:rsid w:val="0059075D"/>
    <w:rsid w:val="00591179"/>
    <w:rsid w:val="005917F6"/>
    <w:rsid w:val="00592F3B"/>
    <w:rsid w:val="005943BF"/>
    <w:rsid w:val="005951D5"/>
    <w:rsid w:val="0059566E"/>
    <w:rsid w:val="005958ED"/>
    <w:rsid w:val="005A0CB9"/>
    <w:rsid w:val="005A0D89"/>
    <w:rsid w:val="005A1222"/>
    <w:rsid w:val="005A1255"/>
    <w:rsid w:val="005A34D7"/>
    <w:rsid w:val="005A37D0"/>
    <w:rsid w:val="005A3C24"/>
    <w:rsid w:val="005A40A8"/>
    <w:rsid w:val="005A4464"/>
    <w:rsid w:val="005A5CB4"/>
    <w:rsid w:val="005A646D"/>
    <w:rsid w:val="005A6632"/>
    <w:rsid w:val="005A66CE"/>
    <w:rsid w:val="005A7E92"/>
    <w:rsid w:val="005B00B2"/>
    <w:rsid w:val="005B0372"/>
    <w:rsid w:val="005B0BF1"/>
    <w:rsid w:val="005B1145"/>
    <w:rsid w:val="005B3582"/>
    <w:rsid w:val="005B3953"/>
    <w:rsid w:val="005B3C68"/>
    <w:rsid w:val="005B3CBC"/>
    <w:rsid w:val="005B4AD9"/>
    <w:rsid w:val="005B4D0A"/>
    <w:rsid w:val="005B5845"/>
    <w:rsid w:val="005B5E6E"/>
    <w:rsid w:val="005B67BE"/>
    <w:rsid w:val="005B79F1"/>
    <w:rsid w:val="005C13FE"/>
    <w:rsid w:val="005C1B76"/>
    <w:rsid w:val="005C2070"/>
    <w:rsid w:val="005C41DD"/>
    <w:rsid w:val="005C42B6"/>
    <w:rsid w:val="005C4369"/>
    <w:rsid w:val="005C4A1C"/>
    <w:rsid w:val="005C7C3B"/>
    <w:rsid w:val="005D15D9"/>
    <w:rsid w:val="005D2183"/>
    <w:rsid w:val="005D2D8B"/>
    <w:rsid w:val="005D44DA"/>
    <w:rsid w:val="005D5137"/>
    <w:rsid w:val="005D73D3"/>
    <w:rsid w:val="005D7AC3"/>
    <w:rsid w:val="005E1B17"/>
    <w:rsid w:val="005E2182"/>
    <w:rsid w:val="005E6227"/>
    <w:rsid w:val="005E67AD"/>
    <w:rsid w:val="005F1412"/>
    <w:rsid w:val="005F1D26"/>
    <w:rsid w:val="005F2D12"/>
    <w:rsid w:val="005F2DAD"/>
    <w:rsid w:val="005F302B"/>
    <w:rsid w:val="005F33A1"/>
    <w:rsid w:val="005F356B"/>
    <w:rsid w:val="005F53D5"/>
    <w:rsid w:val="005F618C"/>
    <w:rsid w:val="005F6348"/>
    <w:rsid w:val="005F69B2"/>
    <w:rsid w:val="005F6D85"/>
    <w:rsid w:val="005F70D9"/>
    <w:rsid w:val="005F7685"/>
    <w:rsid w:val="006002C2"/>
    <w:rsid w:val="00601969"/>
    <w:rsid w:val="00601B6A"/>
    <w:rsid w:val="006031FE"/>
    <w:rsid w:val="006032D1"/>
    <w:rsid w:val="006045A1"/>
    <w:rsid w:val="00605433"/>
    <w:rsid w:val="006054ED"/>
    <w:rsid w:val="00605A66"/>
    <w:rsid w:val="00610095"/>
    <w:rsid w:val="006108A0"/>
    <w:rsid w:val="00610D21"/>
    <w:rsid w:val="006115B8"/>
    <w:rsid w:val="00612F71"/>
    <w:rsid w:val="00613068"/>
    <w:rsid w:val="006131BA"/>
    <w:rsid w:val="00614159"/>
    <w:rsid w:val="006142DA"/>
    <w:rsid w:val="00615111"/>
    <w:rsid w:val="006158A5"/>
    <w:rsid w:val="0061798C"/>
    <w:rsid w:val="006201FC"/>
    <w:rsid w:val="006208BC"/>
    <w:rsid w:val="00621CD2"/>
    <w:rsid w:val="006225FD"/>
    <w:rsid w:val="00623496"/>
    <w:rsid w:val="00624288"/>
    <w:rsid w:val="00624F60"/>
    <w:rsid w:val="006300A1"/>
    <w:rsid w:val="00630150"/>
    <w:rsid w:val="00630921"/>
    <w:rsid w:val="00631198"/>
    <w:rsid w:val="00632F0A"/>
    <w:rsid w:val="006330A8"/>
    <w:rsid w:val="00633E7D"/>
    <w:rsid w:val="00634114"/>
    <w:rsid w:val="00635179"/>
    <w:rsid w:val="006354E1"/>
    <w:rsid w:val="00635749"/>
    <w:rsid w:val="00635F45"/>
    <w:rsid w:val="0063724E"/>
    <w:rsid w:val="00637365"/>
    <w:rsid w:val="00640C18"/>
    <w:rsid w:val="00640EA4"/>
    <w:rsid w:val="00641896"/>
    <w:rsid w:val="0064194B"/>
    <w:rsid w:val="0064291C"/>
    <w:rsid w:val="006433F5"/>
    <w:rsid w:val="00645833"/>
    <w:rsid w:val="00646C19"/>
    <w:rsid w:val="006500AC"/>
    <w:rsid w:val="006502FD"/>
    <w:rsid w:val="00651EB2"/>
    <w:rsid w:val="00652069"/>
    <w:rsid w:val="00653D2F"/>
    <w:rsid w:val="00655306"/>
    <w:rsid w:val="00655563"/>
    <w:rsid w:val="006565A5"/>
    <w:rsid w:val="0065690B"/>
    <w:rsid w:val="00656B53"/>
    <w:rsid w:val="006574F4"/>
    <w:rsid w:val="00657782"/>
    <w:rsid w:val="00657802"/>
    <w:rsid w:val="0066192A"/>
    <w:rsid w:val="006619B7"/>
    <w:rsid w:val="00661A91"/>
    <w:rsid w:val="00661CC4"/>
    <w:rsid w:val="0066241E"/>
    <w:rsid w:val="00663BDC"/>
    <w:rsid w:val="00665B0D"/>
    <w:rsid w:val="00666ECE"/>
    <w:rsid w:val="0066745D"/>
    <w:rsid w:val="00667D45"/>
    <w:rsid w:val="00670E2F"/>
    <w:rsid w:val="00672D40"/>
    <w:rsid w:val="006749AB"/>
    <w:rsid w:val="00675F88"/>
    <w:rsid w:val="006761B4"/>
    <w:rsid w:val="00676C68"/>
    <w:rsid w:val="00681877"/>
    <w:rsid w:val="006834C0"/>
    <w:rsid w:val="00684E8E"/>
    <w:rsid w:val="006850E1"/>
    <w:rsid w:val="00690919"/>
    <w:rsid w:val="00690A41"/>
    <w:rsid w:val="00691B17"/>
    <w:rsid w:val="00693310"/>
    <w:rsid w:val="00696335"/>
    <w:rsid w:val="00697745"/>
    <w:rsid w:val="00697B9E"/>
    <w:rsid w:val="00697D03"/>
    <w:rsid w:val="006A1826"/>
    <w:rsid w:val="006A29F2"/>
    <w:rsid w:val="006A2C1A"/>
    <w:rsid w:val="006A3EDD"/>
    <w:rsid w:val="006A49A6"/>
    <w:rsid w:val="006A51F6"/>
    <w:rsid w:val="006A5A58"/>
    <w:rsid w:val="006A6552"/>
    <w:rsid w:val="006A728E"/>
    <w:rsid w:val="006A79F5"/>
    <w:rsid w:val="006B0AFA"/>
    <w:rsid w:val="006B2166"/>
    <w:rsid w:val="006B23F6"/>
    <w:rsid w:val="006B2630"/>
    <w:rsid w:val="006B36B4"/>
    <w:rsid w:val="006B36B6"/>
    <w:rsid w:val="006B5CE5"/>
    <w:rsid w:val="006B7E88"/>
    <w:rsid w:val="006B7EF5"/>
    <w:rsid w:val="006C07A2"/>
    <w:rsid w:val="006C08A8"/>
    <w:rsid w:val="006C0DAD"/>
    <w:rsid w:val="006C0E3A"/>
    <w:rsid w:val="006C15F7"/>
    <w:rsid w:val="006C2133"/>
    <w:rsid w:val="006C2B24"/>
    <w:rsid w:val="006C2CBA"/>
    <w:rsid w:val="006C2F01"/>
    <w:rsid w:val="006C49B9"/>
    <w:rsid w:val="006C4F43"/>
    <w:rsid w:val="006C5741"/>
    <w:rsid w:val="006C75A4"/>
    <w:rsid w:val="006C7710"/>
    <w:rsid w:val="006D2132"/>
    <w:rsid w:val="006D25FF"/>
    <w:rsid w:val="006D516B"/>
    <w:rsid w:val="006D74D2"/>
    <w:rsid w:val="006D775F"/>
    <w:rsid w:val="006E030D"/>
    <w:rsid w:val="006E032B"/>
    <w:rsid w:val="006E06EB"/>
    <w:rsid w:val="006E1963"/>
    <w:rsid w:val="006E55EC"/>
    <w:rsid w:val="006E635B"/>
    <w:rsid w:val="006F3057"/>
    <w:rsid w:val="006F31E4"/>
    <w:rsid w:val="006F3613"/>
    <w:rsid w:val="006F3731"/>
    <w:rsid w:val="006F432C"/>
    <w:rsid w:val="006F442C"/>
    <w:rsid w:val="006F488B"/>
    <w:rsid w:val="006F4A49"/>
    <w:rsid w:val="006F6B59"/>
    <w:rsid w:val="006F7ADB"/>
    <w:rsid w:val="00700EF9"/>
    <w:rsid w:val="00702601"/>
    <w:rsid w:val="00702728"/>
    <w:rsid w:val="007035A5"/>
    <w:rsid w:val="00704A5D"/>
    <w:rsid w:val="00704EF7"/>
    <w:rsid w:val="00705364"/>
    <w:rsid w:val="007056B6"/>
    <w:rsid w:val="007057E6"/>
    <w:rsid w:val="00706D85"/>
    <w:rsid w:val="007102FA"/>
    <w:rsid w:val="00710E98"/>
    <w:rsid w:val="0071251D"/>
    <w:rsid w:val="00712F84"/>
    <w:rsid w:val="00720453"/>
    <w:rsid w:val="00720538"/>
    <w:rsid w:val="007209BD"/>
    <w:rsid w:val="007215BB"/>
    <w:rsid w:val="0072166A"/>
    <w:rsid w:val="00721F9E"/>
    <w:rsid w:val="0072210E"/>
    <w:rsid w:val="007224FC"/>
    <w:rsid w:val="00722C5D"/>
    <w:rsid w:val="007230F9"/>
    <w:rsid w:val="0072361B"/>
    <w:rsid w:val="00725316"/>
    <w:rsid w:val="0072660F"/>
    <w:rsid w:val="00727A9D"/>
    <w:rsid w:val="00727A9E"/>
    <w:rsid w:val="00730085"/>
    <w:rsid w:val="0073329D"/>
    <w:rsid w:val="00734888"/>
    <w:rsid w:val="007349D5"/>
    <w:rsid w:val="0073726B"/>
    <w:rsid w:val="00737849"/>
    <w:rsid w:val="007403D5"/>
    <w:rsid w:val="00742638"/>
    <w:rsid w:val="00744E58"/>
    <w:rsid w:val="00744FEA"/>
    <w:rsid w:val="007455FD"/>
    <w:rsid w:val="0074604C"/>
    <w:rsid w:val="00746731"/>
    <w:rsid w:val="0074697E"/>
    <w:rsid w:val="007469C9"/>
    <w:rsid w:val="00746B15"/>
    <w:rsid w:val="00747A8F"/>
    <w:rsid w:val="00750FEB"/>
    <w:rsid w:val="00751843"/>
    <w:rsid w:val="00751F16"/>
    <w:rsid w:val="00752330"/>
    <w:rsid w:val="00752784"/>
    <w:rsid w:val="00752ECF"/>
    <w:rsid w:val="00753495"/>
    <w:rsid w:val="007548F8"/>
    <w:rsid w:val="00754E2F"/>
    <w:rsid w:val="00754E43"/>
    <w:rsid w:val="00754F11"/>
    <w:rsid w:val="0075739F"/>
    <w:rsid w:val="00760630"/>
    <w:rsid w:val="0076075B"/>
    <w:rsid w:val="007616BC"/>
    <w:rsid w:val="00761EA8"/>
    <w:rsid w:val="007639EA"/>
    <w:rsid w:val="00764067"/>
    <w:rsid w:val="00764B35"/>
    <w:rsid w:val="00766F26"/>
    <w:rsid w:val="00767607"/>
    <w:rsid w:val="007722B1"/>
    <w:rsid w:val="0077366F"/>
    <w:rsid w:val="00773A9F"/>
    <w:rsid w:val="00774327"/>
    <w:rsid w:val="007748D1"/>
    <w:rsid w:val="00774AB3"/>
    <w:rsid w:val="00775708"/>
    <w:rsid w:val="00777A15"/>
    <w:rsid w:val="00777CB8"/>
    <w:rsid w:val="00780D20"/>
    <w:rsid w:val="0078108E"/>
    <w:rsid w:val="00781627"/>
    <w:rsid w:val="00782174"/>
    <w:rsid w:val="00782CE8"/>
    <w:rsid w:val="00785642"/>
    <w:rsid w:val="00785687"/>
    <w:rsid w:val="00786467"/>
    <w:rsid w:val="0078677B"/>
    <w:rsid w:val="007879EB"/>
    <w:rsid w:val="00787A2E"/>
    <w:rsid w:val="00787A7C"/>
    <w:rsid w:val="00787E13"/>
    <w:rsid w:val="00790794"/>
    <w:rsid w:val="0079159E"/>
    <w:rsid w:val="00792550"/>
    <w:rsid w:val="0079457B"/>
    <w:rsid w:val="007977CE"/>
    <w:rsid w:val="00797A06"/>
    <w:rsid w:val="00797D36"/>
    <w:rsid w:val="007A0038"/>
    <w:rsid w:val="007A0ADE"/>
    <w:rsid w:val="007A4544"/>
    <w:rsid w:val="007A63F4"/>
    <w:rsid w:val="007A6D1B"/>
    <w:rsid w:val="007A79FB"/>
    <w:rsid w:val="007B076C"/>
    <w:rsid w:val="007B07A2"/>
    <w:rsid w:val="007B1F2A"/>
    <w:rsid w:val="007B244B"/>
    <w:rsid w:val="007B2C10"/>
    <w:rsid w:val="007B5057"/>
    <w:rsid w:val="007B5716"/>
    <w:rsid w:val="007B5A6E"/>
    <w:rsid w:val="007B6392"/>
    <w:rsid w:val="007B6B31"/>
    <w:rsid w:val="007B6DE4"/>
    <w:rsid w:val="007B70DB"/>
    <w:rsid w:val="007C0F2E"/>
    <w:rsid w:val="007C118C"/>
    <w:rsid w:val="007C18E7"/>
    <w:rsid w:val="007C1DB1"/>
    <w:rsid w:val="007C24FA"/>
    <w:rsid w:val="007C320D"/>
    <w:rsid w:val="007C42C3"/>
    <w:rsid w:val="007C436F"/>
    <w:rsid w:val="007C4F8D"/>
    <w:rsid w:val="007C5065"/>
    <w:rsid w:val="007C7454"/>
    <w:rsid w:val="007C78D5"/>
    <w:rsid w:val="007C78F5"/>
    <w:rsid w:val="007D0622"/>
    <w:rsid w:val="007D0935"/>
    <w:rsid w:val="007D099E"/>
    <w:rsid w:val="007D0BEB"/>
    <w:rsid w:val="007D101B"/>
    <w:rsid w:val="007D13BF"/>
    <w:rsid w:val="007D1423"/>
    <w:rsid w:val="007D237A"/>
    <w:rsid w:val="007D39AA"/>
    <w:rsid w:val="007D3C47"/>
    <w:rsid w:val="007D3D27"/>
    <w:rsid w:val="007D4EA0"/>
    <w:rsid w:val="007D577B"/>
    <w:rsid w:val="007D6E57"/>
    <w:rsid w:val="007D76DE"/>
    <w:rsid w:val="007D7D96"/>
    <w:rsid w:val="007D7FFE"/>
    <w:rsid w:val="007E03E7"/>
    <w:rsid w:val="007E1119"/>
    <w:rsid w:val="007E1210"/>
    <w:rsid w:val="007E1B59"/>
    <w:rsid w:val="007E1BAE"/>
    <w:rsid w:val="007E2774"/>
    <w:rsid w:val="007E3075"/>
    <w:rsid w:val="007E3A37"/>
    <w:rsid w:val="007E3D36"/>
    <w:rsid w:val="007E4742"/>
    <w:rsid w:val="007E48B8"/>
    <w:rsid w:val="007E4A0D"/>
    <w:rsid w:val="007E4F96"/>
    <w:rsid w:val="007F040D"/>
    <w:rsid w:val="007F21A9"/>
    <w:rsid w:val="007F23E2"/>
    <w:rsid w:val="007F27DD"/>
    <w:rsid w:val="007F3B7E"/>
    <w:rsid w:val="007F7BE4"/>
    <w:rsid w:val="0080098F"/>
    <w:rsid w:val="00801C4C"/>
    <w:rsid w:val="0080262F"/>
    <w:rsid w:val="00803294"/>
    <w:rsid w:val="00803981"/>
    <w:rsid w:val="00803F17"/>
    <w:rsid w:val="00804AC5"/>
    <w:rsid w:val="00804D1C"/>
    <w:rsid w:val="008065B4"/>
    <w:rsid w:val="00810578"/>
    <w:rsid w:val="008106E1"/>
    <w:rsid w:val="00810E24"/>
    <w:rsid w:val="00814DF8"/>
    <w:rsid w:val="00815714"/>
    <w:rsid w:val="00815BC1"/>
    <w:rsid w:val="0081799B"/>
    <w:rsid w:val="0082029B"/>
    <w:rsid w:val="00821548"/>
    <w:rsid w:val="008227B6"/>
    <w:rsid w:val="00823940"/>
    <w:rsid w:val="00823BBC"/>
    <w:rsid w:val="00823C77"/>
    <w:rsid w:val="00823C7B"/>
    <w:rsid w:val="00825CE1"/>
    <w:rsid w:val="00826C2D"/>
    <w:rsid w:val="00826DF6"/>
    <w:rsid w:val="00827449"/>
    <w:rsid w:val="00827574"/>
    <w:rsid w:val="00827677"/>
    <w:rsid w:val="00830D25"/>
    <w:rsid w:val="00830ED0"/>
    <w:rsid w:val="00831207"/>
    <w:rsid w:val="008316F7"/>
    <w:rsid w:val="00832177"/>
    <w:rsid w:val="00832C1C"/>
    <w:rsid w:val="00832D78"/>
    <w:rsid w:val="00833549"/>
    <w:rsid w:val="00833E20"/>
    <w:rsid w:val="00834181"/>
    <w:rsid w:val="008344CC"/>
    <w:rsid w:val="0083462D"/>
    <w:rsid w:val="008352FF"/>
    <w:rsid w:val="00835BB2"/>
    <w:rsid w:val="00836683"/>
    <w:rsid w:val="00836F59"/>
    <w:rsid w:val="00836FBA"/>
    <w:rsid w:val="008373C6"/>
    <w:rsid w:val="00837CBB"/>
    <w:rsid w:val="00837FE2"/>
    <w:rsid w:val="00842088"/>
    <w:rsid w:val="00842CAE"/>
    <w:rsid w:val="00842F11"/>
    <w:rsid w:val="00842F4D"/>
    <w:rsid w:val="00843396"/>
    <w:rsid w:val="008436DA"/>
    <w:rsid w:val="0084398D"/>
    <w:rsid w:val="008439F2"/>
    <w:rsid w:val="00843C9D"/>
    <w:rsid w:val="00844049"/>
    <w:rsid w:val="0084446B"/>
    <w:rsid w:val="008456F1"/>
    <w:rsid w:val="00846BBE"/>
    <w:rsid w:val="00846D86"/>
    <w:rsid w:val="0085056E"/>
    <w:rsid w:val="0085273C"/>
    <w:rsid w:val="0085311E"/>
    <w:rsid w:val="00853179"/>
    <w:rsid w:val="00853312"/>
    <w:rsid w:val="00853386"/>
    <w:rsid w:val="008536D9"/>
    <w:rsid w:val="00853A8F"/>
    <w:rsid w:val="00853E05"/>
    <w:rsid w:val="00854741"/>
    <w:rsid w:val="008554F6"/>
    <w:rsid w:val="00855B39"/>
    <w:rsid w:val="00855B7E"/>
    <w:rsid w:val="0085625D"/>
    <w:rsid w:val="00856A04"/>
    <w:rsid w:val="008601FB"/>
    <w:rsid w:val="00860218"/>
    <w:rsid w:val="008602E8"/>
    <w:rsid w:val="00860B1E"/>
    <w:rsid w:val="00860F93"/>
    <w:rsid w:val="00862469"/>
    <w:rsid w:val="00863C24"/>
    <w:rsid w:val="0086478F"/>
    <w:rsid w:val="00864F82"/>
    <w:rsid w:val="00865C0B"/>
    <w:rsid w:val="00866654"/>
    <w:rsid w:val="00866F25"/>
    <w:rsid w:val="008704A7"/>
    <w:rsid w:val="00871798"/>
    <w:rsid w:val="00872246"/>
    <w:rsid w:val="00872AA8"/>
    <w:rsid w:val="008758A1"/>
    <w:rsid w:val="008758C2"/>
    <w:rsid w:val="00876B1C"/>
    <w:rsid w:val="00876BC4"/>
    <w:rsid w:val="008829B9"/>
    <w:rsid w:val="00882B82"/>
    <w:rsid w:val="00884E96"/>
    <w:rsid w:val="008857D5"/>
    <w:rsid w:val="00885F11"/>
    <w:rsid w:val="00886811"/>
    <w:rsid w:val="00886BBF"/>
    <w:rsid w:val="0088739D"/>
    <w:rsid w:val="00887A43"/>
    <w:rsid w:val="00890C34"/>
    <w:rsid w:val="00890E50"/>
    <w:rsid w:val="008918FF"/>
    <w:rsid w:val="00892A95"/>
    <w:rsid w:val="0089413A"/>
    <w:rsid w:val="0089622A"/>
    <w:rsid w:val="008A0C01"/>
    <w:rsid w:val="008A0DC7"/>
    <w:rsid w:val="008A16F0"/>
    <w:rsid w:val="008A221D"/>
    <w:rsid w:val="008A2A9F"/>
    <w:rsid w:val="008A324E"/>
    <w:rsid w:val="008A3ED9"/>
    <w:rsid w:val="008A460E"/>
    <w:rsid w:val="008A4717"/>
    <w:rsid w:val="008A5723"/>
    <w:rsid w:val="008A65B3"/>
    <w:rsid w:val="008A66F0"/>
    <w:rsid w:val="008A78C4"/>
    <w:rsid w:val="008B0DE2"/>
    <w:rsid w:val="008B11AA"/>
    <w:rsid w:val="008B27CA"/>
    <w:rsid w:val="008B388C"/>
    <w:rsid w:val="008B38D6"/>
    <w:rsid w:val="008B469A"/>
    <w:rsid w:val="008B5855"/>
    <w:rsid w:val="008B78AD"/>
    <w:rsid w:val="008C000D"/>
    <w:rsid w:val="008C00EF"/>
    <w:rsid w:val="008C0CFB"/>
    <w:rsid w:val="008C2B0B"/>
    <w:rsid w:val="008C45EC"/>
    <w:rsid w:val="008C57B4"/>
    <w:rsid w:val="008C6F7C"/>
    <w:rsid w:val="008D4F4C"/>
    <w:rsid w:val="008D545B"/>
    <w:rsid w:val="008D5833"/>
    <w:rsid w:val="008D59FC"/>
    <w:rsid w:val="008D6376"/>
    <w:rsid w:val="008D63DC"/>
    <w:rsid w:val="008D6AC5"/>
    <w:rsid w:val="008D6C98"/>
    <w:rsid w:val="008D7B0F"/>
    <w:rsid w:val="008E1AAE"/>
    <w:rsid w:val="008E1E94"/>
    <w:rsid w:val="008E27AB"/>
    <w:rsid w:val="008E32A5"/>
    <w:rsid w:val="008E3779"/>
    <w:rsid w:val="008E3A2B"/>
    <w:rsid w:val="008E43A6"/>
    <w:rsid w:val="008E43AF"/>
    <w:rsid w:val="008E4A38"/>
    <w:rsid w:val="008E5DC1"/>
    <w:rsid w:val="008E633D"/>
    <w:rsid w:val="008E6B4A"/>
    <w:rsid w:val="008E6F23"/>
    <w:rsid w:val="008F1129"/>
    <w:rsid w:val="008F16F2"/>
    <w:rsid w:val="008F2588"/>
    <w:rsid w:val="008F3943"/>
    <w:rsid w:val="008F40A9"/>
    <w:rsid w:val="008F42C6"/>
    <w:rsid w:val="008F53C8"/>
    <w:rsid w:val="008F5CE3"/>
    <w:rsid w:val="008F5DAD"/>
    <w:rsid w:val="008F66F6"/>
    <w:rsid w:val="008F7586"/>
    <w:rsid w:val="008F788E"/>
    <w:rsid w:val="009018D5"/>
    <w:rsid w:val="00902789"/>
    <w:rsid w:val="00903E5D"/>
    <w:rsid w:val="00903EEE"/>
    <w:rsid w:val="009060C2"/>
    <w:rsid w:val="009070F1"/>
    <w:rsid w:val="00907FC7"/>
    <w:rsid w:val="009101FB"/>
    <w:rsid w:val="009103C0"/>
    <w:rsid w:val="00910BD8"/>
    <w:rsid w:val="00911BB5"/>
    <w:rsid w:val="009136DC"/>
    <w:rsid w:val="00914986"/>
    <w:rsid w:val="00915016"/>
    <w:rsid w:val="00915DD0"/>
    <w:rsid w:val="00915DFB"/>
    <w:rsid w:val="00916A0F"/>
    <w:rsid w:val="00916AA5"/>
    <w:rsid w:val="00916B18"/>
    <w:rsid w:val="00917ED0"/>
    <w:rsid w:val="009208CC"/>
    <w:rsid w:val="00920F60"/>
    <w:rsid w:val="00922EDE"/>
    <w:rsid w:val="00922FAB"/>
    <w:rsid w:val="00923100"/>
    <w:rsid w:val="00923342"/>
    <w:rsid w:val="0092520C"/>
    <w:rsid w:val="00926855"/>
    <w:rsid w:val="009270FD"/>
    <w:rsid w:val="009275F2"/>
    <w:rsid w:val="00931223"/>
    <w:rsid w:val="00932422"/>
    <w:rsid w:val="00932697"/>
    <w:rsid w:val="00932B22"/>
    <w:rsid w:val="00932ED3"/>
    <w:rsid w:val="00932F4B"/>
    <w:rsid w:val="00933543"/>
    <w:rsid w:val="0093360C"/>
    <w:rsid w:val="00933A44"/>
    <w:rsid w:val="0093526F"/>
    <w:rsid w:val="0093571C"/>
    <w:rsid w:val="009402D6"/>
    <w:rsid w:val="0094104E"/>
    <w:rsid w:val="00941665"/>
    <w:rsid w:val="00941914"/>
    <w:rsid w:val="00942AF8"/>
    <w:rsid w:val="00942DD6"/>
    <w:rsid w:val="00942E96"/>
    <w:rsid w:val="009430AD"/>
    <w:rsid w:val="00944C16"/>
    <w:rsid w:val="009456E9"/>
    <w:rsid w:val="009465F5"/>
    <w:rsid w:val="00946692"/>
    <w:rsid w:val="00946B8B"/>
    <w:rsid w:val="00946C91"/>
    <w:rsid w:val="00951904"/>
    <w:rsid w:val="00951BFE"/>
    <w:rsid w:val="00952F42"/>
    <w:rsid w:val="00953048"/>
    <w:rsid w:val="00953674"/>
    <w:rsid w:val="0095421D"/>
    <w:rsid w:val="00954362"/>
    <w:rsid w:val="0095457F"/>
    <w:rsid w:val="0096075B"/>
    <w:rsid w:val="00961C97"/>
    <w:rsid w:val="00963628"/>
    <w:rsid w:val="009653AD"/>
    <w:rsid w:val="00966B13"/>
    <w:rsid w:val="009674BB"/>
    <w:rsid w:val="0096768D"/>
    <w:rsid w:val="00967AE6"/>
    <w:rsid w:val="00970C2D"/>
    <w:rsid w:val="00971B74"/>
    <w:rsid w:val="00971BC7"/>
    <w:rsid w:val="00971D63"/>
    <w:rsid w:val="0097296A"/>
    <w:rsid w:val="00973A36"/>
    <w:rsid w:val="0097518D"/>
    <w:rsid w:val="00976234"/>
    <w:rsid w:val="00976EB3"/>
    <w:rsid w:val="00977ADF"/>
    <w:rsid w:val="00980A90"/>
    <w:rsid w:val="009817B5"/>
    <w:rsid w:val="00982542"/>
    <w:rsid w:val="0098254C"/>
    <w:rsid w:val="00982FD2"/>
    <w:rsid w:val="009849E0"/>
    <w:rsid w:val="009860DB"/>
    <w:rsid w:val="0098629C"/>
    <w:rsid w:val="00987E3E"/>
    <w:rsid w:val="00990561"/>
    <w:rsid w:val="00991404"/>
    <w:rsid w:val="00992099"/>
    <w:rsid w:val="009924FC"/>
    <w:rsid w:val="00992880"/>
    <w:rsid w:val="009931FB"/>
    <w:rsid w:val="00994C1E"/>
    <w:rsid w:val="00996509"/>
    <w:rsid w:val="009A0367"/>
    <w:rsid w:val="009A066D"/>
    <w:rsid w:val="009A2EAC"/>
    <w:rsid w:val="009A35E2"/>
    <w:rsid w:val="009A36D4"/>
    <w:rsid w:val="009A3E0A"/>
    <w:rsid w:val="009A43B6"/>
    <w:rsid w:val="009A614D"/>
    <w:rsid w:val="009A785E"/>
    <w:rsid w:val="009B0229"/>
    <w:rsid w:val="009B1738"/>
    <w:rsid w:val="009B2F79"/>
    <w:rsid w:val="009B5BCC"/>
    <w:rsid w:val="009B5D22"/>
    <w:rsid w:val="009C0883"/>
    <w:rsid w:val="009C2A63"/>
    <w:rsid w:val="009C4062"/>
    <w:rsid w:val="009C476C"/>
    <w:rsid w:val="009C4D59"/>
    <w:rsid w:val="009C55F7"/>
    <w:rsid w:val="009C5E5B"/>
    <w:rsid w:val="009C6E9C"/>
    <w:rsid w:val="009C7DCF"/>
    <w:rsid w:val="009D253D"/>
    <w:rsid w:val="009D3AB5"/>
    <w:rsid w:val="009D3FF3"/>
    <w:rsid w:val="009D4101"/>
    <w:rsid w:val="009D4FBF"/>
    <w:rsid w:val="009D61DE"/>
    <w:rsid w:val="009E03F7"/>
    <w:rsid w:val="009E0FB3"/>
    <w:rsid w:val="009E1192"/>
    <w:rsid w:val="009E1B59"/>
    <w:rsid w:val="009E1D3E"/>
    <w:rsid w:val="009E2AE5"/>
    <w:rsid w:val="009F0EEA"/>
    <w:rsid w:val="009F1EAA"/>
    <w:rsid w:val="009F29BB"/>
    <w:rsid w:val="009F2D3B"/>
    <w:rsid w:val="009F3887"/>
    <w:rsid w:val="009F4F70"/>
    <w:rsid w:val="009F535B"/>
    <w:rsid w:val="009F5AE2"/>
    <w:rsid w:val="009F781B"/>
    <w:rsid w:val="009F7B28"/>
    <w:rsid w:val="00A0150F"/>
    <w:rsid w:val="00A019D9"/>
    <w:rsid w:val="00A021F9"/>
    <w:rsid w:val="00A02EDD"/>
    <w:rsid w:val="00A04F6E"/>
    <w:rsid w:val="00A10C87"/>
    <w:rsid w:val="00A116C1"/>
    <w:rsid w:val="00A11C99"/>
    <w:rsid w:val="00A11DCB"/>
    <w:rsid w:val="00A1332F"/>
    <w:rsid w:val="00A13CA9"/>
    <w:rsid w:val="00A13D6F"/>
    <w:rsid w:val="00A15584"/>
    <w:rsid w:val="00A1558F"/>
    <w:rsid w:val="00A156A8"/>
    <w:rsid w:val="00A15866"/>
    <w:rsid w:val="00A15B7A"/>
    <w:rsid w:val="00A15D11"/>
    <w:rsid w:val="00A16B20"/>
    <w:rsid w:val="00A176C4"/>
    <w:rsid w:val="00A22B34"/>
    <w:rsid w:val="00A23335"/>
    <w:rsid w:val="00A23745"/>
    <w:rsid w:val="00A23AA6"/>
    <w:rsid w:val="00A23DB9"/>
    <w:rsid w:val="00A249AC"/>
    <w:rsid w:val="00A250A1"/>
    <w:rsid w:val="00A26F46"/>
    <w:rsid w:val="00A27AC2"/>
    <w:rsid w:val="00A30D10"/>
    <w:rsid w:val="00A31B5F"/>
    <w:rsid w:val="00A31DEA"/>
    <w:rsid w:val="00A336AC"/>
    <w:rsid w:val="00A374D9"/>
    <w:rsid w:val="00A37715"/>
    <w:rsid w:val="00A37AC1"/>
    <w:rsid w:val="00A401E6"/>
    <w:rsid w:val="00A411CC"/>
    <w:rsid w:val="00A4445A"/>
    <w:rsid w:val="00A45EC3"/>
    <w:rsid w:val="00A46174"/>
    <w:rsid w:val="00A46612"/>
    <w:rsid w:val="00A469CC"/>
    <w:rsid w:val="00A46DCD"/>
    <w:rsid w:val="00A50BD0"/>
    <w:rsid w:val="00A50CA6"/>
    <w:rsid w:val="00A51D40"/>
    <w:rsid w:val="00A56B90"/>
    <w:rsid w:val="00A6069A"/>
    <w:rsid w:val="00A60F1E"/>
    <w:rsid w:val="00A61F39"/>
    <w:rsid w:val="00A62E75"/>
    <w:rsid w:val="00A62F25"/>
    <w:rsid w:val="00A62FC7"/>
    <w:rsid w:val="00A632B1"/>
    <w:rsid w:val="00A6351B"/>
    <w:rsid w:val="00A637FD"/>
    <w:rsid w:val="00A64A69"/>
    <w:rsid w:val="00A64AC4"/>
    <w:rsid w:val="00A65BC8"/>
    <w:rsid w:val="00A65E74"/>
    <w:rsid w:val="00A666B4"/>
    <w:rsid w:val="00A70196"/>
    <w:rsid w:val="00A71683"/>
    <w:rsid w:val="00A718B9"/>
    <w:rsid w:val="00A751A9"/>
    <w:rsid w:val="00A75B91"/>
    <w:rsid w:val="00A76FC0"/>
    <w:rsid w:val="00A774B8"/>
    <w:rsid w:val="00A77828"/>
    <w:rsid w:val="00A805C0"/>
    <w:rsid w:val="00A82667"/>
    <w:rsid w:val="00A82D9E"/>
    <w:rsid w:val="00A832D8"/>
    <w:rsid w:val="00A84340"/>
    <w:rsid w:val="00A8460B"/>
    <w:rsid w:val="00A84A1A"/>
    <w:rsid w:val="00A85704"/>
    <w:rsid w:val="00A87688"/>
    <w:rsid w:val="00A902F5"/>
    <w:rsid w:val="00A90300"/>
    <w:rsid w:val="00A92060"/>
    <w:rsid w:val="00A93431"/>
    <w:rsid w:val="00A9388D"/>
    <w:rsid w:val="00A94501"/>
    <w:rsid w:val="00A95121"/>
    <w:rsid w:val="00A951C5"/>
    <w:rsid w:val="00A95A76"/>
    <w:rsid w:val="00A96494"/>
    <w:rsid w:val="00A96816"/>
    <w:rsid w:val="00A96890"/>
    <w:rsid w:val="00A97314"/>
    <w:rsid w:val="00AA0A12"/>
    <w:rsid w:val="00AA16F2"/>
    <w:rsid w:val="00AA696C"/>
    <w:rsid w:val="00AA7AF2"/>
    <w:rsid w:val="00AA7E74"/>
    <w:rsid w:val="00AB09D7"/>
    <w:rsid w:val="00AB160C"/>
    <w:rsid w:val="00AB390D"/>
    <w:rsid w:val="00AB437A"/>
    <w:rsid w:val="00AB4992"/>
    <w:rsid w:val="00AB5A0C"/>
    <w:rsid w:val="00AB7C0C"/>
    <w:rsid w:val="00AC0BDC"/>
    <w:rsid w:val="00AC0C23"/>
    <w:rsid w:val="00AC17E8"/>
    <w:rsid w:val="00AC3607"/>
    <w:rsid w:val="00AC3B15"/>
    <w:rsid w:val="00AC3CFC"/>
    <w:rsid w:val="00AC4DD8"/>
    <w:rsid w:val="00AC5848"/>
    <w:rsid w:val="00AC7052"/>
    <w:rsid w:val="00AC7DE6"/>
    <w:rsid w:val="00AD2D9D"/>
    <w:rsid w:val="00AD3FE5"/>
    <w:rsid w:val="00AD44B9"/>
    <w:rsid w:val="00AD56E2"/>
    <w:rsid w:val="00AD672F"/>
    <w:rsid w:val="00AD697D"/>
    <w:rsid w:val="00AD6BD7"/>
    <w:rsid w:val="00AD6D64"/>
    <w:rsid w:val="00AD6FBB"/>
    <w:rsid w:val="00AE0116"/>
    <w:rsid w:val="00AE07D2"/>
    <w:rsid w:val="00AE0A42"/>
    <w:rsid w:val="00AE14F1"/>
    <w:rsid w:val="00AE1A70"/>
    <w:rsid w:val="00AE21EA"/>
    <w:rsid w:val="00AE26D0"/>
    <w:rsid w:val="00AE2BB5"/>
    <w:rsid w:val="00AE3873"/>
    <w:rsid w:val="00AE7594"/>
    <w:rsid w:val="00AE76A6"/>
    <w:rsid w:val="00AE78A8"/>
    <w:rsid w:val="00AF0BEA"/>
    <w:rsid w:val="00AF1FB3"/>
    <w:rsid w:val="00AF2990"/>
    <w:rsid w:val="00AF2AB0"/>
    <w:rsid w:val="00AF3E85"/>
    <w:rsid w:val="00AF5D49"/>
    <w:rsid w:val="00AF6AE5"/>
    <w:rsid w:val="00AF7014"/>
    <w:rsid w:val="00AF7546"/>
    <w:rsid w:val="00B00F20"/>
    <w:rsid w:val="00B01369"/>
    <w:rsid w:val="00B01841"/>
    <w:rsid w:val="00B0274E"/>
    <w:rsid w:val="00B02D2C"/>
    <w:rsid w:val="00B03EDC"/>
    <w:rsid w:val="00B04963"/>
    <w:rsid w:val="00B068C8"/>
    <w:rsid w:val="00B06F1E"/>
    <w:rsid w:val="00B07CFC"/>
    <w:rsid w:val="00B10521"/>
    <w:rsid w:val="00B10A8D"/>
    <w:rsid w:val="00B115D9"/>
    <w:rsid w:val="00B11F70"/>
    <w:rsid w:val="00B146DF"/>
    <w:rsid w:val="00B15222"/>
    <w:rsid w:val="00B156A4"/>
    <w:rsid w:val="00B15A35"/>
    <w:rsid w:val="00B15BFD"/>
    <w:rsid w:val="00B164F4"/>
    <w:rsid w:val="00B17323"/>
    <w:rsid w:val="00B205F7"/>
    <w:rsid w:val="00B22916"/>
    <w:rsid w:val="00B23B54"/>
    <w:rsid w:val="00B2477B"/>
    <w:rsid w:val="00B24A3C"/>
    <w:rsid w:val="00B2620B"/>
    <w:rsid w:val="00B2704C"/>
    <w:rsid w:val="00B305AC"/>
    <w:rsid w:val="00B3072D"/>
    <w:rsid w:val="00B313AE"/>
    <w:rsid w:val="00B322FE"/>
    <w:rsid w:val="00B33852"/>
    <w:rsid w:val="00B33DAF"/>
    <w:rsid w:val="00B34573"/>
    <w:rsid w:val="00B3490B"/>
    <w:rsid w:val="00B35744"/>
    <w:rsid w:val="00B35ABE"/>
    <w:rsid w:val="00B36F60"/>
    <w:rsid w:val="00B3739C"/>
    <w:rsid w:val="00B374EC"/>
    <w:rsid w:val="00B400B3"/>
    <w:rsid w:val="00B41558"/>
    <w:rsid w:val="00B4168A"/>
    <w:rsid w:val="00B42364"/>
    <w:rsid w:val="00B44941"/>
    <w:rsid w:val="00B44BDD"/>
    <w:rsid w:val="00B4518C"/>
    <w:rsid w:val="00B452BD"/>
    <w:rsid w:val="00B45E99"/>
    <w:rsid w:val="00B47A52"/>
    <w:rsid w:val="00B5055A"/>
    <w:rsid w:val="00B506DB"/>
    <w:rsid w:val="00B5074A"/>
    <w:rsid w:val="00B50941"/>
    <w:rsid w:val="00B50AA4"/>
    <w:rsid w:val="00B52206"/>
    <w:rsid w:val="00B52671"/>
    <w:rsid w:val="00B52DED"/>
    <w:rsid w:val="00B53664"/>
    <w:rsid w:val="00B540FA"/>
    <w:rsid w:val="00B54104"/>
    <w:rsid w:val="00B55063"/>
    <w:rsid w:val="00B55387"/>
    <w:rsid w:val="00B55531"/>
    <w:rsid w:val="00B557E4"/>
    <w:rsid w:val="00B56C47"/>
    <w:rsid w:val="00B56FBF"/>
    <w:rsid w:val="00B5728C"/>
    <w:rsid w:val="00B61054"/>
    <w:rsid w:val="00B614C7"/>
    <w:rsid w:val="00B62890"/>
    <w:rsid w:val="00B6318A"/>
    <w:rsid w:val="00B63CAB"/>
    <w:rsid w:val="00B666A5"/>
    <w:rsid w:val="00B67039"/>
    <w:rsid w:val="00B71381"/>
    <w:rsid w:val="00B71DC2"/>
    <w:rsid w:val="00B72F35"/>
    <w:rsid w:val="00B73F7A"/>
    <w:rsid w:val="00B743F1"/>
    <w:rsid w:val="00B7511E"/>
    <w:rsid w:val="00B7598B"/>
    <w:rsid w:val="00B81D16"/>
    <w:rsid w:val="00B82441"/>
    <w:rsid w:val="00B82D48"/>
    <w:rsid w:val="00B82E72"/>
    <w:rsid w:val="00B83528"/>
    <w:rsid w:val="00B85D97"/>
    <w:rsid w:val="00B86213"/>
    <w:rsid w:val="00B86385"/>
    <w:rsid w:val="00B86B62"/>
    <w:rsid w:val="00B8732D"/>
    <w:rsid w:val="00B87440"/>
    <w:rsid w:val="00B87B46"/>
    <w:rsid w:val="00B90A89"/>
    <w:rsid w:val="00B90DA0"/>
    <w:rsid w:val="00B91FBC"/>
    <w:rsid w:val="00B924FB"/>
    <w:rsid w:val="00B92DAA"/>
    <w:rsid w:val="00B937B7"/>
    <w:rsid w:val="00B945B4"/>
    <w:rsid w:val="00B94742"/>
    <w:rsid w:val="00B94C92"/>
    <w:rsid w:val="00B95226"/>
    <w:rsid w:val="00B95C73"/>
    <w:rsid w:val="00BA09F1"/>
    <w:rsid w:val="00BA0C41"/>
    <w:rsid w:val="00BA1841"/>
    <w:rsid w:val="00BA2C2D"/>
    <w:rsid w:val="00BA48FD"/>
    <w:rsid w:val="00BA581D"/>
    <w:rsid w:val="00BA75CB"/>
    <w:rsid w:val="00BB037D"/>
    <w:rsid w:val="00BB12FF"/>
    <w:rsid w:val="00BB226A"/>
    <w:rsid w:val="00BB2F23"/>
    <w:rsid w:val="00BB3A23"/>
    <w:rsid w:val="00BB6EEC"/>
    <w:rsid w:val="00BC2C80"/>
    <w:rsid w:val="00BC2E11"/>
    <w:rsid w:val="00BC36FF"/>
    <w:rsid w:val="00BC5378"/>
    <w:rsid w:val="00BC542F"/>
    <w:rsid w:val="00BC5BA5"/>
    <w:rsid w:val="00BC71A7"/>
    <w:rsid w:val="00BC7836"/>
    <w:rsid w:val="00BC784E"/>
    <w:rsid w:val="00BC79EF"/>
    <w:rsid w:val="00BC7FBF"/>
    <w:rsid w:val="00BD010A"/>
    <w:rsid w:val="00BD1AB4"/>
    <w:rsid w:val="00BD1D8B"/>
    <w:rsid w:val="00BD200C"/>
    <w:rsid w:val="00BD205D"/>
    <w:rsid w:val="00BD22B7"/>
    <w:rsid w:val="00BD25ED"/>
    <w:rsid w:val="00BD3F40"/>
    <w:rsid w:val="00BD7A78"/>
    <w:rsid w:val="00BE024A"/>
    <w:rsid w:val="00BE038A"/>
    <w:rsid w:val="00BE0702"/>
    <w:rsid w:val="00BE2DE5"/>
    <w:rsid w:val="00BE3D72"/>
    <w:rsid w:val="00BE45C4"/>
    <w:rsid w:val="00BE46F2"/>
    <w:rsid w:val="00BE5BE1"/>
    <w:rsid w:val="00BE72DA"/>
    <w:rsid w:val="00BF00B4"/>
    <w:rsid w:val="00BF09D4"/>
    <w:rsid w:val="00BF11E7"/>
    <w:rsid w:val="00BF2655"/>
    <w:rsid w:val="00BF2AB9"/>
    <w:rsid w:val="00BF335D"/>
    <w:rsid w:val="00BF416C"/>
    <w:rsid w:val="00BF4771"/>
    <w:rsid w:val="00BF47F7"/>
    <w:rsid w:val="00BF4AC5"/>
    <w:rsid w:val="00BF65EE"/>
    <w:rsid w:val="00BF7513"/>
    <w:rsid w:val="00C01637"/>
    <w:rsid w:val="00C018A8"/>
    <w:rsid w:val="00C018AE"/>
    <w:rsid w:val="00C01950"/>
    <w:rsid w:val="00C021A5"/>
    <w:rsid w:val="00C0255B"/>
    <w:rsid w:val="00C02734"/>
    <w:rsid w:val="00C03C55"/>
    <w:rsid w:val="00C060DD"/>
    <w:rsid w:val="00C06168"/>
    <w:rsid w:val="00C071A9"/>
    <w:rsid w:val="00C07EEE"/>
    <w:rsid w:val="00C10B5F"/>
    <w:rsid w:val="00C1133A"/>
    <w:rsid w:val="00C116E0"/>
    <w:rsid w:val="00C11B16"/>
    <w:rsid w:val="00C120C6"/>
    <w:rsid w:val="00C1371C"/>
    <w:rsid w:val="00C1387B"/>
    <w:rsid w:val="00C13C11"/>
    <w:rsid w:val="00C1459A"/>
    <w:rsid w:val="00C15E45"/>
    <w:rsid w:val="00C15FDA"/>
    <w:rsid w:val="00C21F0D"/>
    <w:rsid w:val="00C21F67"/>
    <w:rsid w:val="00C2257B"/>
    <w:rsid w:val="00C22CEF"/>
    <w:rsid w:val="00C24424"/>
    <w:rsid w:val="00C245FC"/>
    <w:rsid w:val="00C24AAC"/>
    <w:rsid w:val="00C2534F"/>
    <w:rsid w:val="00C253D7"/>
    <w:rsid w:val="00C262E9"/>
    <w:rsid w:val="00C27911"/>
    <w:rsid w:val="00C27A57"/>
    <w:rsid w:val="00C303B5"/>
    <w:rsid w:val="00C30C72"/>
    <w:rsid w:val="00C31AD2"/>
    <w:rsid w:val="00C3279F"/>
    <w:rsid w:val="00C33601"/>
    <w:rsid w:val="00C34ACD"/>
    <w:rsid w:val="00C35075"/>
    <w:rsid w:val="00C35E85"/>
    <w:rsid w:val="00C36154"/>
    <w:rsid w:val="00C40AA4"/>
    <w:rsid w:val="00C41F92"/>
    <w:rsid w:val="00C42135"/>
    <w:rsid w:val="00C42B1B"/>
    <w:rsid w:val="00C43446"/>
    <w:rsid w:val="00C441D4"/>
    <w:rsid w:val="00C45AC5"/>
    <w:rsid w:val="00C4661C"/>
    <w:rsid w:val="00C47F1F"/>
    <w:rsid w:val="00C47F47"/>
    <w:rsid w:val="00C50F0E"/>
    <w:rsid w:val="00C51A2F"/>
    <w:rsid w:val="00C51EDD"/>
    <w:rsid w:val="00C521D3"/>
    <w:rsid w:val="00C531C7"/>
    <w:rsid w:val="00C5661A"/>
    <w:rsid w:val="00C570A0"/>
    <w:rsid w:val="00C61D28"/>
    <w:rsid w:val="00C62796"/>
    <w:rsid w:val="00C70164"/>
    <w:rsid w:val="00C704D2"/>
    <w:rsid w:val="00C73A32"/>
    <w:rsid w:val="00C776D9"/>
    <w:rsid w:val="00C80491"/>
    <w:rsid w:val="00C81144"/>
    <w:rsid w:val="00C8208C"/>
    <w:rsid w:val="00C83CDF"/>
    <w:rsid w:val="00C85C7E"/>
    <w:rsid w:val="00C902DD"/>
    <w:rsid w:val="00C9067A"/>
    <w:rsid w:val="00C90B38"/>
    <w:rsid w:val="00C91A4E"/>
    <w:rsid w:val="00C922BB"/>
    <w:rsid w:val="00C9332B"/>
    <w:rsid w:val="00C940A5"/>
    <w:rsid w:val="00C950C9"/>
    <w:rsid w:val="00C96493"/>
    <w:rsid w:val="00C96BE6"/>
    <w:rsid w:val="00CA012E"/>
    <w:rsid w:val="00CA10B4"/>
    <w:rsid w:val="00CA125C"/>
    <w:rsid w:val="00CA1677"/>
    <w:rsid w:val="00CA1A49"/>
    <w:rsid w:val="00CA2ABD"/>
    <w:rsid w:val="00CA36A1"/>
    <w:rsid w:val="00CA38D7"/>
    <w:rsid w:val="00CA4CB6"/>
    <w:rsid w:val="00CA4EFF"/>
    <w:rsid w:val="00CA4FDF"/>
    <w:rsid w:val="00CA52E0"/>
    <w:rsid w:val="00CA54C5"/>
    <w:rsid w:val="00CA5D7D"/>
    <w:rsid w:val="00CA6619"/>
    <w:rsid w:val="00CA6733"/>
    <w:rsid w:val="00CA67A2"/>
    <w:rsid w:val="00CA7D74"/>
    <w:rsid w:val="00CB144A"/>
    <w:rsid w:val="00CB1D97"/>
    <w:rsid w:val="00CB233C"/>
    <w:rsid w:val="00CB2733"/>
    <w:rsid w:val="00CB2AF6"/>
    <w:rsid w:val="00CB40B7"/>
    <w:rsid w:val="00CB7046"/>
    <w:rsid w:val="00CB7A4B"/>
    <w:rsid w:val="00CC2007"/>
    <w:rsid w:val="00CC28AF"/>
    <w:rsid w:val="00CC3BE3"/>
    <w:rsid w:val="00CC3CC3"/>
    <w:rsid w:val="00CC4CFA"/>
    <w:rsid w:val="00CC5BB0"/>
    <w:rsid w:val="00CC5D31"/>
    <w:rsid w:val="00CD16D1"/>
    <w:rsid w:val="00CD6521"/>
    <w:rsid w:val="00CE04ED"/>
    <w:rsid w:val="00CE0E02"/>
    <w:rsid w:val="00CE15F0"/>
    <w:rsid w:val="00CE2B99"/>
    <w:rsid w:val="00CE35D6"/>
    <w:rsid w:val="00CE47EF"/>
    <w:rsid w:val="00CE5B09"/>
    <w:rsid w:val="00CE5F18"/>
    <w:rsid w:val="00CE6C89"/>
    <w:rsid w:val="00CE7062"/>
    <w:rsid w:val="00CF0032"/>
    <w:rsid w:val="00CF16D9"/>
    <w:rsid w:val="00CF1B3A"/>
    <w:rsid w:val="00CF2BE3"/>
    <w:rsid w:val="00CF38BB"/>
    <w:rsid w:val="00CF4540"/>
    <w:rsid w:val="00CF5FAD"/>
    <w:rsid w:val="00CF6354"/>
    <w:rsid w:val="00CF6B55"/>
    <w:rsid w:val="00D009AA"/>
    <w:rsid w:val="00D01F2A"/>
    <w:rsid w:val="00D02695"/>
    <w:rsid w:val="00D02F32"/>
    <w:rsid w:val="00D0325F"/>
    <w:rsid w:val="00D03429"/>
    <w:rsid w:val="00D040D9"/>
    <w:rsid w:val="00D04884"/>
    <w:rsid w:val="00D04F25"/>
    <w:rsid w:val="00D063EF"/>
    <w:rsid w:val="00D11481"/>
    <w:rsid w:val="00D11B93"/>
    <w:rsid w:val="00D1384C"/>
    <w:rsid w:val="00D13DEF"/>
    <w:rsid w:val="00D14EEF"/>
    <w:rsid w:val="00D16F05"/>
    <w:rsid w:val="00D17D7F"/>
    <w:rsid w:val="00D20D0A"/>
    <w:rsid w:val="00D21423"/>
    <w:rsid w:val="00D21F41"/>
    <w:rsid w:val="00D221E4"/>
    <w:rsid w:val="00D22756"/>
    <w:rsid w:val="00D24AFE"/>
    <w:rsid w:val="00D25199"/>
    <w:rsid w:val="00D25D39"/>
    <w:rsid w:val="00D260B3"/>
    <w:rsid w:val="00D260DF"/>
    <w:rsid w:val="00D27568"/>
    <w:rsid w:val="00D2766F"/>
    <w:rsid w:val="00D27C09"/>
    <w:rsid w:val="00D27E1F"/>
    <w:rsid w:val="00D30B53"/>
    <w:rsid w:val="00D3115A"/>
    <w:rsid w:val="00D31BFB"/>
    <w:rsid w:val="00D3418D"/>
    <w:rsid w:val="00D354F0"/>
    <w:rsid w:val="00D372BC"/>
    <w:rsid w:val="00D37389"/>
    <w:rsid w:val="00D37D51"/>
    <w:rsid w:val="00D406DA"/>
    <w:rsid w:val="00D424FE"/>
    <w:rsid w:val="00D42FA7"/>
    <w:rsid w:val="00D43191"/>
    <w:rsid w:val="00D4320F"/>
    <w:rsid w:val="00D443F3"/>
    <w:rsid w:val="00D46096"/>
    <w:rsid w:val="00D461AA"/>
    <w:rsid w:val="00D461B4"/>
    <w:rsid w:val="00D47C25"/>
    <w:rsid w:val="00D50007"/>
    <w:rsid w:val="00D502A0"/>
    <w:rsid w:val="00D5207D"/>
    <w:rsid w:val="00D521EA"/>
    <w:rsid w:val="00D529D5"/>
    <w:rsid w:val="00D5394E"/>
    <w:rsid w:val="00D54A1A"/>
    <w:rsid w:val="00D54FD3"/>
    <w:rsid w:val="00D56A83"/>
    <w:rsid w:val="00D63F7F"/>
    <w:rsid w:val="00D6503F"/>
    <w:rsid w:val="00D65542"/>
    <w:rsid w:val="00D65F3F"/>
    <w:rsid w:val="00D65F6A"/>
    <w:rsid w:val="00D67225"/>
    <w:rsid w:val="00D6783D"/>
    <w:rsid w:val="00D74193"/>
    <w:rsid w:val="00D74DDC"/>
    <w:rsid w:val="00D75900"/>
    <w:rsid w:val="00D776C3"/>
    <w:rsid w:val="00D779FC"/>
    <w:rsid w:val="00D77CF3"/>
    <w:rsid w:val="00D819D3"/>
    <w:rsid w:val="00D81D75"/>
    <w:rsid w:val="00D81F58"/>
    <w:rsid w:val="00D82159"/>
    <w:rsid w:val="00D83F5A"/>
    <w:rsid w:val="00D84C35"/>
    <w:rsid w:val="00D8593D"/>
    <w:rsid w:val="00D87C25"/>
    <w:rsid w:val="00D91025"/>
    <w:rsid w:val="00D9183B"/>
    <w:rsid w:val="00D9575B"/>
    <w:rsid w:val="00D95A45"/>
    <w:rsid w:val="00D972D3"/>
    <w:rsid w:val="00DA2D3C"/>
    <w:rsid w:val="00DA3515"/>
    <w:rsid w:val="00DA3C48"/>
    <w:rsid w:val="00DA3EC0"/>
    <w:rsid w:val="00DA62FB"/>
    <w:rsid w:val="00DA6B97"/>
    <w:rsid w:val="00DA704F"/>
    <w:rsid w:val="00DB16F9"/>
    <w:rsid w:val="00DB2EE5"/>
    <w:rsid w:val="00DB35A5"/>
    <w:rsid w:val="00DB3841"/>
    <w:rsid w:val="00DB3A20"/>
    <w:rsid w:val="00DB41A8"/>
    <w:rsid w:val="00DB655B"/>
    <w:rsid w:val="00DB71E8"/>
    <w:rsid w:val="00DB7871"/>
    <w:rsid w:val="00DC0B73"/>
    <w:rsid w:val="00DC0E73"/>
    <w:rsid w:val="00DC158F"/>
    <w:rsid w:val="00DC3F58"/>
    <w:rsid w:val="00DC76D7"/>
    <w:rsid w:val="00DD05C9"/>
    <w:rsid w:val="00DD1EC3"/>
    <w:rsid w:val="00DD22AF"/>
    <w:rsid w:val="00DD289B"/>
    <w:rsid w:val="00DD38CB"/>
    <w:rsid w:val="00DD39CE"/>
    <w:rsid w:val="00DD513D"/>
    <w:rsid w:val="00DD60B0"/>
    <w:rsid w:val="00DD65A9"/>
    <w:rsid w:val="00DD66D3"/>
    <w:rsid w:val="00DD678D"/>
    <w:rsid w:val="00DE0463"/>
    <w:rsid w:val="00DE2943"/>
    <w:rsid w:val="00DE3F10"/>
    <w:rsid w:val="00DE4802"/>
    <w:rsid w:val="00DE72DA"/>
    <w:rsid w:val="00DE7F00"/>
    <w:rsid w:val="00DF000D"/>
    <w:rsid w:val="00DF1FBF"/>
    <w:rsid w:val="00DF2483"/>
    <w:rsid w:val="00DF3737"/>
    <w:rsid w:val="00DF49A2"/>
    <w:rsid w:val="00DF5B8D"/>
    <w:rsid w:val="00DF72C9"/>
    <w:rsid w:val="00DF73FA"/>
    <w:rsid w:val="00E00012"/>
    <w:rsid w:val="00E00CE4"/>
    <w:rsid w:val="00E01856"/>
    <w:rsid w:val="00E019D0"/>
    <w:rsid w:val="00E033C6"/>
    <w:rsid w:val="00E034CE"/>
    <w:rsid w:val="00E039BF"/>
    <w:rsid w:val="00E03A45"/>
    <w:rsid w:val="00E04670"/>
    <w:rsid w:val="00E04B78"/>
    <w:rsid w:val="00E059DA"/>
    <w:rsid w:val="00E116F4"/>
    <w:rsid w:val="00E1172C"/>
    <w:rsid w:val="00E11809"/>
    <w:rsid w:val="00E11FEB"/>
    <w:rsid w:val="00E1285B"/>
    <w:rsid w:val="00E1298F"/>
    <w:rsid w:val="00E12D34"/>
    <w:rsid w:val="00E13009"/>
    <w:rsid w:val="00E1515E"/>
    <w:rsid w:val="00E16D29"/>
    <w:rsid w:val="00E16EF0"/>
    <w:rsid w:val="00E20440"/>
    <w:rsid w:val="00E204CF"/>
    <w:rsid w:val="00E20789"/>
    <w:rsid w:val="00E20A84"/>
    <w:rsid w:val="00E20B98"/>
    <w:rsid w:val="00E2504E"/>
    <w:rsid w:val="00E2549F"/>
    <w:rsid w:val="00E25576"/>
    <w:rsid w:val="00E25AD1"/>
    <w:rsid w:val="00E25C5F"/>
    <w:rsid w:val="00E2620A"/>
    <w:rsid w:val="00E26445"/>
    <w:rsid w:val="00E27420"/>
    <w:rsid w:val="00E27F56"/>
    <w:rsid w:val="00E30D56"/>
    <w:rsid w:val="00E31207"/>
    <w:rsid w:val="00E33621"/>
    <w:rsid w:val="00E34BB1"/>
    <w:rsid w:val="00E3675F"/>
    <w:rsid w:val="00E40520"/>
    <w:rsid w:val="00E41BFE"/>
    <w:rsid w:val="00E41D44"/>
    <w:rsid w:val="00E4354E"/>
    <w:rsid w:val="00E462B4"/>
    <w:rsid w:val="00E464EA"/>
    <w:rsid w:val="00E4663E"/>
    <w:rsid w:val="00E478BE"/>
    <w:rsid w:val="00E5375C"/>
    <w:rsid w:val="00E54480"/>
    <w:rsid w:val="00E5639E"/>
    <w:rsid w:val="00E57D2C"/>
    <w:rsid w:val="00E621D2"/>
    <w:rsid w:val="00E622B9"/>
    <w:rsid w:val="00E62329"/>
    <w:rsid w:val="00E643D2"/>
    <w:rsid w:val="00E66534"/>
    <w:rsid w:val="00E677E6"/>
    <w:rsid w:val="00E67DD4"/>
    <w:rsid w:val="00E72026"/>
    <w:rsid w:val="00E7299E"/>
    <w:rsid w:val="00E736DE"/>
    <w:rsid w:val="00E74220"/>
    <w:rsid w:val="00E7628C"/>
    <w:rsid w:val="00E839DB"/>
    <w:rsid w:val="00E842AD"/>
    <w:rsid w:val="00E84356"/>
    <w:rsid w:val="00E85777"/>
    <w:rsid w:val="00E87F96"/>
    <w:rsid w:val="00E909CE"/>
    <w:rsid w:val="00E90F4C"/>
    <w:rsid w:val="00E9176A"/>
    <w:rsid w:val="00E928A7"/>
    <w:rsid w:val="00E936AC"/>
    <w:rsid w:val="00E94765"/>
    <w:rsid w:val="00E96DEA"/>
    <w:rsid w:val="00E97190"/>
    <w:rsid w:val="00E9740C"/>
    <w:rsid w:val="00EA1354"/>
    <w:rsid w:val="00EA2C3C"/>
    <w:rsid w:val="00EA31F0"/>
    <w:rsid w:val="00EA3C1E"/>
    <w:rsid w:val="00EA64B2"/>
    <w:rsid w:val="00EA7B49"/>
    <w:rsid w:val="00EA7E31"/>
    <w:rsid w:val="00EB0D9E"/>
    <w:rsid w:val="00EB1D16"/>
    <w:rsid w:val="00EB3643"/>
    <w:rsid w:val="00EB365F"/>
    <w:rsid w:val="00EB5E9C"/>
    <w:rsid w:val="00EC00EB"/>
    <w:rsid w:val="00EC0302"/>
    <w:rsid w:val="00EC0D53"/>
    <w:rsid w:val="00EC1B57"/>
    <w:rsid w:val="00EC1F99"/>
    <w:rsid w:val="00EC321F"/>
    <w:rsid w:val="00EC3A17"/>
    <w:rsid w:val="00EC7113"/>
    <w:rsid w:val="00EC71D8"/>
    <w:rsid w:val="00EC71EB"/>
    <w:rsid w:val="00ED0777"/>
    <w:rsid w:val="00ED08B4"/>
    <w:rsid w:val="00ED118A"/>
    <w:rsid w:val="00ED1A21"/>
    <w:rsid w:val="00ED2149"/>
    <w:rsid w:val="00ED21EF"/>
    <w:rsid w:val="00ED2491"/>
    <w:rsid w:val="00ED355F"/>
    <w:rsid w:val="00ED4917"/>
    <w:rsid w:val="00ED6366"/>
    <w:rsid w:val="00ED6435"/>
    <w:rsid w:val="00ED69BE"/>
    <w:rsid w:val="00ED73DE"/>
    <w:rsid w:val="00ED7EB0"/>
    <w:rsid w:val="00EE1116"/>
    <w:rsid w:val="00EE170B"/>
    <w:rsid w:val="00EE1DFA"/>
    <w:rsid w:val="00EE216E"/>
    <w:rsid w:val="00EE558C"/>
    <w:rsid w:val="00EE6288"/>
    <w:rsid w:val="00EE6484"/>
    <w:rsid w:val="00EE73FF"/>
    <w:rsid w:val="00EE77B6"/>
    <w:rsid w:val="00EF061A"/>
    <w:rsid w:val="00EF2FEA"/>
    <w:rsid w:val="00EF4878"/>
    <w:rsid w:val="00EF4C99"/>
    <w:rsid w:val="00EF4D64"/>
    <w:rsid w:val="00EF7365"/>
    <w:rsid w:val="00EF7D4D"/>
    <w:rsid w:val="00F00A66"/>
    <w:rsid w:val="00F016A6"/>
    <w:rsid w:val="00F02CF5"/>
    <w:rsid w:val="00F02F71"/>
    <w:rsid w:val="00F048FC"/>
    <w:rsid w:val="00F06981"/>
    <w:rsid w:val="00F10C65"/>
    <w:rsid w:val="00F11182"/>
    <w:rsid w:val="00F114C9"/>
    <w:rsid w:val="00F11E57"/>
    <w:rsid w:val="00F22122"/>
    <w:rsid w:val="00F240AB"/>
    <w:rsid w:val="00F243CF"/>
    <w:rsid w:val="00F25EAB"/>
    <w:rsid w:val="00F25FBB"/>
    <w:rsid w:val="00F2666D"/>
    <w:rsid w:val="00F30974"/>
    <w:rsid w:val="00F30D00"/>
    <w:rsid w:val="00F31AA0"/>
    <w:rsid w:val="00F31E4D"/>
    <w:rsid w:val="00F321FB"/>
    <w:rsid w:val="00F32FD8"/>
    <w:rsid w:val="00F35184"/>
    <w:rsid w:val="00F35C45"/>
    <w:rsid w:val="00F37338"/>
    <w:rsid w:val="00F40C7C"/>
    <w:rsid w:val="00F40D0A"/>
    <w:rsid w:val="00F41C31"/>
    <w:rsid w:val="00F45B57"/>
    <w:rsid w:val="00F46CC2"/>
    <w:rsid w:val="00F509F2"/>
    <w:rsid w:val="00F50C2B"/>
    <w:rsid w:val="00F51328"/>
    <w:rsid w:val="00F5409B"/>
    <w:rsid w:val="00F54313"/>
    <w:rsid w:val="00F56383"/>
    <w:rsid w:val="00F571F9"/>
    <w:rsid w:val="00F572D9"/>
    <w:rsid w:val="00F60A74"/>
    <w:rsid w:val="00F61273"/>
    <w:rsid w:val="00F61F49"/>
    <w:rsid w:val="00F620B1"/>
    <w:rsid w:val="00F6302A"/>
    <w:rsid w:val="00F66CD5"/>
    <w:rsid w:val="00F67D72"/>
    <w:rsid w:val="00F715F1"/>
    <w:rsid w:val="00F716A2"/>
    <w:rsid w:val="00F71E05"/>
    <w:rsid w:val="00F722F8"/>
    <w:rsid w:val="00F72343"/>
    <w:rsid w:val="00F72B6A"/>
    <w:rsid w:val="00F72D9A"/>
    <w:rsid w:val="00F74B21"/>
    <w:rsid w:val="00F756E9"/>
    <w:rsid w:val="00F759B9"/>
    <w:rsid w:val="00F76AFB"/>
    <w:rsid w:val="00F76E6E"/>
    <w:rsid w:val="00F80D25"/>
    <w:rsid w:val="00F82362"/>
    <w:rsid w:val="00F83D80"/>
    <w:rsid w:val="00F84B36"/>
    <w:rsid w:val="00F85080"/>
    <w:rsid w:val="00F858C4"/>
    <w:rsid w:val="00F85C0A"/>
    <w:rsid w:val="00F9182D"/>
    <w:rsid w:val="00F9244E"/>
    <w:rsid w:val="00F925D5"/>
    <w:rsid w:val="00F953C2"/>
    <w:rsid w:val="00F978FB"/>
    <w:rsid w:val="00F97BF4"/>
    <w:rsid w:val="00FA15C2"/>
    <w:rsid w:val="00FA2B12"/>
    <w:rsid w:val="00FA2E6C"/>
    <w:rsid w:val="00FA332C"/>
    <w:rsid w:val="00FA4546"/>
    <w:rsid w:val="00FA4BE6"/>
    <w:rsid w:val="00FA4EAA"/>
    <w:rsid w:val="00FA5915"/>
    <w:rsid w:val="00FA7F3B"/>
    <w:rsid w:val="00FB0191"/>
    <w:rsid w:val="00FB250B"/>
    <w:rsid w:val="00FB3090"/>
    <w:rsid w:val="00FB40B9"/>
    <w:rsid w:val="00FB4D26"/>
    <w:rsid w:val="00FB5060"/>
    <w:rsid w:val="00FB636F"/>
    <w:rsid w:val="00FB663D"/>
    <w:rsid w:val="00FB7078"/>
    <w:rsid w:val="00FC191F"/>
    <w:rsid w:val="00FC1B00"/>
    <w:rsid w:val="00FC22C2"/>
    <w:rsid w:val="00FC2DD9"/>
    <w:rsid w:val="00FC2E13"/>
    <w:rsid w:val="00FC5A2A"/>
    <w:rsid w:val="00FC733E"/>
    <w:rsid w:val="00FC7378"/>
    <w:rsid w:val="00FD0262"/>
    <w:rsid w:val="00FD03E0"/>
    <w:rsid w:val="00FD0D0D"/>
    <w:rsid w:val="00FD2246"/>
    <w:rsid w:val="00FD4635"/>
    <w:rsid w:val="00FD4B20"/>
    <w:rsid w:val="00FD7E0A"/>
    <w:rsid w:val="00FE066A"/>
    <w:rsid w:val="00FE203C"/>
    <w:rsid w:val="00FE3A95"/>
    <w:rsid w:val="00FE45A0"/>
    <w:rsid w:val="00FE65DB"/>
    <w:rsid w:val="00FE7E4E"/>
    <w:rsid w:val="00FE7EF3"/>
    <w:rsid w:val="00FF09B4"/>
    <w:rsid w:val="00FF0BEB"/>
    <w:rsid w:val="00FF191F"/>
    <w:rsid w:val="00FF19CB"/>
    <w:rsid w:val="00FF1D27"/>
    <w:rsid w:val="00FF217E"/>
    <w:rsid w:val="00FF420A"/>
    <w:rsid w:val="00FF45D5"/>
    <w:rsid w:val="00FF4ABA"/>
    <w:rsid w:val="00FF5BF8"/>
    <w:rsid w:val="00FF5C2A"/>
    <w:rsid w:val="00FF7F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C6BFE"/>
  <w15:chartTrackingRefBased/>
  <w15:docId w15:val="{1ABEF25A-2097-CB44-9D86-90994598E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030D"/>
    <w:pPr>
      <w:widowControl w:val="0"/>
      <w:ind w:firstLine="360"/>
    </w:pPr>
    <w:rPr>
      <w:rFonts w:ascii="Arial" w:eastAsiaTheme="minorEastAsia" w:hAnsi="Arial"/>
      <w:sz w:val="22"/>
      <w:szCs w:val="22"/>
      <w:lang w:eastAsia="zh-CN"/>
      <w14:ligatures w14:val="none"/>
    </w:rPr>
  </w:style>
  <w:style w:type="paragraph" w:styleId="Heading1">
    <w:name w:val="heading 1"/>
    <w:basedOn w:val="Normal"/>
    <w:link w:val="Heading1Char"/>
    <w:uiPriority w:val="9"/>
    <w:qFormat/>
    <w:rsid w:val="00C06168"/>
    <w:pPr>
      <w:widowControl/>
      <w:spacing w:before="100" w:beforeAutospacing="1" w:after="100" w:afterAutospacing="1"/>
      <w:ind w:firstLine="0"/>
      <w:outlineLvl w:val="0"/>
    </w:pPr>
    <w:rPr>
      <w:rFonts w:ascii="Times New Roman" w:eastAsia="Times New Roman" w:hAnsi="Times New Roman" w:cs="Times New Roman"/>
      <w:b/>
      <w:bCs/>
      <w:kern w:val="36"/>
      <w:sz w:val="48"/>
      <w:szCs w:val="48"/>
      <w:lang w:eastAsia="en-US"/>
    </w:rPr>
  </w:style>
  <w:style w:type="paragraph" w:styleId="Heading2">
    <w:name w:val="heading 2"/>
    <w:basedOn w:val="Normal"/>
    <w:next w:val="Normal"/>
    <w:link w:val="Heading2Char"/>
    <w:uiPriority w:val="9"/>
    <w:semiHidden/>
    <w:unhideWhenUsed/>
    <w:qFormat/>
    <w:rsid w:val="0079457B"/>
    <w:pPr>
      <w:keepNext/>
      <w:keepLines/>
      <w:spacing w:before="40"/>
      <w:outlineLvl w:val="1"/>
    </w:pPr>
    <w:rPr>
      <w:rFonts w:ascii="Aptos Display" w:eastAsia="Times New Roman" w:hAnsi="Aptos Display" w:cs="Times New Roman"/>
      <w:color w:val="0F4761"/>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79457B"/>
    <w:pPr>
      <w:keepNext/>
      <w:keepLines/>
      <w:spacing w:before="40"/>
      <w:outlineLvl w:val="2"/>
    </w:pPr>
    <w:rPr>
      <w:rFonts w:asciiTheme="minorHAnsi" w:eastAsia="Times New Roman" w:hAnsiTheme="minorHAnsi" w:cs="Times New Roman"/>
      <w:color w:val="0F4761"/>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79457B"/>
    <w:pPr>
      <w:keepNext/>
      <w:keepLines/>
      <w:spacing w:before="40"/>
      <w:outlineLvl w:val="3"/>
    </w:pPr>
    <w:rPr>
      <w:rFonts w:asciiTheme="minorHAnsi" w:eastAsia="Times New Roman" w:hAnsiTheme="minorHAnsi" w:cs="Times New Roman"/>
      <w:i/>
      <w:iCs/>
      <w:color w:val="0F4761"/>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79457B"/>
    <w:pPr>
      <w:keepNext/>
      <w:keepLines/>
      <w:spacing w:before="40"/>
      <w:outlineLvl w:val="4"/>
    </w:pPr>
    <w:rPr>
      <w:rFonts w:asciiTheme="minorHAnsi" w:eastAsia="Times New Roman" w:hAnsiTheme="minorHAnsi" w:cs="Times New Roman"/>
      <w:color w:val="0F4761"/>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79457B"/>
    <w:pPr>
      <w:keepNext/>
      <w:keepLines/>
      <w:spacing w:before="40"/>
      <w:outlineLvl w:val="5"/>
    </w:pPr>
    <w:rPr>
      <w:rFonts w:asciiTheme="minorHAnsi" w:eastAsia="Times New Roman" w:hAnsiTheme="minorHAnsi" w:cs="Times New Roman"/>
      <w:i/>
      <w:iCs/>
      <w:color w:val="595959"/>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79457B"/>
    <w:pPr>
      <w:keepNext/>
      <w:keepLines/>
      <w:spacing w:before="40"/>
      <w:outlineLvl w:val="6"/>
    </w:pPr>
    <w:rPr>
      <w:rFonts w:asciiTheme="minorHAnsi" w:eastAsia="Times New Roman" w:hAnsiTheme="minorHAnsi" w:cs="Times New Roman"/>
      <w:color w:val="595959"/>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79457B"/>
    <w:pPr>
      <w:keepNext/>
      <w:keepLines/>
      <w:spacing w:before="40"/>
      <w:outlineLvl w:val="7"/>
    </w:pPr>
    <w:rPr>
      <w:rFonts w:asciiTheme="minorHAnsi" w:eastAsia="Times New Roman" w:hAnsiTheme="minorHAnsi" w:cs="Times New Roman"/>
      <w:i/>
      <w:iCs/>
      <w:color w:val="272727"/>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79457B"/>
    <w:pPr>
      <w:keepNext/>
      <w:keepLines/>
      <w:spacing w:before="40"/>
      <w:outlineLvl w:val="8"/>
    </w:pPr>
    <w:rPr>
      <w:rFonts w:asciiTheme="minorHAnsi" w:eastAsia="Times New Roman" w:hAnsiTheme="minorHAnsi" w:cs="Times New Roman"/>
      <w:color w:val="272727"/>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E030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E030D"/>
    <w:rPr>
      <w:rFonts w:ascii="Arial" w:eastAsiaTheme="minorEastAsia" w:hAnsi="Arial"/>
      <w:sz w:val="18"/>
      <w:szCs w:val="18"/>
      <w:lang w:eastAsia="zh-CN"/>
      <w14:ligatures w14:val="none"/>
    </w:rPr>
  </w:style>
  <w:style w:type="paragraph" w:styleId="Footer">
    <w:name w:val="footer"/>
    <w:basedOn w:val="Normal"/>
    <w:link w:val="FooterChar"/>
    <w:uiPriority w:val="99"/>
    <w:unhideWhenUsed/>
    <w:rsid w:val="006E030D"/>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E030D"/>
    <w:rPr>
      <w:rFonts w:ascii="Arial" w:eastAsiaTheme="minorEastAsia" w:hAnsi="Arial"/>
      <w:sz w:val="18"/>
      <w:szCs w:val="18"/>
      <w:lang w:eastAsia="zh-CN"/>
      <w14:ligatures w14:val="none"/>
    </w:rPr>
  </w:style>
  <w:style w:type="paragraph" w:customStyle="1" w:styleId="EndNoteBibliographyTitle">
    <w:name w:val="EndNote Bibliography Title"/>
    <w:basedOn w:val="Normal"/>
    <w:link w:val="EndNoteBibliographyTitleChar"/>
    <w:rsid w:val="006E030D"/>
    <w:pPr>
      <w:jc w:val="center"/>
    </w:pPr>
    <w:rPr>
      <w:rFonts w:ascii="DengXian" w:eastAsia="DengXian" w:hAnsi="DengXian"/>
      <w:sz w:val="20"/>
    </w:rPr>
  </w:style>
  <w:style w:type="character" w:customStyle="1" w:styleId="EndNoteBibliographyTitleChar">
    <w:name w:val="EndNote Bibliography Title Char"/>
    <w:basedOn w:val="DefaultParagraphFont"/>
    <w:link w:val="EndNoteBibliographyTitle"/>
    <w:rsid w:val="006E030D"/>
    <w:rPr>
      <w:rFonts w:ascii="DengXian" w:eastAsia="DengXian" w:hAnsi="DengXian"/>
      <w:sz w:val="20"/>
      <w:szCs w:val="22"/>
      <w:lang w:eastAsia="zh-CN"/>
      <w14:ligatures w14:val="none"/>
    </w:rPr>
  </w:style>
  <w:style w:type="paragraph" w:customStyle="1" w:styleId="EndNoteBibliography">
    <w:name w:val="EndNote Bibliography"/>
    <w:basedOn w:val="Normal"/>
    <w:link w:val="EndNoteBibliographyChar"/>
    <w:rsid w:val="006E030D"/>
    <w:rPr>
      <w:rFonts w:ascii="DengXian" w:eastAsia="DengXian" w:hAnsi="DengXian"/>
      <w:sz w:val="20"/>
    </w:rPr>
  </w:style>
  <w:style w:type="character" w:customStyle="1" w:styleId="EndNoteBibliographyChar">
    <w:name w:val="EndNote Bibliography Char"/>
    <w:basedOn w:val="DefaultParagraphFont"/>
    <w:link w:val="EndNoteBibliography"/>
    <w:rsid w:val="006E030D"/>
    <w:rPr>
      <w:rFonts w:ascii="DengXian" w:eastAsia="DengXian" w:hAnsi="DengXian"/>
      <w:sz w:val="20"/>
      <w:szCs w:val="22"/>
      <w:lang w:eastAsia="zh-CN"/>
      <w14:ligatures w14:val="none"/>
    </w:rPr>
  </w:style>
  <w:style w:type="table" w:styleId="TableGrid">
    <w:name w:val="Table Grid"/>
    <w:basedOn w:val="TableNormal"/>
    <w:uiPriority w:val="39"/>
    <w:rsid w:val="006E030D"/>
    <w:rPr>
      <w:rFonts w:eastAsiaTheme="minorEastAsia"/>
      <w:sz w:val="21"/>
      <w:szCs w:val="22"/>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030D"/>
    <w:pPr>
      <w:ind w:left="720"/>
      <w:contextualSpacing/>
    </w:pPr>
  </w:style>
  <w:style w:type="character" w:styleId="Emphasis">
    <w:name w:val="Emphasis"/>
    <w:basedOn w:val="DefaultParagraphFont"/>
    <w:uiPriority w:val="20"/>
    <w:qFormat/>
    <w:rsid w:val="006E030D"/>
    <w:rPr>
      <w:i/>
      <w:iCs/>
    </w:rPr>
  </w:style>
  <w:style w:type="character" w:styleId="Strong">
    <w:name w:val="Strong"/>
    <w:basedOn w:val="DefaultParagraphFont"/>
    <w:uiPriority w:val="22"/>
    <w:qFormat/>
    <w:rsid w:val="006E030D"/>
    <w:rPr>
      <w:b/>
      <w:bCs/>
    </w:rPr>
  </w:style>
  <w:style w:type="character" w:styleId="Hyperlink">
    <w:name w:val="Hyperlink"/>
    <w:basedOn w:val="DefaultParagraphFont"/>
    <w:uiPriority w:val="99"/>
    <w:unhideWhenUsed/>
    <w:rsid w:val="006E030D"/>
    <w:rPr>
      <w:color w:val="467886" w:themeColor="hyperlink"/>
      <w:u w:val="single"/>
    </w:rPr>
  </w:style>
  <w:style w:type="character" w:customStyle="1" w:styleId="anchor-text">
    <w:name w:val="anchor-text"/>
    <w:basedOn w:val="DefaultParagraphFont"/>
    <w:rsid w:val="006E030D"/>
  </w:style>
  <w:style w:type="character" w:styleId="UnresolvedMention">
    <w:name w:val="Unresolved Mention"/>
    <w:basedOn w:val="DefaultParagraphFont"/>
    <w:uiPriority w:val="99"/>
    <w:semiHidden/>
    <w:unhideWhenUsed/>
    <w:rsid w:val="006E030D"/>
    <w:rPr>
      <w:color w:val="605E5C"/>
      <w:shd w:val="clear" w:color="auto" w:fill="E1DFDD"/>
    </w:rPr>
  </w:style>
  <w:style w:type="character" w:styleId="FollowedHyperlink">
    <w:name w:val="FollowedHyperlink"/>
    <w:basedOn w:val="DefaultParagraphFont"/>
    <w:uiPriority w:val="99"/>
    <w:semiHidden/>
    <w:unhideWhenUsed/>
    <w:rsid w:val="00CA4FDF"/>
    <w:rPr>
      <w:color w:val="96607D" w:themeColor="followedHyperlink"/>
      <w:u w:val="single"/>
    </w:rPr>
  </w:style>
  <w:style w:type="character" w:customStyle="1" w:styleId="css-1jxf684">
    <w:name w:val="css-1jxf684"/>
    <w:basedOn w:val="DefaultParagraphFont"/>
    <w:rsid w:val="007A0ADE"/>
  </w:style>
  <w:style w:type="character" w:customStyle="1" w:styleId="Heading1Char">
    <w:name w:val="Heading 1 Char"/>
    <w:basedOn w:val="DefaultParagraphFont"/>
    <w:link w:val="Heading1"/>
    <w:uiPriority w:val="9"/>
    <w:rsid w:val="00C06168"/>
    <w:rPr>
      <w:rFonts w:ascii="Times New Roman" w:eastAsia="Times New Roman" w:hAnsi="Times New Roman" w:cs="Times New Roman"/>
      <w:b/>
      <w:bCs/>
      <w:kern w:val="36"/>
      <w:sz w:val="48"/>
      <w:szCs w:val="48"/>
      <w14:ligatures w14:val="none"/>
    </w:rPr>
  </w:style>
  <w:style w:type="character" w:customStyle="1" w:styleId="docsum-pmid">
    <w:name w:val="docsum-pmid"/>
    <w:basedOn w:val="DefaultParagraphFont"/>
    <w:rsid w:val="008B5855"/>
  </w:style>
  <w:style w:type="character" w:customStyle="1" w:styleId="dropblock">
    <w:name w:val="dropblock"/>
    <w:basedOn w:val="DefaultParagraphFont"/>
    <w:rsid w:val="001A1752"/>
  </w:style>
  <w:style w:type="paragraph" w:customStyle="1" w:styleId="Heading21">
    <w:name w:val="Heading 21"/>
    <w:basedOn w:val="Normal"/>
    <w:next w:val="Normal"/>
    <w:uiPriority w:val="9"/>
    <w:semiHidden/>
    <w:unhideWhenUsed/>
    <w:qFormat/>
    <w:rsid w:val="0079457B"/>
    <w:pPr>
      <w:keepNext/>
      <w:keepLines/>
      <w:widowControl/>
      <w:spacing w:before="160" w:after="80" w:line="278" w:lineRule="auto"/>
      <w:ind w:firstLine="0"/>
      <w:outlineLvl w:val="1"/>
    </w:pPr>
    <w:rPr>
      <w:rFonts w:ascii="Aptos Display" w:eastAsia="Times New Roman" w:hAnsi="Aptos Display" w:cs="Times New Roman"/>
      <w:color w:val="0F4761"/>
      <w:sz w:val="32"/>
      <w:szCs w:val="32"/>
      <w:lang w:eastAsia="en-US"/>
      <w14:ligatures w14:val="standardContextual"/>
    </w:rPr>
  </w:style>
  <w:style w:type="paragraph" w:customStyle="1" w:styleId="Heading31">
    <w:name w:val="Heading 31"/>
    <w:basedOn w:val="Normal"/>
    <w:next w:val="Normal"/>
    <w:uiPriority w:val="9"/>
    <w:semiHidden/>
    <w:unhideWhenUsed/>
    <w:qFormat/>
    <w:rsid w:val="0079457B"/>
    <w:pPr>
      <w:keepNext/>
      <w:keepLines/>
      <w:widowControl/>
      <w:spacing w:before="160" w:after="80" w:line="278" w:lineRule="auto"/>
      <w:ind w:firstLine="0"/>
      <w:outlineLvl w:val="2"/>
    </w:pPr>
    <w:rPr>
      <w:rFonts w:ascii="Aptos" w:eastAsia="Times New Roman" w:hAnsi="Aptos" w:cs="Times New Roman"/>
      <w:color w:val="0F4761"/>
      <w:sz w:val="28"/>
      <w:szCs w:val="28"/>
      <w:lang w:eastAsia="en-US"/>
      <w14:ligatures w14:val="standardContextual"/>
    </w:rPr>
  </w:style>
  <w:style w:type="paragraph" w:customStyle="1" w:styleId="Heading41">
    <w:name w:val="Heading 41"/>
    <w:basedOn w:val="Normal"/>
    <w:next w:val="Normal"/>
    <w:uiPriority w:val="9"/>
    <w:semiHidden/>
    <w:unhideWhenUsed/>
    <w:qFormat/>
    <w:rsid w:val="0079457B"/>
    <w:pPr>
      <w:keepNext/>
      <w:keepLines/>
      <w:widowControl/>
      <w:spacing w:before="80" w:after="40" w:line="278" w:lineRule="auto"/>
      <w:ind w:firstLine="0"/>
      <w:outlineLvl w:val="3"/>
    </w:pPr>
    <w:rPr>
      <w:rFonts w:ascii="Aptos" w:eastAsia="Times New Roman" w:hAnsi="Aptos" w:cs="Times New Roman"/>
      <w:i/>
      <w:iCs/>
      <w:color w:val="0F4761"/>
      <w:sz w:val="24"/>
      <w:szCs w:val="24"/>
      <w:lang w:eastAsia="en-US"/>
      <w14:ligatures w14:val="standardContextual"/>
    </w:rPr>
  </w:style>
  <w:style w:type="paragraph" w:customStyle="1" w:styleId="Heading51">
    <w:name w:val="Heading 51"/>
    <w:basedOn w:val="Normal"/>
    <w:next w:val="Normal"/>
    <w:uiPriority w:val="9"/>
    <w:semiHidden/>
    <w:unhideWhenUsed/>
    <w:qFormat/>
    <w:rsid w:val="0079457B"/>
    <w:pPr>
      <w:keepNext/>
      <w:keepLines/>
      <w:widowControl/>
      <w:spacing w:before="80" w:after="40" w:line="278" w:lineRule="auto"/>
      <w:ind w:firstLine="0"/>
      <w:outlineLvl w:val="4"/>
    </w:pPr>
    <w:rPr>
      <w:rFonts w:ascii="Aptos" w:eastAsia="Times New Roman" w:hAnsi="Aptos" w:cs="Times New Roman"/>
      <w:color w:val="0F4761"/>
      <w:sz w:val="24"/>
      <w:szCs w:val="24"/>
      <w:lang w:eastAsia="en-US"/>
      <w14:ligatures w14:val="standardContextual"/>
    </w:rPr>
  </w:style>
  <w:style w:type="paragraph" w:customStyle="1" w:styleId="Heading61">
    <w:name w:val="Heading 61"/>
    <w:basedOn w:val="Normal"/>
    <w:next w:val="Normal"/>
    <w:uiPriority w:val="9"/>
    <w:semiHidden/>
    <w:unhideWhenUsed/>
    <w:qFormat/>
    <w:rsid w:val="0079457B"/>
    <w:pPr>
      <w:keepNext/>
      <w:keepLines/>
      <w:widowControl/>
      <w:spacing w:before="40" w:line="278" w:lineRule="auto"/>
      <w:ind w:firstLine="0"/>
      <w:outlineLvl w:val="5"/>
    </w:pPr>
    <w:rPr>
      <w:rFonts w:ascii="Aptos" w:eastAsia="Times New Roman" w:hAnsi="Aptos" w:cs="Times New Roman"/>
      <w:i/>
      <w:iCs/>
      <w:color w:val="595959"/>
      <w:sz w:val="24"/>
      <w:szCs w:val="24"/>
      <w:lang w:eastAsia="en-US"/>
      <w14:ligatures w14:val="standardContextual"/>
    </w:rPr>
  </w:style>
  <w:style w:type="paragraph" w:customStyle="1" w:styleId="Heading71">
    <w:name w:val="Heading 71"/>
    <w:basedOn w:val="Normal"/>
    <w:next w:val="Normal"/>
    <w:uiPriority w:val="9"/>
    <w:semiHidden/>
    <w:unhideWhenUsed/>
    <w:qFormat/>
    <w:rsid w:val="0079457B"/>
    <w:pPr>
      <w:keepNext/>
      <w:keepLines/>
      <w:widowControl/>
      <w:spacing w:before="40" w:line="278" w:lineRule="auto"/>
      <w:ind w:firstLine="0"/>
      <w:outlineLvl w:val="6"/>
    </w:pPr>
    <w:rPr>
      <w:rFonts w:ascii="Aptos" w:eastAsia="Times New Roman" w:hAnsi="Aptos" w:cs="Times New Roman"/>
      <w:color w:val="595959"/>
      <w:sz w:val="24"/>
      <w:szCs w:val="24"/>
      <w:lang w:eastAsia="en-US"/>
      <w14:ligatures w14:val="standardContextual"/>
    </w:rPr>
  </w:style>
  <w:style w:type="paragraph" w:customStyle="1" w:styleId="Heading81">
    <w:name w:val="Heading 81"/>
    <w:basedOn w:val="Normal"/>
    <w:next w:val="Normal"/>
    <w:uiPriority w:val="9"/>
    <w:semiHidden/>
    <w:unhideWhenUsed/>
    <w:qFormat/>
    <w:rsid w:val="0079457B"/>
    <w:pPr>
      <w:keepNext/>
      <w:keepLines/>
      <w:widowControl/>
      <w:spacing w:line="278" w:lineRule="auto"/>
      <w:ind w:firstLine="0"/>
      <w:outlineLvl w:val="7"/>
    </w:pPr>
    <w:rPr>
      <w:rFonts w:ascii="Aptos" w:eastAsia="Times New Roman" w:hAnsi="Aptos" w:cs="Times New Roman"/>
      <w:i/>
      <w:iCs/>
      <w:color w:val="272727"/>
      <w:sz w:val="24"/>
      <w:szCs w:val="24"/>
      <w:lang w:eastAsia="en-US"/>
      <w14:ligatures w14:val="standardContextual"/>
    </w:rPr>
  </w:style>
  <w:style w:type="paragraph" w:customStyle="1" w:styleId="Heading91">
    <w:name w:val="Heading 91"/>
    <w:basedOn w:val="Normal"/>
    <w:next w:val="Normal"/>
    <w:uiPriority w:val="9"/>
    <w:semiHidden/>
    <w:unhideWhenUsed/>
    <w:qFormat/>
    <w:rsid w:val="0079457B"/>
    <w:pPr>
      <w:keepNext/>
      <w:keepLines/>
      <w:widowControl/>
      <w:spacing w:line="278" w:lineRule="auto"/>
      <w:ind w:firstLine="0"/>
      <w:outlineLvl w:val="8"/>
    </w:pPr>
    <w:rPr>
      <w:rFonts w:ascii="Aptos" w:eastAsia="Times New Roman" w:hAnsi="Aptos" w:cs="Times New Roman"/>
      <w:color w:val="272727"/>
      <w:sz w:val="24"/>
      <w:szCs w:val="24"/>
      <w:lang w:eastAsia="en-US"/>
      <w14:ligatures w14:val="standardContextual"/>
    </w:rPr>
  </w:style>
  <w:style w:type="numbering" w:customStyle="1" w:styleId="NoList1">
    <w:name w:val="No List1"/>
    <w:next w:val="NoList"/>
    <w:uiPriority w:val="99"/>
    <w:semiHidden/>
    <w:unhideWhenUsed/>
    <w:rsid w:val="0079457B"/>
  </w:style>
  <w:style w:type="character" w:customStyle="1" w:styleId="Heading2Char">
    <w:name w:val="Heading 2 Char"/>
    <w:basedOn w:val="DefaultParagraphFont"/>
    <w:link w:val="Heading2"/>
    <w:uiPriority w:val="9"/>
    <w:semiHidden/>
    <w:rsid w:val="0079457B"/>
    <w:rPr>
      <w:rFonts w:ascii="Aptos Display" w:eastAsia="Times New Roman" w:hAnsi="Aptos Display" w:cs="Times New Roman"/>
      <w:color w:val="0F4761"/>
      <w:sz w:val="32"/>
      <w:szCs w:val="32"/>
    </w:rPr>
  </w:style>
  <w:style w:type="character" w:customStyle="1" w:styleId="Heading3Char">
    <w:name w:val="Heading 3 Char"/>
    <w:basedOn w:val="DefaultParagraphFont"/>
    <w:link w:val="Heading3"/>
    <w:uiPriority w:val="9"/>
    <w:semiHidden/>
    <w:rsid w:val="0079457B"/>
    <w:rPr>
      <w:rFonts w:eastAsia="Times New Roman" w:cs="Times New Roman"/>
      <w:color w:val="0F4761"/>
      <w:sz w:val="28"/>
      <w:szCs w:val="28"/>
    </w:rPr>
  </w:style>
  <w:style w:type="character" w:customStyle="1" w:styleId="Heading4Char">
    <w:name w:val="Heading 4 Char"/>
    <w:basedOn w:val="DefaultParagraphFont"/>
    <w:link w:val="Heading4"/>
    <w:uiPriority w:val="9"/>
    <w:semiHidden/>
    <w:rsid w:val="0079457B"/>
    <w:rPr>
      <w:rFonts w:eastAsia="Times New Roman" w:cs="Times New Roman"/>
      <w:i/>
      <w:iCs/>
      <w:color w:val="0F4761"/>
    </w:rPr>
  </w:style>
  <w:style w:type="character" w:customStyle="1" w:styleId="Heading5Char">
    <w:name w:val="Heading 5 Char"/>
    <w:basedOn w:val="DefaultParagraphFont"/>
    <w:link w:val="Heading5"/>
    <w:uiPriority w:val="9"/>
    <w:semiHidden/>
    <w:rsid w:val="0079457B"/>
    <w:rPr>
      <w:rFonts w:eastAsia="Times New Roman" w:cs="Times New Roman"/>
      <w:color w:val="0F4761"/>
    </w:rPr>
  </w:style>
  <w:style w:type="character" w:customStyle="1" w:styleId="Heading6Char">
    <w:name w:val="Heading 6 Char"/>
    <w:basedOn w:val="DefaultParagraphFont"/>
    <w:link w:val="Heading6"/>
    <w:uiPriority w:val="9"/>
    <w:semiHidden/>
    <w:rsid w:val="0079457B"/>
    <w:rPr>
      <w:rFonts w:eastAsia="Times New Roman" w:cs="Times New Roman"/>
      <w:i/>
      <w:iCs/>
      <w:color w:val="595959"/>
    </w:rPr>
  </w:style>
  <w:style w:type="character" w:customStyle="1" w:styleId="Heading7Char">
    <w:name w:val="Heading 7 Char"/>
    <w:basedOn w:val="DefaultParagraphFont"/>
    <w:link w:val="Heading7"/>
    <w:uiPriority w:val="9"/>
    <w:semiHidden/>
    <w:rsid w:val="0079457B"/>
    <w:rPr>
      <w:rFonts w:eastAsia="Times New Roman" w:cs="Times New Roman"/>
      <w:color w:val="595959"/>
    </w:rPr>
  </w:style>
  <w:style w:type="character" w:customStyle="1" w:styleId="Heading8Char">
    <w:name w:val="Heading 8 Char"/>
    <w:basedOn w:val="DefaultParagraphFont"/>
    <w:link w:val="Heading8"/>
    <w:uiPriority w:val="9"/>
    <w:semiHidden/>
    <w:rsid w:val="0079457B"/>
    <w:rPr>
      <w:rFonts w:eastAsia="Times New Roman" w:cs="Times New Roman"/>
      <w:i/>
      <w:iCs/>
      <w:color w:val="272727"/>
    </w:rPr>
  </w:style>
  <w:style w:type="character" w:customStyle="1" w:styleId="Heading9Char">
    <w:name w:val="Heading 9 Char"/>
    <w:basedOn w:val="DefaultParagraphFont"/>
    <w:link w:val="Heading9"/>
    <w:uiPriority w:val="9"/>
    <w:semiHidden/>
    <w:rsid w:val="0079457B"/>
    <w:rPr>
      <w:rFonts w:eastAsia="Times New Roman" w:cs="Times New Roman"/>
      <w:color w:val="272727"/>
    </w:rPr>
  </w:style>
  <w:style w:type="paragraph" w:customStyle="1" w:styleId="Title1">
    <w:name w:val="Title1"/>
    <w:basedOn w:val="Normal"/>
    <w:next w:val="Normal"/>
    <w:uiPriority w:val="10"/>
    <w:qFormat/>
    <w:rsid w:val="0079457B"/>
    <w:pPr>
      <w:widowControl/>
      <w:spacing w:after="80"/>
      <w:ind w:firstLine="0"/>
      <w:contextualSpacing/>
    </w:pPr>
    <w:rPr>
      <w:rFonts w:ascii="Aptos Display" w:eastAsia="Times New Roman" w:hAnsi="Aptos Display" w:cs="Times New Roman"/>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79457B"/>
    <w:rPr>
      <w:rFonts w:ascii="Aptos Display" w:eastAsia="Times New Roman" w:hAnsi="Aptos Display" w:cs="Times New Roman"/>
      <w:spacing w:val="-10"/>
      <w:kern w:val="28"/>
      <w:sz w:val="56"/>
      <w:szCs w:val="56"/>
    </w:rPr>
  </w:style>
  <w:style w:type="paragraph" w:customStyle="1" w:styleId="Subtitle1">
    <w:name w:val="Subtitle1"/>
    <w:basedOn w:val="Normal"/>
    <w:next w:val="Normal"/>
    <w:uiPriority w:val="11"/>
    <w:qFormat/>
    <w:rsid w:val="0079457B"/>
    <w:pPr>
      <w:widowControl/>
      <w:numPr>
        <w:ilvl w:val="1"/>
      </w:numPr>
      <w:spacing w:after="160" w:line="278" w:lineRule="auto"/>
      <w:ind w:firstLine="360"/>
    </w:pPr>
    <w:rPr>
      <w:rFonts w:ascii="Aptos" w:eastAsia="Times New Roman" w:hAnsi="Aptos" w:cs="Times New Roman"/>
      <w:color w:val="595959"/>
      <w:spacing w:val="15"/>
      <w:sz w:val="28"/>
      <w:szCs w:val="28"/>
      <w:lang w:eastAsia="en-US"/>
      <w14:ligatures w14:val="standardContextual"/>
    </w:rPr>
  </w:style>
  <w:style w:type="character" w:customStyle="1" w:styleId="SubtitleChar">
    <w:name w:val="Subtitle Char"/>
    <w:basedOn w:val="DefaultParagraphFont"/>
    <w:link w:val="Subtitle"/>
    <w:uiPriority w:val="11"/>
    <w:rsid w:val="0079457B"/>
    <w:rPr>
      <w:rFonts w:eastAsia="Times New Roman" w:cs="Times New Roman"/>
      <w:color w:val="595959"/>
      <w:spacing w:val="15"/>
      <w:sz w:val="28"/>
      <w:szCs w:val="28"/>
    </w:rPr>
  </w:style>
  <w:style w:type="paragraph" w:customStyle="1" w:styleId="Quote1">
    <w:name w:val="Quote1"/>
    <w:basedOn w:val="Normal"/>
    <w:next w:val="Normal"/>
    <w:uiPriority w:val="29"/>
    <w:qFormat/>
    <w:rsid w:val="0079457B"/>
    <w:pPr>
      <w:widowControl/>
      <w:spacing w:before="160" w:after="160" w:line="278" w:lineRule="auto"/>
      <w:ind w:firstLine="0"/>
      <w:jc w:val="center"/>
    </w:pPr>
    <w:rPr>
      <w:rFonts w:ascii="Aptos" w:eastAsia="Aptos" w:hAnsi="Aptos"/>
      <w:i/>
      <w:iCs/>
      <w:color w:val="404040"/>
      <w:sz w:val="24"/>
      <w:szCs w:val="24"/>
      <w:lang w:eastAsia="en-US"/>
      <w14:ligatures w14:val="standardContextual"/>
    </w:rPr>
  </w:style>
  <w:style w:type="character" w:customStyle="1" w:styleId="QuoteChar">
    <w:name w:val="Quote Char"/>
    <w:basedOn w:val="DefaultParagraphFont"/>
    <w:link w:val="Quote"/>
    <w:uiPriority w:val="29"/>
    <w:rsid w:val="0079457B"/>
    <w:rPr>
      <w:i/>
      <w:iCs/>
      <w:color w:val="404040"/>
    </w:rPr>
  </w:style>
  <w:style w:type="character" w:customStyle="1" w:styleId="IntenseEmphasis1">
    <w:name w:val="Intense Emphasis1"/>
    <w:basedOn w:val="DefaultParagraphFont"/>
    <w:uiPriority w:val="21"/>
    <w:qFormat/>
    <w:rsid w:val="0079457B"/>
    <w:rPr>
      <w:i/>
      <w:iCs/>
      <w:color w:val="0F4761"/>
    </w:rPr>
  </w:style>
  <w:style w:type="paragraph" w:customStyle="1" w:styleId="IntenseQuote1">
    <w:name w:val="Intense Quote1"/>
    <w:basedOn w:val="Normal"/>
    <w:next w:val="Normal"/>
    <w:uiPriority w:val="30"/>
    <w:qFormat/>
    <w:rsid w:val="0079457B"/>
    <w:pPr>
      <w:widowControl/>
      <w:pBdr>
        <w:top w:val="single" w:sz="4" w:space="10" w:color="0F4761"/>
        <w:bottom w:val="single" w:sz="4" w:space="10" w:color="0F4761"/>
      </w:pBdr>
      <w:spacing w:before="360" w:after="360" w:line="278" w:lineRule="auto"/>
      <w:ind w:left="864" w:right="864" w:firstLine="0"/>
      <w:jc w:val="center"/>
    </w:pPr>
    <w:rPr>
      <w:rFonts w:ascii="Aptos" w:eastAsia="Aptos" w:hAnsi="Aptos"/>
      <w:i/>
      <w:iCs/>
      <w:color w:val="0F4761"/>
      <w:sz w:val="24"/>
      <w:szCs w:val="24"/>
      <w:lang w:eastAsia="en-US"/>
      <w14:ligatures w14:val="standardContextual"/>
    </w:rPr>
  </w:style>
  <w:style w:type="character" w:customStyle="1" w:styleId="IntenseQuoteChar">
    <w:name w:val="Intense Quote Char"/>
    <w:basedOn w:val="DefaultParagraphFont"/>
    <w:link w:val="IntenseQuote"/>
    <w:uiPriority w:val="30"/>
    <w:rsid w:val="0079457B"/>
    <w:rPr>
      <w:i/>
      <w:iCs/>
      <w:color w:val="0F4761"/>
    </w:rPr>
  </w:style>
  <w:style w:type="character" w:customStyle="1" w:styleId="IntenseReference1">
    <w:name w:val="Intense Reference1"/>
    <w:basedOn w:val="DefaultParagraphFont"/>
    <w:uiPriority w:val="32"/>
    <w:qFormat/>
    <w:rsid w:val="0079457B"/>
    <w:rPr>
      <w:b/>
      <w:bCs/>
      <w:smallCaps/>
      <w:color w:val="0F4761"/>
      <w:spacing w:val="5"/>
    </w:rPr>
  </w:style>
  <w:style w:type="table" w:customStyle="1" w:styleId="TableGrid1">
    <w:name w:val="Table Grid1"/>
    <w:basedOn w:val="TableNormal"/>
    <w:next w:val="TableGrid"/>
    <w:uiPriority w:val="39"/>
    <w:rsid w:val="0079457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1">
    <w:name w:val="Heading 2 Char1"/>
    <w:basedOn w:val="DefaultParagraphFont"/>
    <w:uiPriority w:val="9"/>
    <w:semiHidden/>
    <w:rsid w:val="0079457B"/>
    <w:rPr>
      <w:rFonts w:asciiTheme="majorHAnsi" w:eastAsiaTheme="majorEastAsia" w:hAnsiTheme="majorHAnsi" w:cstheme="majorBidi"/>
      <w:color w:val="0F4761" w:themeColor="accent1" w:themeShade="BF"/>
      <w:sz w:val="26"/>
      <w:szCs w:val="26"/>
      <w:lang w:eastAsia="zh-CN"/>
      <w14:ligatures w14:val="none"/>
    </w:rPr>
  </w:style>
  <w:style w:type="character" w:customStyle="1" w:styleId="Heading3Char1">
    <w:name w:val="Heading 3 Char1"/>
    <w:basedOn w:val="DefaultParagraphFont"/>
    <w:uiPriority w:val="9"/>
    <w:semiHidden/>
    <w:rsid w:val="0079457B"/>
    <w:rPr>
      <w:rFonts w:asciiTheme="majorHAnsi" w:eastAsiaTheme="majorEastAsia" w:hAnsiTheme="majorHAnsi" w:cstheme="majorBidi"/>
      <w:color w:val="0A2F40" w:themeColor="accent1" w:themeShade="7F"/>
      <w:lang w:eastAsia="zh-CN"/>
      <w14:ligatures w14:val="none"/>
    </w:rPr>
  </w:style>
  <w:style w:type="character" w:customStyle="1" w:styleId="Heading4Char1">
    <w:name w:val="Heading 4 Char1"/>
    <w:basedOn w:val="DefaultParagraphFont"/>
    <w:uiPriority w:val="9"/>
    <w:semiHidden/>
    <w:rsid w:val="0079457B"/>
    <w:rPr>
      <w:rFonts w:asciiTheme="majorHAnsi" w:eastAsiaTheme="majorEastAsia" w:hAnsiTheme="majorHAnsi" w:cstheme="majorBidi"/>
      <w:i/>
      <w:iCs/>
      <w:color w:val="0F4761" w:themeColor="accent1" w:themeShade="BF"/>
      <w:sz w:val="22"/>
      <w:szCs w:val="22"/>
      <w:lang w:eastAsia="zh-CN"/>
      <w14:ligatures w14:val="none"/>
    </w:rPr>
  </w:style>
  <w:style w:type="character" w:customStyle="1" w:styleId="Heading5Char1">
    <w:name w:val="Heading 5 Char1"/>
    <w:basedOn w:val="DefaultParagraphFont"/>
    <w:uiPriority w:val="9"/>
    <w:semiHidden/>
    <w:rsid w:val="0079457B"/>
    <w:rPr>
      <w:rFonts w:asciiTheme="majorHAnsi" w:eastAsiaTheme="majorEastAsia" w:hAnsiTheme="majorHAnsi" w:cstheme="majorBidi"/>
      <w:color w:val="0F4761" w:themeColor="accent1" w:themeShade="BF"/>
      <w:sz w:val="22"/>
      <w:szCs w:val="22"/>
      <w:lang w:eastAsia="zh-CN"/>
      <w14:ligatures w14:val="none"/>
    </w:rPr>
  </w:style>
  <w:style w:type="character" w:customStyle="1" w:styleId="Heading6Char1">
    <w:name w:val="Heading 6 Char1"/>
    <w:basedOn w:val="DefaultParagraphFont"/>
    <w:uiPriority w:val="9"/>
    <w:semiHidden/>
    <w:rsid w:val="0079457B"/>
    <w:rPr>
      <w:rFonts w:asciiTheme="majorHAnsi" w:eastAsiaTheme="majorEastAsia" w:hAnsiTheme="majorHAnsi" w:cstheme="majorBidi"/>
      <w:color w:val="0A2F40" w:themeColor="accent1" w:themeShade="7F"/>
      <w:sz w:val="22"/>
      <w:szCs w:val="22"/>
      <w:lang w:eastAsia="zh-CN"/>
      <w14:ligatures w14:val="none"/>
    </w:rPr>
  </w:style>
  <w:style w:type="character" w:customStyle="1" w:styleId="Heading7Char1">
    <w:name w:val="Heading 7 Char1"/>
    <w:basedOn w:val="DefaultParagraphFont"/>
    <w:uiPriority w:val="9"/>
    <w:semiHidden/>
    <w:rsid w:val="0079457B"/>
    <w:rPr>
      <w:rFonts w:asciiTheme="majorHAnsi" w:eastAsiaTheme="majorEastAsia" w:hAnsiTheme="majorHAnsi" w:cstheme="majorBidi"/>
      <w:i/>
      <w:iCs/>
      <w:color w:val="0A2F40" w:themeColor="accent1" w:themeShade="7F"/>
      <w:sz w:val="22"/>
      <w:szCs w:val="22"/>
      <w:lang w:eastAsia="zh-CN"/>
      <w14:ligatures w14:val="none"/>
    </w:rPr>
  </w:style>
  <w:style w:type="character" w:customStyle="1" w:styleId="Heading8Char1">
    <w:name w:val="Heading 8 Char1"/>
    <w:basedOn w:val="DefaultParagraphFont"/>
    <w:uiPriority w:val="9"/>
    <w:semiHidden/>
    <w:rsid w:val="0079457B"/>
    <w:rPr>
      <w:rFonts w:asciiTheme="majorHAnsi" w:eastAsiaTheme="majorEastAsia" w:hAnsiTheme="majorHAnsi" w:cstheme="majorBidi"/>
      <w:color w:val="272727" w:themeColor="text1" w:themeTint="D8"/>
      <w:sz w:val="21"/>
      <w:szCs w:val="21"/>
      <w:lang w:eastAsia="zh-CN"/>
      <w14:ligatures w14:val="none"/>
    </w:rPr>
  </w:style>
  <w:style w:type="character" w:customStyle="1" w:styleId="Heading9Char1">
    <w:name w:val="Heading 9 Char1"/>
    <w:basedOn w:val="DefaultParagraphFont"/>
    <w:uiPriority w:val="9"/>
    <w:semiHidden/>
    <w:rsid w:val="0079457B"/>
    <w:rPr>
      <w:rFonts w:asciiTheme="majorHAnsi" w:eastAsiaTheme="majorEastAsia" w:hAnsiTheme="majorHAnsi" w:cstheme="majorBidi"/>
      <w:i/>
      <w:iCs/>
      <w:color w:val="272727" w:themeColor="text1" w:themeTint="D8"/>
      <w:sz w:val="21"/>
      <w:szCs w:val="21"/>
      <w:lang w:eastAsia="zh-CN"/>
      <w14:ligatures w14:val="none"/>
    </w:rPr>
  </w:style>
  <w:style w:type="paragraph" w:styleId="Title">
    <w:name w:val="Title"/>
    <w:basedOn w:val="Normal"/>
    <w:next w:val="Normal"/>
    <w:link w:val="TitleChar"/>
    <w:uiPriority w:val="10"/>
    <w:qFormat/>
    <w:rsid w:val="0079457B"/>
    <w:pPr>
      <w:contextualSpacing/>
    </w:pPr>
    <w:rPr>
      <w:rFonts w:ascii="Aptos Display" w:eastAsia="Times New Roman" w:hAnsi="Aptos Display" w:cs="Times New Roman"/>
      <w:spacing w:val="-10"/>
      <w:kern w:val="28"/>
      <w:sz w:val="56"/>
      <w:szCs w:val="56"/>
      <w:lang w:eastAsia="en-US"/>
      <w14:ligatures w14:val="standardContextual"/>
    </w:rPr>
  </w:style>
  <w:style w:type="character" w:customStyle="1" w:styleId="TitleChar1">
    <w:name w:val="Title Char1"/>
    <w:basedOn w:val="DefaultParagraphFont"/>
    <w:uiPriority w:val="10"/>
    <w:rsid w:val="0079457B"/>
    <w:rPr>
      <w:rFonts w:asciiTheme="majorHAnsi" w:eastAsiaTheme="majorEastAsia" w:hAnsiTheme="majorHAnsi" w:cstheme="majorBidi"/>
      <w:spacing w:val="-10"/>
      <w:kern w:val="28"/>
      <w:sz w:val="56"/>
      <w:szCs w:val="56"/>
      <w:lang w:eastAsia="zh-CN"/>
      <w14:ligatures w14:val="none"/>
    </w:rPr>
  </w:style>
  <w:style w:type="paragraph" w:styleId="Subtitle">
    <w:name w:val="Subtitle"/>
    <w:basedOn w:val="Normal"/>
    <w:next w:val="Normal"/>
    <w:link w:val="SubtitleChar"/>
    <w:uiPriority w:val="11"/>
    <w:qFormat/>
    <w:rsid w:val="0079457B"/>
    <w:pPr>
      <w:numPr>
        <w:ilvl w:val="1"/>
      </w:numPr>
      <w:spacing w:after="160"/>
      <w:ind w:firstLine="360"/>
    </w:pPr>
    <w:rPr>
      <w:rFonts w:asciiTheme="minorHAnsi" w:eastAsia="Times New Roman" w:hAnsiTheme="minorHAnsi" w:cs="Times New Roman"/>
      <w:color w:val="595959"/>
      <w:spacing w:val="15"/>
      <w:sz w:val="28"/>
      <w:szCs w:val="28"/>
      <w:lang w:eastAsia="en-US"/>
      <w14:ligatures w14:val="standardContextual"/>
    </w:rPr>
  </w:style>
  <w:style w:type="character" w:customStyle="1" w:styleId="SubtitleChar1">
    <w:name w:val="Subtitle Char1"/>
    <w:basedOn w:val="DefaultParagraphFont"/>
    <w:uiPriority w:val="11"/>
    <w:rsid w:val="0079457B"/>
    <w:rPr>
      <w:rFonts w:eastAsiaTheme="minorEastAsia"/>
      <w:color w:val="5A5A5A" w:themeColor="text1" w:themeTint="A5"/>
      <w:spacing w:val="15"/>
      <w:sz w:val="22"/>
      <w:szCs w:val="22"/>
      <w:lang w:eastAsia="zh-CN"/>
      <w14:ligatures w14:val="none"/>
    </w:rPr>
  </w:style>
  <w:style w:type="paragraph" w:styleId="Quote">
    <w:name w:val="Quote"/>
    <w:basedOn w:val="Normal"/>
    <w:next w:val="Normal"/>
    <w:link w:val="QuoteChar"/>
    <w:uiPriority w:val="29"/>
    <w:qFormat/>
    <w:rsid w:val="0079457B"/>
    <w:pPr>
      <w:spacing w:before="200" w:after="160"/>
      <w:ind w:left="864" w:right="864"/>
      <w:jc w:val="center"/>
    </w:pPr>
    <w:rPr>
      <w:rFonts w:asciiTheme="minorHAnsi" w:eastAsiaTheme="minorHAnsi" w:hAnsiTheme="minorHAnsi"/>
      <w:i/>
      <w:iCs/>
      <w:color w:val="404040"/>
      <w:sz w:val="24"/>
      <w:szCs w:val="24"/>
      <w:lang w:eastAsia="en-US"/>
      <w14:ligatures w14:val="standardContextual"/>
    </w:rPr>
  </w:style>
  <w:style w:type="character" w:customStyle="1" w:styleId="QuoteChar1">
    <w:name w:val="Quote Char1"/>
    <w:basedOn w:val="DefaultParagraphFont"/>
    <w:uiPriority w:val="29"/>
    <w:rsid w:val="0079457B"/>
    <w:rPr>
      <w:rFonts w:ascii="Arial" w:eastAsiaTheme="minorEastAsia" w:hAnsi="Arial"/>
      <w:i/>
      <w:iCs/>
      <w:color w:val="404040" w:themeColor="text1" w:themeTint="BF"/>
      <w:sz w:val="22"/>
      <w:szCs w:val="22"/>
      <w:lang w:eastAsia="zh-CN"/>
      <w14:ligatures w14:val="none"/>
    </w:rPr>
  </w:style>
  <w:style w:type="character" w:styleId="IntenseEmphasis">
    <w:name w:val="Intense Emphasis"/>
    <w:basedOn w:val="DefaultParagraphFont"/>
    <w:uiPriority w:val="21"/>
    <w:qFormat/>
    <w:rsid w:val="0079457B"/>
    <w:rPr>
      <w:i/>
      <w:iCs/>
      <w:color w:val="156082" w:themeColor="accent1"/>
    </w:rPr>
  </w:style>
  <w:style w:type="paragraph" w:styleId="IntenseQuote">
    <w:name w:val="Intense Quote"/>
    <w:basedOn w:val="Normal"/>
    <w:next w:val="Normal"/>
    <w:link w:val="IntenseQuoteChar"/>
    <w:uiPriority w:val="30"/>
    <w:qFormat/>
    <w:rsid w:val="0079457B"/>
    <w:pPr>
      <w:pBdr>
        <w:top w:val="single" w:sz="4" w:space="10" w:color="156082" w:themeColor="accent1"/>
        <w:bottom w:val="single" w:sz="4" w:space="10" w:color="156082" w:themeColor="accent1"/>
      </w:pBdr>
      <w:spacing w:before="360" w:after="360"/>
      <w:ind w:left="864" w:right="864"/>
      <w:jc w:val="center"/>
    </w:pPr>
    <w:rPr>
      <w:rFonts w:asciiTheme="minorHAnsi" w:eastAsiaTheme="minorHAnsi" w:hAnsiTheme="minorHAnsi"/>
      <w:i/>
      <w:iCs/>
      <w:color w:val="0F4761"/>
      <w:sz w:val="24"/>
      <w:szCs w:val="24"/>
      <w:lang w:eastAsia="en-US"/>
      <w14:ligatures w14:val="standardContextual"/>
    </w:rPr>
  </w:style>
  <w:style w:type="character" w:customStyle="1" w:styleId="IntenseQuoteChar1">
    <w:name w:val="Intense Quote Char1"/>
    <w:basedOn w:val="DefaultParagraphFont"/>
    <w:uiPriority w:val="30"/>
    <w:rsid w:val="0079457B"/>
    <w:rPr>
      <w:rFonts w:ascii="Arial" w:eastAsiaTheme="minorEastAsia" w:hAnsi="Arial"/>
      <w:i/>
      <w:iCs/>
      <w:color w:val="156082" w:themeColor="accent1"/>
      <w:sz w:val="22"/>
      <w:szCs w:val="22"/>
      <w:lang w:eastAsia="zh-CN"/>
      <w14:ligatures w14:val="none"/>
    </w:rPr>
  </w:style>
  <w:style w:type="character" w:styleId="IntenseReference">
    <w:name w:val="Intense Reference"/>
    <w:basedOn w:val="DefaultParagraphFont"/>
    <w:uiPriority w:val="32"/>
    <w:qFormat/>
    <w:rsid w:val="0079457B"/>
    <w:rPr>
      <w:b/>
      <w:bCs/>
      <w:smallCaps/>
      <w:color w:val="156082" w:themeColor="accent1"/>
      <w:spacing w:val="5"/>
    </w:rPr>
  </w:style>
  <w:style w:type="character" w:customStyle="1" w:styleId="my6jrc">
    <w:name w:val="my6jrc"/>
    <w:basedOn w:val="DefaultParagraphFont"/>
    <w:rsid w:val="008873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674835">
      <w:bodyDiv w:val="1"/>
      <w:marLeft w:val="0"/>
      <w:marRight w:val="0"/>
      <w:marTop w:val="0"/>
      <w:marBottom w:val="0"/>
      <w:divBdr>
        <w:top w:val="none" w:sz="0" w:space="0" w:color="auto"/>
        <w:left w:val="none" w:sz="0" w:space="0" w:color="auto"/>
        <w:bottom w:val="none" w:sz="0" w:space="0" w:color="auto"/>
        <w:right w:val="none" w:sz="0" w:space="0" w:color="auto"/>
      </w:divBdr>
    </w:div>
    <w:div w:id="209659952">
      <w:bodyDiv w:val="1"/>
      <w:marLeft w:val="0"/>
      <w:marRight w:val="0"/>
      <w:marTop w:val="0"/>
      <w:marBottom w:val="0"/>
      <w:divBdr>
        <w:top w:val="none" w:sz="0" w:space="0" w:color="auto"/>
        <w:left w:val="none" w:sz="0" w:space="0" w:color="auto"/>
        <w:bottom w:val="none" w:sz="0" w:space="0" w:color="auto"/>
        <w:right w:val="none" w:sz="0" w:space="0" w:color="auto"/>
      </w:divBdr>
    </w:div>
    <w:div w:id="365374809">
      <w:bodyDiv w:val="1"/>
      <w:marLeft w:val="0"/>
      <w:marRight w:val="0"/>
      <w:marTop w:val="0"/>
      <w:marBottom w:val="0"/>
      <w:divBdr>
        <w:top w:val="none" w:sz="0" w:space="0" w:color="auto"/>
        <w:left w:val="none" w:sz="0" w:space="0" w:color="auto"/>
        <w:bottom w:val="none" w:sz="0" w:space="0" w:color="auto"/>
        <w:right w:val="none" w:sz="0" w:space="0" w:color="auto"/>
      </w:divBdr>
    </w:div>
    <w:div w:id="716315783">
      <w:bodyDiv w:val="1"/>
      <w:marLeft w:val="0"/>
      <w:marRight w:val="0"/>
      <w:marTop w:val="0"/>
      <w:marBottom w:val="0"/>
      <w:divBdr>
        <w:top w:val="none" w:sz="0" w:space="0" w:color="auto"/>
        <w:left w:val="none" w:sz="0" w:space="0" w:color="auto"/>
        <w:bottom w:val="none" w:sz="0" w:space="0" w:color="auto"/>
        <w:right w:val="none" w:sz="0" w:space="0" w:color="auto"/>
      </w:divBdr>
      <w:divsChild>
        <w:div w:id="1319073666">
          <w:marLeft w:val="0"/>
          <w:marRight w:val="0"/>
          <w:marTop w:val="0"/>
          <w:marBottom w:val="0"/>
          <w:divBdr>
            <w:top w:val="none" w:sz="0" w:space="0" w:color="auto"/>
            <w:left w:val="none" w:sz="0" w:space="0" w:color="auto"/>
            <w:bottom w:val="none" w:sz="0" w:space="0" w:color="auto"/>
            <w:right w:val="none" w:sz="0" w:space="0" w:color="auto"/>
          </w:divBdr>
        </w:div>
        <w:div w:id="1446342078">
          <w:marLeft w:val="0"/>
          <w:marRight w:val="0"/>
          <w:marTop w:val="0"/>
          <w:marBottom w:val="0"/>
          <w:divBdr>
            <w:top w:val="none" w:sz="0" w:space="0" w:color="auto"/>
            <w:left w:val="none" w:sz="0" w:space="0" w:color="auto"/>
            <w:bottom w:val="none" w:sz="0" w:space="0" w:color="auto"/>
            <w:right w:val="none" w:sz="0" w:space="0" w:color="auto"/>
          </w:divBdr>
        </w:div>
      </w:divsChild>
    </w:div>
    <w:div w:id="734934406">
      <w:bodyDiv w:val="1"/>
      <w:marLeft w:val="0"/>
      <w:marRight w:val="0"/>
      <w:marTop w:val="0"/>
      <w:marBottom w:val="0"/>
      <w:divBdr>
        <w:top w:val="none" w:sz="0" w:space="0" w:color="auto"/>
        <w:left w:val="none" w:sz="0" w:space="0" w:color="auto"/>
        <w:bottom w:val="none" w:sz="0" w:space="0" w:color="auto"/>
        <w:right w:val="none" w:sz="0" w:space="0" w:color="auto"/>
      </w:divBdr>
    </w:div>
    <w:div w:id="824012263">
      <w:bodyDiv w:val="1"/>
      <w:marLeft w:val="0"/>
      <w:marRight w:val="0"/>
      <w:marTop w:val="0"/>
      <w:marBottom w:val="0"/>
      <w:divBdr>
        <w:top w:val="none" w:sz="0" w:space="0" w:color="auto"/>
        <w:left w:val="none" w:sz="0" w:space="0" w:color="auto"/>
        <w:bottom w:val="none" w:sz="0" w:space="0" w:color="auto"/>
        <w:right w:val="none" w:sz="0" w:space="0" w:color="auto"/>
      </w:divBdr>
    </w:div>
    <w:div w:id="970089368">
      <w:bodyDiv w:val="1"/>
      <w:marLeft w:val="0"/>
      <w:marRight w:val="0"/>
      <w:marTop w:val="0"/>
      <w:marBottom w:val="0"/>
      <w:divBdr>
        <w:top w:val="none" w:sz="0" w:space="0" w:color="auto"/>
        <w:left w:val="none" w:sz="0" w:space="0" w:color="auto"/>
        <w:bottom w:val="none" w:sz="0" w:space="0" w:color="auto"/>
        <w:right w:val="none" w:sz="0" w:space="0" w:color="auto"/>
      </w:divBdr>
    </w:div>
    <w:div w:id="1227953663">
      <w:bodyDiv w:val="1"/>
      <w:marLeft w:val="0"/>
      <w:marRight w:val="0"/>
      <w:marTop w:val="0"/>
      <w:marBottom w:val="0"/>
      <w:divBdr>
        <w:top w:val="none" w:sz="0" w:space="0" w:color="auto"/>
        <w:left w:val="none" w:sz="0" w:space="0" w:color="auto"/>
        <w:bottom w:val="none" w:sz="0" w:space="0" w:color="auto"/>
        <w:right w:val="none" w:sz="0" w:space="0" w:color="auto"/>
      </w:divBdr>
    </w:div>
    <w:div w:id="1397625393">
      <w:bodyDiv w:val="1"/>
      <w:marLeft w:val="0"/>
      <w:marRight w:val="0"/>
      <w:marTop w:val="0"/>
      <w:marBottom w:val="0"/>
      <w:divBdr>
        <w:top w:val="none" w:sz="0" w:space="0" w:color="auto"/>
        <w:left w:val="none" w:sz="0" w:space="0" w:color="auto"/>
        <w:bottom w:val="none" w:sz="0" w:space="0" w:color="auto"/>
        <w:right w:val="none" w:sz="0" w:space="0" w:color="auto"/>
      </w:divBdr>
    </w:div>
    <w:div w:id="1466309461">
      <w:bodyDiv w:val="1"/>
      <w:marLeft w:val="0"/>
      <w:marRight w:val="0"/>
      <w:marTop w:val="0"/>
      <w:marBottom w:val="0"/>
      <w:divBdr>
        <w:top w:val="none" w:sz="0" w:space="0" w:color="auto"/>
        <w:left w:val="none" w:sz="0" w:space="0" w:color="auto"/>
        <w:bottom w:val="none" w:sz="0" w:space="0" w:color="auto"/>
        <w:right w:val="none" w:sz="0" w:space="0" w:color="auto"/>
      </w:divBdr>
      <w:divsChild>
        <w:div w:id="152844248">
          <w:marLeft w:val="0"/>
          <w:marRight w:val="0"/>
          <w:marTop w:val="0"/>
          <w:marBottom w:val="0"/>
          <w:divBdr>
            <w:top w:val="none" w:sz="0" w:space="0" w:color="auto"/>
            <w:left w:val="none" w:sz="0" w:space="0" w:color="auto"/>
            <w:bottom w:val="none" w:sz="0" w:space="0" w:color="auto"/>
            <w:right w:val="none" w:sz="0" w:space="0" w:color="auto"/>
          </w:divBdr>
        </w:div>
        <w:div w:id="2083790902">
          <w:marLeft w:val="0"/>
          <w:marRight w:val="0"/>
          <w:marTop w:val="0"/>
          <w:marBottom w:val="0"/>
          <w:divBdr>
            <w:top w:val="none" w:sz="0" w:space="0" w:color="auto"/>
            <w:left w:val="none" w:sz="0" w:space="0" w:color="auto"/>
            <w:bottom w:val="none" w:sz="0" w:space="0" w:color="auto"/>
            <w:right w:val="none" w:sz="0" w:space="0" w:color="auto"/>
          </w:divBdr>
        </w:div>
      </w:divsChild>
    </w:div>
    <w:div w:id="1725136804">
      <w:bodyDiv w:val="1"/>
      <w:marLeft w:val="0"/>
      <w:marRight w:val="0"/>
      <w:marTop w:val="0"/>
      <w:marBottom w:val="0"/>
      <w:divBdr>
        <w:top w:val="none" w:sz="0" w:space="0" w:color="auto"/>
        <w:left w:val="none" w:sz="0" w:space="0" w:color="auto"/>
        <w:bottom w:val="none" w:sz="0" w:space="0" w:color="auto"/>
        <w:right w:val="none" w:sz="0" w:space="0" w:color="auto"/>
      </w:divBdr>
      <w:divsChild>
        <w:div w:id="1306661199">
          <w:marLeft w:val="0"/>
          <w:marRight w:val="0"/>
          <w:marTop w:val="0"/>
          <w:marBottom w:val="0"/>
          <w:divBdr>
            <w:top w:val="none" w:sz="0" w:space="0" w:color="auto"/>
            <w:left w:val="none" w:sz="0" w:space="0" w:color="auto"/>
            <w:bottom w:val="none" w:sz="0" w:space="0" w:color="auto"/>
            <w:right w:val="none" w:sz="0" w:space="0" w:color="auto"/>
          </w:divBdr>
        </w:div>
        <w:div w:id="22751828">
          <w:marLeft w:val="0"/>
          <w:marRight w:val="0"/>
          <w:marTop w:val="0"/>
          <w:marBottom w:val="0"/>
          <w:divBdr>
            <w:top w:val="none" w:sz="0" w:space="0" w:color="auto"/>
            <w:left w:val="none" w:sz="0" w:space="0" w:color="auto"/>
            <w:bottom w:val="none" w:sz="0" w:space="0" w:color="auto"/>
            <w:right w:val="none" w:sz="0" w:space="0" w:color="auto"/>
          </w:divBdr>
        </w:div>
      </w:divsChild>
    </w:div>
    <w:div w:id="1763332372">
      <w:bodyDiv w:val="1"/>
      <w:marLeft w:val="0"/>
      <w:marRight w:val="0"/>
      <w:marTop w:val="0"/>
      <w:marBottom w:val="0"/>
      <w:divBdr>
        <w:top w:val="none" w:sz="0" w:space="0" w:color="auto"/>
        <w:left w:val="none" w:sz="0" w:space="0" w:color="auto"/>
        <w:bottom w:val="none" w:sz="0" w:space="0" w:color="auto"/>
        <w:right w:val="none" w:sz="0" w:space="0" w:color="auto"/>
      </w:divBdr>
      <w:divsChild>
        <w:div w:id="956524875">
          <w:marLeft w:val="0"/>
          <w:marRight w:val="0"/>
          <w:marTop w:val="0"/>
          <w:marBottom w:val="0"/>
          <w:divBdr>
            <w:top w:val="none" w:sz="0" w:space="0" w:color="auto"/>
            <w:left w:val="none" w:sz="0" w:space="0" w:color="auto"/>
            <w:bottom w:val="none" w:sz="0" w:space="0" w:color="auto"/>
            <w:right w:val="none" w:sz="0" w:space="0" w:color="auto"/>
          </w:divBdr>
        </w:div>
        <w:div w:id="2139563967">
          <w:marLeft w:val="0"/>
          <w:marRight w:val="0"/>
          <w:marTop w:val="0"/>
          <w:marBottom w:val="0"/>
          <w:divBdr>
            <w:top w:val="none" w:sz="0" w:space="0" w:color="auto"/>
            <w:left w:val="none" w:sz="0" w:space="0" w:color="auto"/>
            <w:bottom w:val="none" w:sz="0" w:space="0" w:color="auto"/>
            <w:right w:val="none" w:sz="0" w:space="0" w:color="auto"/>
          </w:divBdr>
        </w:div>
      </w:divsChild>
    </w:div>
    <w:div w:id="2036079350">
      <w:bodyDiv w:val="1"/>
      <w:marLeft w:val="0"/>
      <w:marRight w:val="0"/>
      <w:marTop w:val="0"/>
      <w:marBottom w:val="0"/>
      <w:divBdr>
        <w:top w:val="none" w:sz="0" w:space="0" w:color="auto"/>
        <w:left w:val="none" w:sz="0" w:space="0" w:color="auto"/>
        <w:bottom w:val="none" w:sz="0" w:space="0" w:color="auto"/>
        <w:right w:val="none" w:sz="0" w:space="0" w:color="auto"/>
      </w:divBdr>
    </w:div>
    <w:div w:id="2081825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A25EEA-B335-7D49-A2DF-9970EF661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61</Words>
  <Characters>320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agpulinsa, David</cp:lastModifiedBy>
  <cp:revision>2</cp:revision>
  <dcterms:created xsi:type="dcterms:W3CDTF">2025-09-06T15:36:00Z</dcterms:created>
  <dcterms:modified xsi:type="dcterms:W3CDTF">2025-09-06T15:36:00Z</dcterms:modified>
</cp:coreProperties>
</file>